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CC7032" w14:paraId="3276AE8B" w14:textId="77777777" w:rsidTr="00CC7032">
        <w:tc>
          <w:tcPr>
            <w:tcW w:w="9016" w:type="dxa"/>
          </w:tcPr>
          <w:p w14:paraId="44600398" w14:textId="74A2D6D5" w:rsidR="00CC7032" w:rsidRDefault="00CC7032">
            <w:r w:rsidRPr="00CC7032">
              <w:rPr>
                <w:b/>
                <w:bCs/>
                <w:sz w:val="20"/>
                <w:szCs w:val="20"/>
                <w:lang w:val="en-US"/>
              </w:rPr>
              <w:t xml:space="preserve">Figure S1. </w:t>
            </w:r>
            <w:r w:rsidRPr="00CC7032">
              <w:rPr>
                <w:sz w:val="20"/>
                <w:szCs w:val="20"/>
                <w:lang w:val="en-US"/>
              </w:rPr>
              <w:t>Sampling locations and maximum-likelihood phylogenies constructed from whole-genome data of 62 air</w:t>
            </w:r>
            <w:r>
              <w:rPr>
                <w:sz w:val="20"/>
                <w:szCs w:val="20"/>
                <w:lang w:val="en-US"/>
              </w:rPr>
              <w:t>-</w:t>
            </w:r>
            <w:r w:rsidRPr="00CC7032">
              <w:rPr>
                <w:sz w:val="20"/>
                <w:szCs w:val="20"/>
                <w:lang w:val="en-US"/>
              </w:rPr>
              <w:t xml:space="preserve">sampled </w:t>
            </w:r>
            <w:r w:rsidRPr="00CC7032">
              <w:rPr>
                <w:i/>
                <w:iCs/>
                <w:sz w:val="20"/>
                <w:szCs w:val="20"/>
                <w:lang w:val="en-US"/>
              </w:rPr>
              <w:t>A</w:t>
            </w:r>
            <w:r w:rsidRPr="00CC7032">
              <w:rPr>
                <w:i/>
                <w:iCs/>
                <w:sz w:val="20"/>
                <w:szCs w:val="20"/>
                <w:lang w:val="en-US"/>
              </w:rPr>
              <w:t>spergillus</w:t>
            </w:r>
            <w:r w:rsidRPr="00CC7032">
              <w:rPr>
                <w:i/>
                <w:iCs/>
                <w:sz w:val="20"/>
                <w:szCs w:val="20"/>
                <w:lang w:val="en-US"/>
              </w:rPr>
              <w:t xml:space="preserve"> fumigatus</w:t>
            </w:r>
            <w:r w:rsidRPr="00CC7032">
              <w:rPr>
                <w:sz w:val="20"/>
                <w:szCs w:val="20"/>
                <w:lang w:val="en-US"/>
              </w:rPr>
              <w:t xml:space="preserve"> isolates and 215 environmental and clinical </w:t>
            </w:r>
            <w:r w:rsidRPr="00CC7032">
              <w:rPr>
                <w:i/>
                <w:iCs/>
                <w:sz w:val="20"/>
                <w:szCs w:val="20"/>
                <w:lang w:val="en-US"/>
              </w:rPr>
              <w:t>A. fumigatus</w:t>
            </w:r>
            <w:r w:rsidRPr="00CC7032">
              <w:rPr>
                <w:sz w:val="20"/>
                <w:szCs w:val="20"/>
                <w:lang w:val="en-US"/>
              </w:rPr>
              <w:t xml:space="preserve"> isolates collected in the UK between 2005 and 2017 visualized using </w:t>
            </w:r>
            <w:proofErr w:type="spellStart"/>
            <w:r w:rsidRPr="00CC7032">
              <w:rPr>
                <w:sz w:val="20"/>
                <w:szCs w:val="20"/>
                <w:lang w:val="en-US"/>
              </w:rPr>
              <w:t>Microreact</w:t>
            </w:r>
            <w:proofErr w:type="spellEnd"/>
            <w:r w:rsidRPr="00CC7032">
              <w:rPr>
                <w:sz w:val="20"/>
                <w:szCs w:val="20"/>
                <w:lang w:val="en-US"/>
              </w:rPr>
              <w:t xml:space="preserve"> (https://microreact.org/project/6NMrDobYGZnhmYnMSsHhC5-air)</w:t>
            </w:r>
            <w:r w:rsidRPr="00CC7032">
              <w:rPr>
                <w:sz w:val="20"/>
                <w:szCs w:val="20"/>
                <w:lang w:val="en-US"/>
              </w:rPr>
              <w:t>.</w:t>
            </w:r>
          </w:p>
        </w:tc>
      </w:tr>
      <w:tr w:rsidR="00CC7032" w14:paraId="04309B8A" w14:textId="77777777" w:rsidTr="00CC7032">
        <w:tc>
          <w:tcPr>
            <w:tcW w:w="9016" w:type="dxa"/>
          </w:tcPr>
          <w:p w14:paraId="0E12D98C" w14:textId="5039AB9F" w:rsidR="00CC7032" w:rsidRDefault="00CC7032">
            <w:r w:rsidRPr="00CC7032">
              <w:drawing>
                <wp:inline distT="0" distB="0" distL="0" distR="0" wp14:anchorId="4F79DE35" wp14:editId="3E1D197A">
                  <wp:extent cx="5580000" cy="3759360"/>
                  <wp:effectExtent l="19050" t="19050" r="20955" b="12700"/>
                  <wp:docPr id="6" name="Picture 5" descr="Graphical user interface, application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4409DF4-95EB-5369-3DD0-8565EB8ED75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 descr="Graphical user interface, application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44409DF4-95EB-5369-3DD0-8565EB8ED75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80000" cy="375936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176C82D" w14:textId="120F815C" w:rsidR="00F91174" w:rsidRDefault="00F91174"/>
    <w:p w14:paraId="77E26103" w14:textId="77777777" w:rsidR="00CC7032" w:rsidRDefault="00CC7032"/>
    <w:tbl>
      <w:tblPr>
        <w:tblW w:w="9097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23"/>
        <w:gridCol w:w="1937"/>
        <w:gridCol w:w="688"/>
        <w:gridCol w:w="708"/>
        <w:gridCol w:w="709"/>
        <w:gridCol w:w="709"/>
        <w:gridCol w:w="1181"/>
        <w:gridCol w:w="1842"/>
      </w:tblGrid>
      <w:tr w:rsidR="00812C95" w:rsidRPr="00550429" w14:paraId="0BDC3442" w14:textId="77777777" w:rsidTr="00812C95">
        <w:trPr>
          <w:trHeight w:val="290"/>
        </w:trPr>
        <w:tc>
          <w:tcPr>
            <w:tcW w:w="9097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0C5315" w14:textId="124BE369" w:rsidR="00812C95" w:rsidRPr="00812C95" w:rsidRDefault="00812C95" w:rsidP="00812C9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upplementary Table 1: </w:t>
            </w:r>
            <w:r w:rsidRPr="00EA433E">
              <w:rPr>
                <w:rFonts w:cstheme="minorHAnsi"/>
                <w:color w:val="000000"/>
                <w:sz w:val="20"/>
                <w:szCs w:val="20"/>
              </w:rPr>
              <w:t xml:space="preserve">Details of the 111 UK </w:t>
            </w:r>
            <w:r>
              <w:rPr>
                <w:sz w:val="20"/>
                <w:szCs w:val="20"/>
              </w:rPr>
              <w:t xml:space="preserve">tebuconazole-resistant </w:t>
            </w:r>
            <w:r w:rsidRPr="00EA433E">
              <w:rPr>
                <w:sz w:val="20"/>
                <w:szCs w:val="20"/>
              </w:rPr>
              <w:t xml:space="preserve">isolates including the unique identifier for the air sample they were grown from, the county from which the sample was collected, their </w:t>
            </w:r>
            <w:r>
              <w:rPr>
                <w:sz w:val="20"/>
                <w:szCs w:val="20"/>
              </w:rPr>
              <w:t>minimum inhibitory concentrations (MICs) for</w:t>
            </w:r>
            <w:r w:rsidRPr="00EA433E">
              <w:rPr>
                <w:sz w:val="20"/>
                <w:szCs w:val="20"/>
              </w:rPr>
              <w:t xml:space="preserve"> itraconazole</w:t>
            </w:r>
            <w:r>
              <w:rPr>
                <w:sz w:val="20"/>
                <w:szCs w:val="20"/>
              </w:rPr>
              <w:t xml:space="preserve"> (ITZ), </w:t>
            </w:r>
            <w:r w:rsidRPr="00EA433E">
              <w:rPr>
                <w:sz w:val="20"/>
                <w:szCs w:val="20"/>
              </w:rPr>
              <w:t>voriconazole</w:t>
            </w:r>
            <w:r>
              <w:rPr>
                <w:sz w:val="20"/>
                <w:szCs w:val="20"/>
              </w:rPr>
              <w:t xml:space="preserve"> (VCZ)</w:t>
            </w:r>
            <w:r w:rsidRPr="00EA433E">
              <w:rPr>
                <w:sz w:val="20"/>
                <w:szCs w:val="20"/>
              </w:rPr>
              <w:t xml:space="preserve">, </w:t>
            </w:r>
            <w:proofErr w:type="spellStart"/>
            <w:r w:rsidRPr="00EA433E">
              <w:rPr>
                <w:sz w:val="20"/>
                <w:szCs w:val="20"/>
              </w:rPr>
              <w:t>posaconazole</w:t>
            </w:r>
            <w:proofErr w:type="spellEnd"/>
            <w:r>
              <w:rPr>
                <w:sz w:val="20"/>
                <w:szCs w:val="20"/>
              </w:rPr>
              <w:t xml:space="preserve"> (PCZ)</w:t>
            </w:r>
            <w:r w:rsidRPr="00EA433E">
              <w:rPr>
                <w:sz w:val="20"/>
                <w:szCs w:val="20"/>
              </w:rPr>
              <w:t xml:space="preserve"> and </w:t>
            </w:r>
            <w:proofErr w:type="spellStart"/>
            <w:r w:rsidRPr="00EA433E">
              <w:rPr>
                <w:sz w:val="20"/>
                <w:szCs w:val="20"/>
              </w:rPr>
              <w:t>isavuconazole</w:t>
            </w:r>
            <w:proofErr w:type="spellEnd"/>
            <w:r>
              <w:rPr>
                <w:sz w:val="20"/>
                <w:szCs w:val="20"/>
              </w:rPr>
              <w:t xml:space="preserve"> (ISZ), </w:t>
            </w:r>
            <w:proofErr w:type="spellStart"/>
            <w:r>
              <w:rPr>
                <w:sz w:val="20"/>
                <w:szCs w:val="20"/>
              </w:rPr>
              <w:t>Tebucheck</w:t>
            </w:r>
            <w:proofErr w:type="spellEnd"/>
            <w:r>
              <w:rPr>
                <w:sz w:val="20"/>
                <w:szCs w:val="20"/>
              </w:rPr>
              <w:t xml:space="preserve"> result and </w:t>
            </w:r>
            <w:r w:rsidRPr="000F04EA">
              <w:rPr>
                <w:i/>
                <w:iCs/>
                <w:sz w:val="20"/>
                <w:szCs w:val="20"/>
              </w:rPr>
              <w:t>cyp51A</w:t>
            </w:r>
            <w:r>
              <w:rPr>
                <w:sz w:val="20"/>
                <w:szCs w:val="20"/>
              </w:rPr>
              <w:t xml:space="preserve"> polymorphisms</w:t>
            </w:r>
            <w:r w:rsidRPr="00EA433E"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>Sample prefix indicates air sampling round that sample was collected in: SS18=21</w:t>
            </w:r>
            <w:r w:rsidRPr="00926921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June 2018, AE18=24</w:t>
            </w:r>
            <w:r w:rsidRPr="00926921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September 2018, WS18=21</w:t>
            </w:r>
            <w:r w:rsidRPr="00926921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December 2018, SA19=20</w:t>
            </w:r>
            <w:r w:rsidRPr="00926921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March 2019. </w:t>
            </w:r>
            <w:r w:rsidRPr="00EA433E">
              <w:rPr>
                <w:sz w:val="20"/>
                <w:szCs w:val="20"/>
              </w:rPr>
              <w:t xml:space="preserve">Resistant MICs are highlighted in bold and isolates subsequently found not to be </w:t>
            </w:r>
            <w:r w:rsidRPr="00EA433E">
              <w:rPr>
                <w:i/>
                <w:iCs/>
                <w:sz w:val="20"/>
                <w:szCs w:val="20"/>
              </w:rPr>
              <w:t>Aspergillus fumigatus</w:t>
            </w:r>
            <w:r w:rsidRPr="00EA433E">
              <w:rPr>
                <w:sz w:val="20"/>
                <w:szCs w:val="20"/>
              </w:rPr>
              <w:t xml:space="preserve"> are highlighted in red. </w:t>
            </w:r>
            <w:r>
              <w:rPr>
                <w:sz w:val="20"/>
                <w:szCs w:val="20"/>
              </w:rPr>
              <w:t>WT=</w:t>
            </w:r>
            <w:proofErr w:type="gramStart"/>
            <w:r>
              <w:rPr>
                <w:sz w:val="20"/>
                <w:szCs w:val="20"/>
              </w:rPr>
              <w:t>wild-type</w:t>
            </w:r>
            <w:proofErr w:type="gramEnd"/>
            <w:r>
              <w:rPr>
                <w:sz w:val="20"/>
                <w:szCs w:val="20"/>
              </w:rPr>
              <w:t xml:space="preserve">. </w:t>
            </w:r>
            <w:r w:rsidRPr="00EA433E">
              <w:rPr>
                <w:sz w:val="20"/>
                <w:szCs w:val="20"/>
              </w:rPr>
              <w:t>ND=not done.</w:t>
            </w:r>
          </w:p>
        </w:tc>
      </w:tr>
      <w:tr w:rsidR="00812C95" w:rsidRPr="00550429" w14:paraId="23E90D39" w14:textId="77777777" w:rsidTr="00A010B1">
        <w:trPr>
          <w:trHeight w:val="290"/>
        </w:trPr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1AAEDD88" w14:textId="77777777" w:rsidR="00812C95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ample</w:t>
            </w:r>
          </w:p>
          <w:p w14:paraId="41756620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refix</w:t>
            </w:r>
            <w:proofErr w:type="gramEnd"/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for sampling round)</w:t>
            </w:r>
          </w:p>
        </w:tc>
        <w:tc>
          <w:tcPr>
            <w:tcW w:w="1937" w:type="dxa"/>
            <w:shd w:val="clear" w:color="auto" w:fill="D9D9D9" w:themeFill="background1" w:themeFillShade="D9"/>
            <w:vAlign w:val="center"/>
          </w:tcPr>
          <w:p w14:paraId="4FDBAA8C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unty,</w:t>
            </w:r>
          </w:p>
          <w:p w14:paraId="392A9D4B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orth to south</w:t>
            </w:r>
          </w:p>
        </w:tc>
        <w:tc>
          <w:tcPr>
            <w:tcW w:w="688" w:type="dxa"/>
            <w:shd w:val="clear" w:color="auto" w:fill="D9D9D9" w:themeFill="background1" w:themeFillShade="D9"/>
            <w:vAlign w:val="center"/>
          </w:tcPr>
          <w:p w14:paraId="32E11752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T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00486CCD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V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Z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758296F0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Z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DE5644F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S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1181" w:type="dxa"/>
            <w:shd w:val="clear" w:color="auto" w:fill="D9D9D9" w:themeFill="background1" w:themeFillShade="D9"/>
            <w:vAlign w:val="center"/>
          </w:tcPr>
          <w:p w14:paraId="5445FAF2" w14:textId="7FBFC8DF" w:rsidR="00812C95" w:rsidRPr="00B73C34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426B5E18">
              <w:rPr>
                <w:b/>
                <w:bCs/>
                <w:color w:val="000000" w:themeColor="text1"/>
                <w:sz w:val="20"/>
                <w:szCs w:val="20"/>
              </w:rPr>
              <w:t>Tebu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426B5E18">
              <w:rPr>
                <w:b/>
                <w:bCs/>
                <w:color w:val="000000" w:themeColor="text1"/>
                <w:sz w:val="20"/>
                <w:szCs w:val="20"/>
              </w:rPr>
              <w:t>heck</w:t>
            </w:r>
            <w:proofErr w:type="spellEnd"/>
            <w:r w:rsidRPr="426B5E18">
              <w:rPr>
                <w:b/>
                <w:bCs/>
                <w:color w:val="000000" w:themeColor="text1"/>
                <w:sz w:val="20"/>
                <w:szCs w:val="20"/>
              </w:rPr>
              <w:t xml:space="preserve"> result</w:t>
            </w:r>
            <w:r w:rsidR="00643FBC">
              <w:rPr>
                <w:b/>
                <w:bCs/>
                <w:color w:val="000000" w:themeColor="text1"/>
                <w:sz w:val="20"/>
                <w:szCs w:val="20"/>
              </w:rPr>
              <w:t xml:space="preserve"> (mg/L)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1BB9045C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12137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>cyp51</w:t>
            </w:r>
            <w:r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  <w:r w:rsidRPr="00912137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lymorphisms</w:t>
            </w:r>
          </w:p>
        </w:tc>
      </w:tr>
      <w:tr w:rsidR="00812C95" w:rsidRPr="000E375B" w14:paraId="34D270B0" w14:textId="77777777" w:rsidTr="00A010B1">
        <w:trPr>
          <w:trHeight w:val="290"/>
        </w:trPr>
        <w:tc>
          <w:tcPr>
            <w:tcW w:w="1323" w:type="dxa"/>
          </w:tcPr>
          <w:p w14:paraId="3EAD0857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S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084-02</w:t>
            </w:r>
          </w:p>
        </w:tc>
        <w:tc>
          <w:tcPr>
            <w:tcW w:w="1937" w:type="dxa"/>
          </w:tcPr>
          <w:p w14:paraId="0F25DA22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Edinburgh</w:t>
            </w:r>
          </w:p>
        </w:tc>
        <w:tc>
          <w:tcPr>
            <w:tcW w:w="688" w:type="dxa"/>
          </w:tcPr>
          <w:p w14:paraId="3A2E0CBD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13AB85F4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363EAC92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14:paraId="1D6F2918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</w:tcPr>
          <w:p w14:paraId="4C883F35" w14:textId="558611BE" w:rsidR="00812C95" w:rsidRDefault="00643FBC" w:rsidP="007018D9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2" w:type="dxa"/>
          </w:tcPr>
          <w:p w14:paraId="21EDA4A7" w14:textId="77777777" w:rsidR="00812C95" w:rsidRPr="000E375B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2A698C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</w:tc>
      </w:tr>
      <w:tr w:rsidR="00812C95" w:rsidRPr="000E375B" w14:paraId="1E5D8BC8" w14:textId="77777777" w:rsidTr="00A010B1">
        <w:trPr>
          <w:trHeight w:val="290"/>
        </w:trPr>
        <w:tc>
          <w:tcPr>
            <w:tcW w:w="1323" w:type="dxa"/>
          </w:tcPr>
          <w:p w14:paraId="0839D77F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S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 xml:space="preserve">251-01 </w:t>
            </w:r>
          </w:p>
        </w:tc>
        <w:tc>
          <w:tcPr>
            <w:tcW w:w="1937" w:type="dxa"/>
          </w:tcPr>
          <w:p w14:paraId="2E0CE886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Northumberland</w:t>
            </w:r>
          </w:p>
        </w:tc>
        <w:tc>
          <w:tcPr>
            <w:tcW w:w="688" w:type="dxa"/>
          </w:tcPr>
          <w:p w14:paraId="404117CC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1C3AD304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17BDF521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14:paraId="6D71C110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</w:tcPr>
          <w:p w14:paraId="400866FE" w14:textId="69576B78" w:rsidR="00812C95" w:rsidRDefault="00117EDF" w:rsidP="007018D9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1D63F292" w14:textId="77777777" w:rsidR="00812C95" w:rsidRPr="000E375B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2A698C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</w:tc>
      </w:tr>
      <w:tr w:rsidR="00812C95" w:rsidRPr="000E375B" w14:paraId="4EEE1E2F" w14:textId="77777777" w:rsidTr="00A010B1">
        <w:trPr>
          <w:trHeight w:val="290"/>
        </w:trPr>
        <w:tc>
          <w:tcPr>
            <w:tcW w:w="1323" w:type="dxa"/>
          </w:tcPr>
          <w:p w14:paraId="05C828BD" w14:textId="77777777" w:rsidR="00812C95" w:rsidRPr="001116A6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FF0000"/>
                <w:sz w:val="20"/>
                <w:szCs w:val="20"/>
              </w:rPr>
            </w:pPr>
            <w:r w:rsidRPr="001116A6">
              <w:rPr>
                <w:rFonts w:cstheme="minorHAnsi"/>
                <w:color w:val="FF0000"/>
                <w:sz w:val="20"/>
                <w:szCs w:val="20"/>
              </w:rPr>
              <w:t>SS18-073-01</w:t>
            </w:r>
          </w:p>
        </w:tc>
        <w:tc>
          <w:tcPr>
            <w:tcW w:w="1937" w:type="dxa"/>
          </w:tcPr>
          <w:p w14:paraId="6ACF8D29" w14:textId="77777777" w:rsidR="00812C95" w:rsidRPr="004740CE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FF0000"/>
                <w:sz w:val="20"/>
                <w:szCs w:val="20"/>
              </w:rPr>
            </w:pPr>
            <w:r w:rsidRPr="004740CE">
              <w:rPr>
                <w:rFonts w:cstheme="minorHAnsi"/>
                <w:color w:val="FF0000"/>
                <w:sz w:val="20"/>
                <w:szCs w:val="20"/>
              </w:rPr>
              <w:t>Dumfries &amp; Galloway</w:t>
            </w:r>
          </w:p>
        </w:tc>
        <w:tc>
          <w:tcPr>
            <w:tcW w:w="688" w:type="dxa"/>
          </w:tcPr>
          <w:p w14:paraId="37674812" w14:textId="77777777" w:rsidR="00812C95" w:rsidRPr="004740CE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740CE">
              <w:rPr>
                <w:rFonts w:cstheme="minorHAnsi"/>
                <w:color w:val="FF0000"/>
                <w:sz w:val="20"/>
                <w:szCs w:val="20"/>
              </w:rPr>
              <w:t>0.25</w:t>
            </w:r>
          </w:p>
        </w:tc>
        <w:tc>
          <w:tcPr>
            <w:tcW w:w="708" w:type="dxa"/>
          </w:tcPr>
          <w:p w14:paraId="10449CDB" w14:textId="77777777" w:rsidR="00812C95" w:rsidRPr="004740CE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4740CE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33422785" w14:textId="77777777" w:rsidR="00812C95" w:rsidRPr="004740CE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740CE">
              <w:rPr>
                <w:rFonts w:cstheme="minorHAnsi"/>
                <w:color w:val="FF0000"/>
                <w:sz w:val="20"/>
                <w:szCs w:val="20"/>
              </w:rPr>
              <w:t>0.12</w:t>
            </w:r>
          </w:p>
        </w:tc>
        <w:tc>
          <w:tcPr>
            <w:tcW w:w="709" w:type="dxa"/>
          </w:tcPr>
          <w:p w14:paraId="0BF2E85F" w14:textId="77777777" w:rsidR="00812C95" w:rsidRPr="004740CE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740CE">
              <w:rPr>
                <w:rFonts w:cstheme="minorHAnsi"/>
                <w:color w:val="FF0000"/>
                <w:sz w:val="20"/>
                <w:szCs w:val="20"/>
              </w:rPr>
              <w:t>0.5</w:t>
            </w:r>
          </w:p>
        </w:tc>
        <w:tc>
          <w:tcPr>
            <w:tcW w:w="1181" w:type="dxa"/>
          </w:tcPr>
          <w:p w14:paraId="00C929D5" w14:textId="39231B47" w:rsidR="00812C95" w:rsidRPr="000E375B" w:rsidRDefault="00993E33" w:rsidP="007018D9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>
              <w:rPr>
                <w:rFonts w:cstheme="minorHAnsi"/>
                <w:color w:val="FF0000"/>
                <w:sz w:val="20"/>
                <w:szCs w:val="20"/>
              </w:rPr>
              <w:t>16</w:t>
            </w:r>
          </w:p>
        </w:tc>
        <w:tc>
          <w:tcPr>
            <w:tcW w:w="1842" w:type="dxa"/>
          </w:tcPr>
          <w:p w14:paraId="40566F06" w14:textId="77777777" w:rsidR="00812C95" w:rsidRPr="00B73C34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i/>
                <w:iCs/>
                <w:color w:val="FF0000"/>
                <w:sz w:val="20"/>
                <w:szCs w:val="20"/>
              </w:rPr>
            </w:pPr>
            <w:r w:rsidRPr="00B73C34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A.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B73C34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lentulus</w:t>
            </w:r>
            <w:proofErr w:type="spellEnd"/>
          </w:p>
        </w:tc>
      </w:tr>
      <w:tr w:rsidR="00812C95" w:rsidRPr="000E375B" w14:paraId="3412F006" w14:textId="77777777" w:rsidTr="00A010B1">
        <w:trPr>
          <w:trHeight w:val="290"/>
        </w:trPr>
        <w:tc>
          <w:tcPr>
            <w:tcW w:w="1323" w:type="dxa"/>
          </w:tcPr>
          <w:p w14:paraId="2008D0AF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S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 xml:space="preserve">074-02 </w:t>
            </w:r>
          </w:p>
        </w:tc>
        <w:tc>
          <w:tcPr>
            <w:tcW w:w="1937" w:type="dxa"/>
          </w:tcPr>
          <w:p w14:paraId="0D3A9ABA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Cumbria</w:t>
            </w:r>
          </w:p>
        </w:tc>
        <w:tc>
          <w:tcPr>
            <w:tcW w:w="688" w:type="dxa"/>
          </w:tcPr>
          <w:p w14:paraId="1C4E7A2F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09B221C9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11C6E527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09" w:type="dxa"/>
          </w:tcPr>
          <w:p w14:paraId="1651C770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</w:tcPr>
          <w:p w14:paraId="5A5CC4FD" w14:textId="59DAAA1F" w:rsidR="00812C95" w:rsidRDefault="00993E33" w:rsidP="007018D9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2" w:type="dxa"/>
          </w:tcPr>
          <w:p w14:paraId="33FE0BAE" w14:textId="77777777" w:rsidR="00812C95" w:rsidRPr="000E375B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2A698C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</w:tc>
      </w:tr>
      <w:tr w:rsidR="00812C95" w:rsidRPr="000E375B" w14:paraId="3CF07F8C" w14:textId="77777777" w:rsidTr="00A010B1">
        <w:trPr>
          <w:trHeight w:val="290"/>
        </w:trPr>
        <w:tc>
          <w:tcPr>
            <w:tcW w:w="1323" w:type="dxa"/>
          </w:tcPr>
          <w:p w14:paraId="558ED98A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S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068-01</w:t>
            </w:r>
          </w:p>
        </w:tc>
        <w:tc>
          <w:tcPr>
            <w:tcW w:w="1937" w:type="dxa"/>
          </w:tcPr>
          <w:p w14:paraId="643C6849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Lancashire</w:t>
            </w:r>
          </w:p>
        </w:tc>
        <w:tc>
          <w:tcPr>
            <w:tcW w:w="688" w:type="dxa"/>
          </w:tcPr>
          <w:p w14:paraId="7C799A99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  <w:p w14:paraId="602CD6DE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333BE315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  <w:p w14:paraId="1B836DB4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1C145A66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  <w:p w14:paraId="53DCC3E2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14:paraId="5753A438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  <w:p w14:paraId="3ECFE07F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</w:tcPr>
          <w:p w14:paraId="3AB0FB0C" w14:textId="77777777" w:rsidR="00812C95" w:rsidRDefault="007018D9" w:rsidP="007018D9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  <w:p w14:paraId="47E42E0B" w14:textId="329BC145" w:rsidR="007018D9" w:rsidRDefault="007018D9" w:rsidP="007018D9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2" w:type="dxa"/>
          </w:tcPr>
          <w:p w14:paraId="17C747E5" w14:textId="77777777" w:rsidR="00812C95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2A698C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  <w:p w14:paraId="531DE53F" w14:textId="77777777" w:rsidR="00812C95" w:rsidRPr="000E375B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2A698C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</w:tc>
      </w:tr>
      <w:tr w:rsidR="00812C95" w:rsidRPr="000E375B" w14:paraId="6448EABD" w14:textId="77777777" w:rsidTr="00A010B1">
        <w:trPr>
          <w:trHeight w:val="290"/>
        </w:trPr>
        <w:tc>
          <w:tcPr>
            <w:tcW w:w="1323" w:type="dxa"/>
          </w:tcPr>
          <w:p w14:paraId="7159F9A5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S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007-02</w:t>
            </w:r>
          </w:p>
        </w:tc>
        <w:tc>
          <w:tcPr>
            <w:tcW w:w="1937" w:type="dxa"/>
          </w:tcPr>
          <w:p w14:paraId="23CB1C57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West Yorkshire</w:t>
            </w:r>
          </w:p>
        </w:tc>
        <w:tc>
          <w:tcPr>
            <w:tcW w:w="688" w:type="dxa"/>
          </w:tcPr>
          <w:p w14:paraId="420AF093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38BC0F5E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1A66C6E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14:paraId="089A854A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</w:tcPr>
          <w:p w14:paraId="2AF82CBE" w14:textId="3D949DEF" w:rsidR="00812C95" w:rsidRDefault="007018D9" w:rsidP="007018D9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2" w:type="dxa"/>
          </w:tcPr>
          <w:p w14:paraId="0DD94C18" w14:textId="77777777" w:rsidR="00812C95" w:rsidRPr="000E375B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2A698C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</w:tc>
      </w:tr>
      <w:tr w:rsidR="00812C95" w:rsidRPr="000E375B" w14:paraId="746C8D40" w14:textId="77777777" w:rsidTr="00A010B1">
        <w:trPr>
          <w:trHeight w:val="290"/>
        </w:trPr>
        <w:tc>
          <w:tcPr>
            <w:tcW w:w="1323" w:type="dxa"/>
          </w:tcPr>
          <w:p w14:paraId="5C625370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S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381-02</w:t>
            </w:r>
          </w:p>
        </w:tc>
        <w:tc>
          <w:tcPr>
            <w:tcW w:w="1937" w:type="dxa"/>
          </w:tcPr>
          <w:p w14:paraId="4327D66A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Cheshire</w:t>
            </w:r>
          </w:p>
        </w:tc>
        <w:tc>
          <w:tcPr>
            <w:tcW w:w="688" w:type="dxa"/>
          </w:tcPr>
          <w:p w14:paraId="6A597B78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05E29811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60F0861C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14:paraId="0655DA62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</w:tcPr>
          <w:p w14:paraId="26A79EE5" w14:textId="59C2C6B7" w:rsidR="00812C95" w:rsidRDefault="00117EDF" w:rsidP="007018D9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07878100" w14:textId="77777777" w:rsidR="00812C95" w:rsidRPr="000E375B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2A698C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/N479S</w:t>
            </w:r>
          </w:p>
        </w:tc>
      </w:tr>
      <w:tr w:rsidR="00812C95" w:rsidRPr="000E375B" w14:paraId="7CCBA4B9" w14:textId="77777777" w:rsidTr="00A010B1">
        <w:trPr>
          <w:trHeight w:val="290"/>
        </w:trPr>
        <w:tc>
          <w:tcPr>
            <w:tcW w:w="1323" w:type="dxa"/>
          </w:tcPr>
          <w:p w14:paraId="0373CF8F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S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202-02</w:t>
            </w:r>
          </w:p>
        </w:tc>
        <w:tc>
          <w:tcPr>
            <w:tcW w:w="1937" w:type="dxa"/>
          </w:tcPr>
          <w:p w14:paraId="0CEE4571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South Yorkshire</w:t>
            </w:r>
          </w:p>
        </w:tc>
        <w:tc>
          <w:tcPr>
            <w:tcW w:w="688" w:type="dxa"/>
          </w:tcPr>
          <w:p w14:paraId="2BEAC523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68999552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6702612C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14:paraId="6156D4E3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</w:tcPr>
          <w:p w14:paraId="5B31E4A0" w14:textId="204E3871" w:rsidR="00812C95" w:rsidRDefault="00117EDF" w:rsidP="007018D9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241CB800" w14:textId="77777777" w:rsidR="00812C95" w:rsidRPr="000E375B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2A698C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</w:tc>
      </w:tr>
      <w:tr w:rsidR="00812C95" w:rsidRPr="000E375B" w14:paraId="29C10225" w14:textId="77777777" w:rsidTr="00A010B1">
        <w:trPr>
          <w:trHeight w:val="290"/>
        </w:trPr>
        <w:tc>
          <w:tcPr>
            <w:tcW w:w="1323" w:type="dxa"/>
          </w:tcPr>
          <w:p w14:paraId="2B7B4D69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S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403-01</w:t>
            </w:r>
          </w:p>
        </w:tc>
        <w:tc>
          <w:tcPr>
            <w:tcW w:w="1937" w:type="dxa"/>
          </w:tcPr>
          <w:p w14:paraId="345586E4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Conway</w:t>
            </w:r>
          </w:p>
        </w:tc>
        <w:tc>
          <w:tcPr>
            <w:tcW w:w="688" w:type="dxa"/>
          </w:tcPr>
          <w:p w14:paraId="5024B92F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2BE1308B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910109F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14:paraId="785A9294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</w:tcPr>
          <w:p w14:paraId="45B62A7B" w14:textId="73D81858" w:rsidR="00812C95" w:rsidRDefault="00117EDF" w:rsidP="007018D9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78888E1E" w14:textId="77777777" w:rsidR="00812C95" w:rsidRPr="000E375B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WT</w:t>
            </w:r>
          </w:p>
        </w:tc>
      </w:tr>
      <w:tr w:rsidR="00812C95" w:rsidRPr="000E375B" w14:paraId="6F6AF7FC" w14:textId="77777777" w:rsidTr="00A010B1">
        <w:trPr>
          <w:trHeight w:val="290"/>
        </w:trPr>
        <w:tc>
          <w:tcPr>
            <w:tcW w:w="1323" w:type="dxa"/>
          </w:tcPr>
          <w:p w14:paraId="6C7C18FC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lastRenderedPageBreak/>
              <w:t>SS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075-01</w:t>
            </w:r>
          </w:p>
        </w:tc>
        <w:tc>
          <w:tcPr>
            <w:tcW w:w="1937" w:type="dxa"/>
          </w:tcPr>
          <w:p w14:paraId="6FD769B0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Cheshire</w:t>
            </w:r>
          </w:p>
        </w:tc>
        <w:tc>
          <w:tcPr>
            <w:tcW w:w="688" w:type="dxa"/>
          </w:tcPr>
          <w:p w14:paraId="35FE85BD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005D86CB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1F08D923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09" w:type="dxa"/>
          </w:tcPr>
          <w:p w14:paraId="317EE0D2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</w:tcPr>
          <w:p w14:paraId="6B8396A1" w14:textId="34BD3E54" w:rsidR="00812C95" w:rsidRPr="00963534" w:rsidRDefault="00993E33" w:rsidP="007018D9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2" w:type="dxa"/>
          </w:tcPr>
          <w:p w14:paraId="32367D20" w14:textId="77777777" w:rsidR="00812C95" w:rsidRPr="000E375B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3534"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963534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 w:rsidRPr="00963534"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</w:tc>
      </w:tr>
      <w:tr w:rsidR="00812C95" w:rsidRPr="000E375B" w14:paraId="2C44D870" w14:textId="77777777" w:rsidTr="00A010B1">
        <w:trPr>
          <w:trHeight w:val="290"/>
        </w:trPr>
        <w:tc>
          <w:tcPr>
            <w:tcW w:w="1323" w:type="dxa"/>
          </w:tcPr>
          <w:p w14:paraId="75B863B2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S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257-01</w:t>
            </w:r>
          </w:p>
        </w:tc>
        <w:tc>
          <w:tcPr>
            <w:tcW w:w="1937" w:type="dxa"/>
          </w:tcPr>
          <w:p w14:paraId="3DD5AC42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Derbyshire</w:t>
            </w:r>
          </w:p>
        </w:tc>
        <w:tc>
          <w:tcPr>
            <w:tcW w:w="688" w:type="dxa"/>
          </w:tcPr>
          <w:p w14:paraId="493E3EE9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74004FCD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4B025F89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09" w:type="dxa"/>
          </w:tcPr>
          <w:p w14:paraId="3517F28C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</w:tcPr>
          <w:p w14:paraId="72C0AE49" w14:textId="442AEB3E" w:rsidR="00812C95" w:rsidRPr="00963534" w:rsidRDefault="00117EDF" w:rsidP="007018D9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64EB2705" w14:textId="77777777" w:rsidR="00812C95" w:rsidRPr="000E375B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3534"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963534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 w:rsidRPr="00963534"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</w:tc>
      </w:tr>
      <w:tr w:rsidR="00812C95" w:rsidRPr="000E375B" w14:paraId="07643440" w14:textId="77777777" w:rsidTr="00A010B1">
        <w:trPr>
          <w:trHeight w:val="290"/>
        </w:trPr>
        <w:tc>
          <w:tcPr>
            <w:tcW w:w="1323" w:type="dxa"/>
          </w:tcPr>
          <w:p w14:paraId="6830108F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S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261-02</w:t>
            </w:r>
          </w:p>
        </w:tc>
        <w:tc>
          <w:tcPr>
            <w:tcW w:w="1937" w:type="dxa"/>
          </w:tcPr>
          <w:p w14:paraId="16F82FEB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West Midlands</w:t>
            </w:r>
          </w:p>
        </w:tc>
        <w:tc>
          <w:tcPr>
            <w:tcW w:w="688" w:type="dxa"/>
          </w:tcPr>
          <w:p w14:paraId="4A530869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  <w:p w14:paraId="6E768D44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8" w:type="dxa"/>
          </w:tcPr>
          <w:p w14:paraId="551663D6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  <w:p w14:paraId="5700E594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09" w:type="dxa"/>
          </w:tcPr>
          <w:p w14:paraId="58743AA0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5</w:t>
            </w:r>
          </w:p>
          <w:p w14:paraId="7DFA007C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9" w:type="dxa"/>
          </w:tcPr>
          <w:p w14:paraId="7AF1989E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  <w:p w14:paraId="2178E41B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81" w:type="dxa"/>
          </w:tcPr>
          <w:p w14:paraId="23E2FCC6" w14:textId="77777777" w:rsidR="00812C95" w:rsidRDefault="00117EDF" w:rsidP="007018D9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  <w:p w14:paraId="35D39948" w14:textId="56080CBF" w:rsidR="00117EDF" w:rsidRDefault="00117EDF" w:rsidP="007018D9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11AC1ED9" w14:textId="77777777" w:rsidR="00812C95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2A698C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/L98H </w:t>
            </w:r>
          </w:p>
          <w:p w14:paraId="13282D72" w14:textId="77777777" w:rsidR="00812C95" w:rsidRPr="000E375B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WT</w:t>
            </w:r>
          </w:p>
        </w:tc>
      </w:tr>
      <w:tr w:rsidR="00812C95" w:rsidRPr="000E375B" w14:paraId="0FD5C544" w14:textId="77777777" w:rsidTr="00A010B1">
        <w:trPr>
          <w:trHeight w:val="290"/>
        </w:trPr>
        <w:tc>
          <w:tcPr>
            <w:tcW w:w="1323" w:type="dxa"/>
          </w:tcPr>
          <w:p w14:paraId="2A3539D1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S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278-02</w:t>
            </w:r>
          </w:p>
        </w:tc>
        <w:tc>
          <w:tcPr>
            <w:tcW w:w="1937" w:type="dxa"/>
          </w:tcPr>
          <w:p w14:paraId="56F7D41A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West Midlands</w:t>
            </w:r>
          </w:p>
        </w:tc>
        <w:tc>
          <w:tcPr>
            <w:tcW w:w="688" w:type="dxa"/>
          </w:tcPr>
          <w:p w14:paraId="7C90C6BA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5924D33E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4C8CD28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09" w:type="dxa"/>
          </w:tcPr>
          <w:p w14:paraId="56737D5A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</w:tcPr>
          <w:p w14:paraId="279CCF6C" w14:textId="0DDDECE8" w:rsidR="00812C95" w:rsidRDefault="00117EDF" w:rsidP="007018D9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45CE2106" w14:textId="77777777" w:rsidR="00812C95" w:rsidRPr="000E375B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2A698C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</w:tc>
      </w:tr>
      <w:tr w:rsidR="00812C95" w:rsidRPr="000E375B" w14:paraId="22379D8F" w14:textId="77777777" w:rsidTr="00A010B1">
        <w:trPr>
          <w:trHeight w:val="290"/>
        </w:trPr>
        <w:tc>
          <w:tcPr>
            <w:tcW w:w="1323" w:type="dxa"/>
          </w:tcPr>
          <w:p w14:paraId="16FD6C44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S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085-01</w:t>
            </w:r>
          </w:p>
        </w:tc>
        <w:tc>
          <w:tcPr>
            <w:tcW w:w="1937" w:type="dxa"/>
          </w:tcPr>
          <w:p w14:paraId="132F26C7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Worcestershire</w:t>
            </w:r>
          </w:p>
        </w:tc>
        <w:tc>
          <w:tcPr>
            <w:tcW w:w="688" w:type="dxa"/>
          </w:tcPr>
          <w:p w14:paraId="12EF4B01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011D2D60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57625E57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14:paraId="73CA1EB9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</w:tcPr>
          <w:p w14:paraId="2C0992D3" w14:textId="52D6EBDB" w:rsidR="00812C95" w:rsidRDefault="00993E33" w:rsidP="007018D9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2" w:type="dxa"/>
          </w:tcPr>
          <w:p w14:paraId="0652669F" w14:textId="77777777" w:rsidR="00812C95" w:rsidRPr="000E375B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2A698C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</w:tc>
      </w:tr>
      <w:tr w:rsidR="00812C95" w:rsidRPr="000E375B" w14:paraId="5C8B143B" w14:textId="77777777" w:rsidTr="00A010B1">
        <w:trPr>
          <w:trHeight w:val="290"/>
        </w:trPr>
        <w:tc>
          <w:tcPr>
            <w:tcW w:w="1323" w:type="dxa"/>
          </w:tcPr>
          <w:p w14:paraId="4AA4287A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S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139-01</w:t>
            </w:r>
          </w:p>
        </w:tc>
        <w:tc>
          <w:tcPr>
            <w:tcW w:w="1937" w:type="dxa"/>
          </w:tcPr>
          <w:p w14:paraId="16B1ACA3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688" w:type="dxa"/>
          </w:tcPr>
          <w:p w14:paraId="3938944D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4A9E1275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D36ED18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14:paraId="2F327C59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</w:tcPr>
          <w:p w14:paraId="3ED938E0" w14:textId="15D63AE1" w:rsidR="00812C95" w:rsidRDefault="00117EDF" w:rsidP="007018D9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2E67BB59" w14:textId="77777777" w:rsidR="00812C95" w:rsidRPr="000E375B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2A698C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</w:tc>
      </w:tr>
      <w:tr w:rsidR="00812C95" w:rsidRPr="000E375B" w14:paraId="207D35F9" w14:textId="77777777" w:rsidTr="00A010B1">
        <w:trPr>
          <w:trHeight w:val="290"/>
        </w:trPr>
        <w:tc>
          <w:tcPr>
            <w:tcW w:w="1323" w:type="dxa"/>
          </w:tcPr>
          <w:p w14:paraId="5E93FF89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S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177-02</w:t>
            </w:r>
          </w:p>
        </w:tc>
        <w:tc>
          <w:tcPr>
            <w:tcW w:w="1937" w:type="dxa"/>
          </w:tcPr>
          <w:p w14:paraId="6EBF1E62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Gloucestershire</w:t>
            </w:r>
          </w:p>
        </w:tc>
        <w:tc>
          <w:tcPr>
            <w:tcW w:w="688" w:type="dxa"/>
          </w:tcPr>
          <w:p w14:paraId="34FD79DB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7B38A1E5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46A7B824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14:paraId="2B5010ED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</w:tcPr>
          <w:p w14:paraId="39A61164" w14:textId="569D7EDD" w:rsidR="00812C95" w:rsidRDefault="00117EDF" w:rsidP="007018D9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32F5F322" w14:textId="77777777" w:rsidR="00812C95" w:rsidRPr="000E375B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WT</w:t>
            </w:r>
          </w:p>
        </w:tc>
      </w:tr>
      <w:tr w:rsidR="00812C95" w:rsidRPr="000E375B" w14:paraId="18518178" w14:textId="77777777" w:rsidTr="00A010B1">
        <w:trPr>
          <w:trHeight w:val="290"/>
        </w:trPr>
        <w:tc>
          <w:tcPr>
            <w:tcW w:w="1323" w:type="dxa"/>
          </w:tcPr>
          <w:p w14:paraId="7E8C4408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S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143-01</w:t>
            </w:r>
          </w:p>
        </w:tc>
        <w:tc>
          <w:tcPr>
            <w:tcW w:w="1937" w:type="dxa"/>
          </w:tcPr>
          <w:p w14:paraId="661AD80C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Hertfordshire</w:t>
            </w:r>
          </w:p>
        </w:tc>
        <w:tc>
          <w:tcPr>
            <w:tcW w:w="688" w:type="dxa"/>
          </w:tcPr>
          <w:p w14:paraId="2EDF28FD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42344994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6AF77A2C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14:paraId="3316C7CC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</w:tcPr>
          <w:p w14:paraId="0BFBA079" w14:textId="7318B5CE" w:rsidR="00812C95" w:rsidRDefault="00117EDF" w:rsidP="007018D9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4F4800BF" w14:textId="77777777" w:rsidR="00812C95" w:rsidRPr="000E375B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2A698C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</w:tc>
      </w:tr>
      <w:tr w:rsidR="00812C95" w:rsidRPr="000E375B" w14:paraId="1AD6386D" w14:textId="77777777" w:rsidTr="00A010B1">
        <w:trPr>
          <w:trHeight w:val="290"/>
        </w:trPr>
        <w:tc>
          <w:tcPr>
            <w:tcW w:w="1323" w:type="dxa"/>
          </w:tcPr>
          <w:p w14:paraId="09E0A985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S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082-01</w:t>
            </w:r>
          </w:p>
        </w:tc>
        <w:tc>
          <w:tcPr>
            <w:tcW w:w="1937" w:type="dxa"/>
          </w:tcPr>
          <w:p w14:paraId="0AD40D64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Hertfordshire</w:t>
            </w:r>
          </w:p>
        </w:tc>
        <w:tc>
          <w:tcPr>
            <w:tcW w:w="688" w:type="dxa"/>
          </w:tcPr>
          <w:p w14:paraId="0412600B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  <w:p w14:paraId="4FFB27A3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  <w:p w14:paraId="712C8768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  <w:p w14:paraId="54538FE6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24C452C8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  <w:p w14:paraId="1AA88F89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  <w:p w14:paraId="4F973C2E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  <w:p w14:paraId="77ECA080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4BD64F00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5</w:t>
            </w:r>
          </w:p>
          <w:p w14:paraId="77A1A09E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5</w:t>
            </w:r>
          </w:p>
          <w:p w14:paraId="0E9BC3A3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  <w:p w14:paraId="08AD0FF9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14:paraId="724A6911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  <w:p w14:paraId="2BADB86C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  <w:p w14:paraId="4288DBD4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  <w:p w14:paraId="176630A1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</w:tcPr>
          <w:p w14:paraId="7F08CA45" w14:textId="77777777" w:rsidR="00812C95" w:rsidRDefault="00993E33" w:rsidP="007018D9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  <w:p w14:paraId="724C6C40" w14:textId="77777777" w:rsidR="00993E33" w:rsidRDefault="00993E33" w:rsidP="007018D9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  <w:p w14:paraId="3CB68697" w14:textId="77777777" w:rsidR="00993E33" w:rsidRDefault="00993E33" w:rsidP="007018D9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  <w:p w14:paraId="46645772" w14:textId="4156160A" w:rsidR="00993E33" w:rsidRDefault="00993E33" w:rsidP="007018D9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2" w:type="dxa"/>
          </w:tcPr>
          <w:p w14:paraId="127B8AC8" w14:textId="77777777" w:rsidR="00812C95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2A698C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  <w:p w14:paraId="2887D062" w14:textId="77777777" w:rsidR="00812C95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2A698C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  <w:p w14:paraId="7D51FC24" w14:textId="77777777" w:rsidR="00812C95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2A698C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  <w:p w14:paraId="4D42E84A" w14:textId="77777777" w:rsidR="00812C95" w:rsidRPr="000E375B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2A698C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</w:tc>
      </w:tr>
      <w:tr w:rsidR="00812C95" w:rsidRPr="000E375B" w14:paraId="5FA3487E" w14:textId="77777777" w:rsidTr="00A010B1">
        <w:trPr>
          <w:trHeight w:val="290"/>
        </w:trPr>
        <w:tc>
          <w:tcPr>
            <w:tcW w:w="1323" w:type="dxa"/>
          </w:tcPr>
          <w:p w14:paraId="273F6366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S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056-02</w:t>
            </w:r>
          </w:p>
        </w:tc>
        <w:tc>
          <w:tcPr>
            <w:tcW w:w="1937" w:type="dxa"/>
          </w:tcPr>
          <w:p w14:paraId="45D50391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Buckinghamshire</w:t>
            </w:r>
          </w:p>
        </w:tc>
        <w:tc>
          <w:tcPr>
            <w:tcW w:w="688" w:type="dxa"/>
          </w:tcPr>
          <w:p w14:paraId="17F69E68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  <w:p w14:paraId="6B27AF41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  <w:p w14:paraId="6C7B48A5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  <w:p w14:paraId="509EE1D8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7A4AF7B4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  <w:p w14:paraId="290DA53C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  <w:p w14:paraId="0B88B78E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  <w:p w14:paraId="16F68460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0A411CC9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5</w:t>
            </w:r>
          </w:p>
          <w:p w14:paraId="7EFA108D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  <w:p w14:paraId="5A59E0A4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  <w:p w14:paraId="450BD150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14:paraId="7169CCD1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  <w:p w14:paraId="02E35734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  <w:p w14:paraId="6695214F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  <w:p w14:paraId="022BAF1E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</w:tcPr>
          <w:p w14:paraId="2AEAAEF0" w14:textId="77777777" w:rsidR="00812C95" w:rsidRDefault="007018D9" w:rsidP="007018D9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  <w:p w14:paraId="6B3F3D8A" w14:textId="77777777" w:rsidR="007018D9" w:rsidRDefault="007018D9" w:rsidP="007018D9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  <w:p w14:paraId="4F43923A" w14:textId="77777777" w:rsidR="007018D9" w:rsidRDefault="007018D9" w:rsidP="007018D9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  <w:p w14:paraId="60E9CD17" w14:textId="6E4DA05F" w:rsidR="007018D9" w:rsidRDefault="007018D9" w:rsidP="007018D9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2" w:type="dxa"/>
          </w:tcPr>
          <w:p w14:paraId="046DD83C" w14:textId="77777777" w:rsidR="00812C95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2A698C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  <w:p w14:paraId="050D16FE" w14:textId="77777777" w:rsidR="00812C95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2A698C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  <w:p w14:paraId="6237D3A8" w14:textId="77777777" w:rsidR="00812C95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2A698C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  <w:p w14:paraId="12BFB584" w14:textId="77777777" w:rsidR="00812C95" w:rsidRPr="000E375B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2A698C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</w:tc>
      </w:tr>
      <w:tr w:rsidR="00812C95" w:rsidRPr="000E375B" w14:paraId="4329BEEE" w14:textId="77777777" w:rsidTr="00A010B1">
        <w:trPr>
          <w:trHeight w:val="290"/>
        </w:trPr>
        <w:tc>
          <w:tcPr>
            <w:tcW w:w="1323" w:type="dxa"/>
          </w:tcPr>
          <w:p w14:paraId="1620E4D0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S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005-02</w:t>
            </w:r>
          </w:p>
        </w:tc>
        <w:tc>
          <w:tcPr>
            <w:tcW w:w="1937" w:type="dxa"/>
          </w:tcPr>
          <w:p w14:paraId="06F6CDA4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Oxfordshire</w:t>
            </w:r>
          </w:p>
        </w:tc>
        <w:tc>
          <w:tcPr>
            <w:tcW w:w="688" w:type="dxa"/>
          </w:tcPr>
          <w:p w14:paraId="453BCA65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21D058EA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</w:tcPr>
          <w:p w14:paraId="50EFC2C7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09" w:type="dxa"/>
          </w:tcPr>
          <w:p w14:paraId="191027DC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81" w:type="dxa"/>
          </w:tcPr>
          <w:p w14:paraId="1BD5D50D" w14:textId="057C79C3" w:rsidR="00812C95" w:rsidRPr="000E375B" w:rsidRDefault="007018D9" w:rsidP="007018D9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2" w:type="dxa"/>
          </w:tcPr>
          <w:p w14:paraId="755B1B0D" w14:textId="77777777" w:rsidR="00812C95" w:rsidRPr="000E375B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E375B"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2A698C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46</w:t>
            </w:r>
            <w:r w:rsidRPr="000E375B">
              <w:rPr>
                <w:rFonts w:cstheme="minorHAnsi"/>
                <w:color w:val="000000"/>
                <w:sz w:val="20"/>
                <w:szCs w:val="20"/>
              </w:rPr>
              <w:t>/Y121F/T289A</w:t>
            </w:r>
          </w:p>
        </w:tc>
      </w:tr>
      <w:tr w:rsidR="00812C95" w:rsidRPr="000E375B" w14:paraId="1700F32A" w14:textId="77777777" w:rsidTr="00A010B1">
        <w:trPr>
          <w:trHeight w:val="290"/>
        </w:trPr>
        <w:tc>
          <w:tcPr>
            <w:tcW w:w="1323" w:type="dxa"/>
          </w:tcPr>
          <w:p w14:paraId="338E7805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S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013-01</w:t>
            </w:r>
          </w:p>
        </w:tc>
        <w:tc>
          <w:tcPr>
            <w:tcW w:w="1937" w:type="dxa"/>
          </w:tcPr>
          <w:p w14:paraId="7B9F1D32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Oxfordshire</w:t>
            </w:r>
          </w:p>
        </w:tc>
        <w:tc>
          <w:tcPr>
            <w:tcW w:w="688" w:type="dxa"/>
          </w:tcPr>
          <w:p w14:paraId="22300F03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28BCA5B5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682DCC65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14:paraId="40072F02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</w:tcPr>
          <w:p w14:paraId="6EA34447" w14:textId="097B9CF7" w:rsidR="00812C95" w:rsidRDefault="007018D9" w:rsidP="007018D9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2" w:type="dxa"/>
          </w:tcPr>
          <w:p w14:paraId="087F4EDC" w14:textId="77777777" w:rsidR="00812C95" w:rsidRPr="000E375B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2A698C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</w:tc>
      </w:tr>
      <w:tr w:rsidR="00812C95" w:rsidRPr="000E375B" w14:paraId="3730D127" w14:textId="77777777" w:rsidTr="00A010B1">
        <w:trPr>
          <w:trHeight w:val="290"/>
        </w:trPr>
        <w:tc>
          <w:tcPr>
            <w:tcW w:w="1323" w:type="dxa"/>
          </w:tcPr>
          <w:p w14:paraId="1A7D504D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S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040-01</w:t>
            </w:r>
          </w:p>
        </w:tc>
        <w:tc>
          <w:tcPr>
            <w:tcW w:w="1937" w:type="dxa"/>
          </w:tcPr>
          <w:p w14:paraId="547E5CBC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Oxfordshire</w:t>
            </w:r>
          </w:p>
        </w:tc>
        <w:tc>
          <w:tcPr>
            <w:tcW w:w="688" w:type="dxa"/>
          </w:tcPr>
          <w:p w14:paraId="0EB86C12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5416A4DC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03BF8037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09" w:type="dxa"/>
          </w:tcPr>
          <w:p w14:paraId="64A66DDC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</w:tcPr>
          <w:p w14:paraId="5FD16D62" w14:textId="6641599D" w:rsidR="00812C95" w:rsidRDefault="007018D9" w:rsidP="007018D9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2" w:type="dxa"/>
          </w:tcPr>
          <w:p w14:paraId="005E27FD" w14:textId="77777777" w:rsidR="00812C95" w:rsidRPr="000E375B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2A698C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</w:tc>
      </w:tr>
      <w:tr w:rsidR="00812C95" w:rsidRPr="000E375B" w14:paraId="38A4F9BF" w14:textId="77777777" w:rsidTr="00A010B1">
        <w:trPr>
          <w:trHeight w:val="290"/>
        </w:trPr>
        <w:tc>
          <w:tcPr>
            <w:tcW w:w="1323" w:type="dxa"/>
          </w:tcPr>
          <w:p w14:paraId="66D4A081" w14:textId="77777777" w:rsidR="00812C95" w:rsidRPr="001116A6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FF0000"/>
                <w:sz w:val="20"/>
                <w:szCs w:val="20"/>
              </w:rPr>
            </w:pPr>
            <w:r w:rsidRPr="001116A6">
              <w:rPr>
                <w:rFonts w:cstheme="minorHAnsi"/>
                <w:color w:val="FF0000"/>
                <w:sz w:val="20"/>
                <w:szCs w:val="20"/>
              </w:rPr>
              <w:t>SS18-375-02</w:t>
            </w:r>
          </w:p>
        </w:tc>
        <w:tc>
          <w:tcPr>
            <w:tcW w:w="1937" w:type="dxa"/>
          </w:tcPr>
          <w:p w14:paraId="061E6D34" w14:textId="77777777" w:rsidR="00812C95" w:rsidRPr="004740CE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FF0000"/>
                <w:sz w:val="20"/>
                <w:szCs w:val="20"/>
              </w:rPr>
            </w:pPr>
            <w:r w:rsidRPr="004740CE">
              <w:rPr>
                <w:rFonts w:cstheme="minorHAnsi"/>
                <w:color w:val="FF0000"/>
                <w:sz w:val="20"/>
                <w:szCs w:val="20"/>
              </w:rPr>
              <w:t>Oxfordshire</w:t>
            </w:r>
          </w:p>
        </w:tc>
        <w:tc>
          <w:tcPr>
            <w:tcW w:w="688" w:type="dxa"/>
          </w:tcPr>
          <w:p w14:paraId="58500C6D" w14:textId="77777777" w:rsidR="00812C95" w:rsidRPr="004740CE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740CE">
              <w:rPr>
                <w:rFonts w:cstheme="minorHAnsi"/>
                <w:color w:val="FF0000"/>
                <w:sz w:val="20"/>
                <w:szCs w:val="20"/>
              </w:rPr>
              <w:t>0.25</w:t>
            </w:r>
          </w:p>
        </w:tc>
        <w:tc>
          <w:tcPr>
            <w:tcW w:w="708" w:type="dxa"/>
          </w:tcPr>
          <w:p w14:paraId="11F995B4" w14:textId="77777777" w:rsidR="00812C95" w:rsidRPr="004740CE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740CE">
              <w:rPr>
                <w:rFonts w:cstheme="minorHAnsi"/>
                <w:color w:val="FF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EF0E7A5" w14:textId="77777777" w:rsidR="00812C95" w:rsidRPr="004740CE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740CE">
              <w:rPr>
                <w:rFonts w:cstheme="minorHAnsi"/>
                <w:color w:val="FF0000"/>
                <w:sz w:val="20"/>
                <w:szCs w:val="20"/>
              </w:rPr>
              <w:t>0.06</w:t>
            </w:r>
          </w:p>
        </w:tc>
        <w:tc>
          <w:tcPr>
            <w:tcW w:w="709" w:type="dxa"/>
          </w:tcPr>
          <w:p w14:paraId="6AF362D4" w14:textId="77777777" w:rsidR="00812C95" w:rsidRPr="004740CE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740CE">
              <w:rPr>
                <w:rFonts w:cstheme="minorHAns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81" w:type="dxa"/>
          </w:tcPr>
          <w:p w14:paraId="16236092" w14:textId="160391A8" w:rsidR="00812C95" w:rsidRPr="000E375B" w:rsidRDefault="00117EDF" w:rsidP="007018D9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>
              <w:rPr>
                <w:rFonts w:cstheme="minorHAnsi"/>
                <w:color w:val="FF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663C76C3" w14:textId="77777777" w:rsidR="00812C95" w:rsidRPr="000E375B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B73C34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A.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B73C34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lentulus</w:t>
            </w:r>
            <w:proofErr w:type="spellEnd"/>
          </w:p>
        </w:tc>
      </w:tr>
      <w:tr w:rsidR="00812C95" w:rsidRPr="000E375B" w14:paraId="18BCDF8C" w14:textId="77777777" w:rsidTr="00A010B1">
        <w:trPr>
          <w:trHeight w:val="290"/>
        </w:trPr>
        <w:tc>
          <w:tcPr>
            <w:tcW w:w="1323" w:type="dxa"/>
          </w:tcPr>
          <w:p w14:paraId="2C0DE53C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S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340-01</w:t>
            </w:r>
          </w:p>
        </w:tc>
        <w:tc>
          <w:tcPr>
            <w:tcW w:w="1937" w:type="dxa"/>
          </w:tcPr>
          <w:p w14:paraId="2C200843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London</w:t>
            </w:r>
          </w:p>
        </w:tc>
        <w:tc>
          <w:tcPr>
            <w:tcW w:w="688" w:type="dxa"/>
          </w:tcPr>
          <w:p w14:paraId="63E9C788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  <w:p w14:paraId="1A989A67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6B682DC4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  <w:p w14:paraId="16B0BBEE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15265987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  <w:p w14:paraId="7B454F21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14:paraId="2CF9A2F2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  <w:p w14:paraId="7FECDE6C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</w:tcPr>
          <w:p w14:paraId="6E8F6EC1" w14:textId="77777777" w:rsidR="00812C95" w:rsidRDefault="00117EDF" w:rsidP="007018D9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  <w:p w14:paraId="3D1DE47F" w14:textId="0F98C639" w:rsidR="00117EDF" w:rsidRDefault="00117EDF" w:rsidP="007018D9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3ED3C15E" w14:textId="77777777" w:rsidR="00812C95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2A698C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</w:p>
          <w:p w14:paraId="5CADF5D5" w14:textId="77777777" w:rsidR="00812C95" w:rsidRPr="000E375B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2A698C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</w:tc>
      </w:tr>
      <w:tr w:rsidR="00812C95" w:rsidRPr="000E375B" w14:paraId="44DEC099" w14:textId="77777777" w:rsidTr="00A010B1">
        <w:trPr>
          <w:trHeight w:val="290"/>
        </w:trPr>
        <w:tc>
          <w:tcPr>
            <w:tcW w:w="1323" w:type="dxa"/>
          </w:tcPr>
          <w:p w14:paraId="20D8B84E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S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423-01</w:t>
            </w:r>
          </w:p>
        </w:tc>
        <w:tc>
          <w:tcPr>
            <w:tcW w:w="1937" w:type="dxa"/>
          </w:tcPr>
          <w:p w14:paraId="352355E3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Bristol</w:t>
            </w:r>
          </w:p>
        </w:tc>
        <w:tc>
          <w:tcPr>
            <w:tcW w:w="688" w:type="dxa"/>
          </w:tcPr>
          <w:p w14:paraId="27A2BF3B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8" w:type="dxa"/>
          </w:tcPr>
          <w:p w14:paraId="298F0524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</w:tcPr>
          <w:p w14:paraId="6EC4ED39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9" w:type="dxa"/>
          </w:tcPr>
          <w:p w14:paraId="13CD97ED" w14:textId="77777777" w:rsidR="00812C95" w:rsidRPr="00550429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81" w:type="dxa"/>
          </w:tcPr>
          <w:p w14:paraId="514A0815" w14:textId="72F91F98" w:rsidR="00812C95" w:rsidRDefault="00117EDF" w:rsidP="007018D9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2024F52F" w14:textId="77777777" w:rsidR="00812C95" w:rsidRPr="000E375B" w:rsidRDefault="00812C95" w:rsidP="00A010B1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WT</w:t>
            </w:r>
          </w:p>
        </w:tc>
      </w:tr>
      <w:tr w:rsidR="00117EDF" w:rsidRPr="000E375B" w14:paraId="507782EB" w14:textId="77777777" w:rsidTr="00A010B1">
        <w:trPr>
          <w:trHeight w:val="290"/>
        </w:trPr>
        <w:tc>
          <w:tcPr>
            <w:tcW w:w="1323" w:type="dxa"/>
          </w:tcPr>
          <w:p w14:paraId="308F9416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S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304-01</w:t>
            </w:r>
          </w:p>
        </w:tc>
        <w:tc>
          <w:tcPr>
            <w:tcW w:w="1937" w:type="dxa"/>
          </w:tcPr>
          <w:p w14:paraId="0F30D60E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Hampshire</w:t>
            </w:r>
          </w:p>
        </w:tc>
        <w:tc>
          <w:tcPr>
            <w:tcW w:w="688" w:type="dxa"/>
          </w:tcPr>
          <w:p w14:paraId="5F908431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462C32FA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8AC7F3B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14:paraId="7C99CF2D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</w:tcPr>
          <w:p w14:paraId="33ADDBE6" w14:textId="186EE8F3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D1A06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2FD9C56C" w14:textId="77777777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2A698C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</w:tc>
      </w:tr>
      <w:tr w:rsidR="00117EDF" w:rsidRPr="000E375B" w14:paraId="5B3CA1CB" w14:textId="77777777" w:rsidTr="00A010B1">
        <w:trPr>
          <w:trHeight w:val="290"/>
        </w:trPr>
        <w:tc>
          <w:tcPr>
            <w:tcW w:w="1323" w:type="dxa"/>
          </w:tcPr>
          <w:p w14:paraId="13E6648A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S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193-02</w:t>
            </w:r>
          </w:p>
        </w:tc>
        <w:tc>
          <w:tcPr>
            <w:tcW w:w="1937" w:type="dxa"/>
          </w:tcPr>
          <w:p w14:paraId="08ABBC95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West Sussex</w:t>
            </w:r>
          </w:p>
        </w:tc>
        <w:tc>
          <w:tcPr>
            <w:tcW w:w="688" w:type="dxa"/>
          </w:tcPr>
          <w:p w14:paraId="3F6E4751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  <w:p w14:paraId="04B2C832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8" w:type="dxa"/>
          </w:tcPr>
          <w:p w14:paraId="59B6CA81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  <w:p w14:paraId="5483945F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14:paraId="56DFF4B9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5</w:t>
            </w:r>
          </w:p>
          <w:p w14:paraId="68BC52D8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9" w:type="dxa"/>
          </w:tcPr>
          <w:p w14:paraId="1BC3090E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  <w:p w14:paraId="243F16BC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81" w:type="dxa"/>
          </w:tcPr>
          <w:p w14:paraId="029FCB47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D1A06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  <w:p w14:paraId="2357EA10" w14:textId="47461153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7EBB3163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2A698C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/L98H </w:t>
            </w:r>
          </w:p>
          <w:p w14:paraId="6E62B167" w14:textId="77777777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WT</w:t>
            </w:r>
          </w:p>
        </w:tc>
      </w:tr>
      <w:tr w:rsidR="00117EDF" w:rsidRPr="000E375B" w14:paraId="7F3D0CD1" w14:textId="77777777" w:rsidTr="00A010B1">
        <w:trPr>
          <w:trHeight w:val="290"/>
        </w:trPr>
        <w:tc>
          <w:tcPr>
            <w:tcW w:w="1323" w:type="dxa"/>
          </w:tcPr>
          <w:p w14:paraId="4017DFCF" w14:textId="77777777" w:rsidR="00117EDF" w:rsidRPr="001116A6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FF0000"/>
                <w:sz w:val="20"/>
                <w:szCs w:val="20"/>
              </w:rPr>
            </w:pPr>
            <w:r w:rsidRPr="001116A6">
              <w:rPr>
                <w:rFonts w:cstheme="minorHAnsi"/>
                <w:color w:val="FF0000"/>
                <w:sz w:val="20"/>
                <w:szCs w:val="20"/>
              </w:rPr>
              <w:t>SS18-248-01</w:t>
            </w:r>
          </w:p>
        </w:tc>
        <w:tc>
          <w:tcPr>
            <w:tcW w:w="1937" w:type="dxa"/>
          </w:tcPr>
          <w:p w14:paraId="6EF1D3B9" w14:textId="77777777" w:rsidR="00117EDF" w:rsidRPr="004740CE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FF0000"/>
                <w:sz w:val="20"/>
                <w:szCs w:val="20"/>
              </w:rPr>
            </w:pPr>
            <w:r w:rsidRPr="004740CE">
              <w:rPr>
                <w:rFonts w:cstheme="minorHAnsi"/>
                <w:color w:val="FF0000"/>
                <w:sz w:val="20"/>
                <w:szCs w:val="20"/>
              </w:rPr>
              <w:t>Hampshire</w:t>
            </w:r>
          </w:p>
        </w:tc>
        <w:tc>
          <w:tcPr>
            <w:tcW w:w="688" w:type="dxa"/>
          </w:tcPr>
          <w:p w14:paraId="4E546401" w14:textId="77777777" w:rsidR="00117EDF" w:rsidRPr="004740CE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4740CE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168D67B0" w14:textId="77777777" w:rsidR="00117EDF" w:rsidRPr="004740CE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4740CE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16</w:t>
            </w:r>
          </w:p>
        </w:tc>
        <w:tc>
          <w:tcPr>
            <w:tcW w:w="709" w:type="dxa"/>
          </w:tcPr>
          <w:p w14:paraId="49CF7EF0" w14:textId="77777777" w:rsidR="00117EDF" w:rsidRPr="004740CE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4740CE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0.5</w:t>
            </w:r>
          </w:p>
        </w:tc>
        <w:tc>
          <w:tcPr>
            <w:tcW w:w="709" w:type="dxa"/>
          </w:tcPr>
          <w:p w14:paraId="38459946" w14:textId="77777777" w:rsidR="00117EDF" w:rsidRPr="004740CE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4740CE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16</w:t>
            </w:r>
          </w:p>
        </w:tc>
        <w:tc>
          <w:tcPr>
            <w:tcW w:w="1181" w:type="dxa"/>
          </w:tcPr>
          <w:p w14:paraId="6115F555" w14:textId="6FC5221C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1D1A06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2271B518" w14:textId="77777777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B73C34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A.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B73C34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lentulus</w:t>
            </w:r>
            <w:proofErr w:type="spellEnd"/>
          </w:p>
        </w:tc>
      </w:tr>
      <w:tr w:rsidR="00117EDF" w:rsidRPr="000E375B" w14:paraId="120B01DD" w14:textId="77777777" w:rsidTr="00A010B1">
        <w:trPr>
          <w:trHeight w:val="290"/>
        </w:trPr>
        <w:tc>
          <w:tcPr>
            <w:tcW w:w="1323" w:type="dxa"/>
            <w:tcBorders>
              <w:bottom w:val="single" w:sz="4" w:space="0" w:color="auto"/>
            </w:tcBorders>
          </w:tcPr>
          <w:p w14:paraId="6421A97B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S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204-01</w:t>
            </w:r>
          </w:p>
        </w:tc>
        <w:tc>
          <w:tcPr>
            <w:tcW w:w="1937" w:type="dxa"/>
            <w:tcBorders>
              <w:bottom w:val="single" w:sz="4" w:space="0" w:color="auto"/>
            </w:tcBorders>
          </w:tcPr>
          <w:p w14:paraId="7A6FC1C0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Devon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2C68DC6F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  <w:p w14:paraId="4DDD6790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  <w:p w14:paraId="41DAE5F7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5B508BB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  <w:p w14:paraId="0D1C92CD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  <w:p w14:paraId="1C38840A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F2E24A3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5</w:t>
            </w:r>
          </w:p>
          <w:p w14:paraId="6840531C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  <w:p w14:paraId="06C14778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FDF8875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  <w:p w14:paraId="7D82BD60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  <w:p w14:paraId="1BA81A04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12A0C446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D1A06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  <w:p w14:paraId="43A62D4F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  <w:p w14:paraId="1AFAD4F6" w14:textId="59250125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3C89C1D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2A698C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 TR</w:t>
            </w:r>
            <w:r w:rsidRPr="002A698C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  <w:p w14:paraId="6219C798" w14:textId="77777777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2A698C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</w:tc>
      </w:tr>
      <w:tr w:rsidR="00117EDF" w:rsidRPr="000E375B" w14:paraId="435AEE7F" w14:textId="77777777" w:rsidTr="00A010B1">
        <w:trPr>
          <w:trHeight w:val="290"/>
        </w:trPr>
        <w:tc>
          <w:tcPr>
            <w:tcW w:w="1323" w:type="dxa"/>
            <w:tcBorders>
              <w:bottom w:val="single" w:sz="18" w:space="0" w:color="auto"/>
            </w:tcBorders>
          </w:tcPr>
          <w:p w14:paraId="4B53477D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S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285-01</w:t>
            </w:r>
          </w:p>
        </w:tc>
        <w:tc>
          <w:tcPr>
            <w:tcW w:w="1937" w:type="dxa"/>
            <w:tcBorders>
              <w:bottom w:val="single" w:sz="18" w:space="0" w:color="auto"/>
            </w:tcBorders>
          </w:tcPr>
          <w:p w14:paraId="54EA55D5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Cornwall</w:t>
            </w:r>
          </w:p>
        </w:tc>
        <w:tc>
          <w:tcPr>
            <w:tcW w:w="688" w:type="dxa"/>
            <w:tcBorders>
              <w:bottom w:val="single" w:sz="18" w:space="0" w:color="auto"/>
            </w:tcBorders>
          </w:tcPr>
          <w:p w14:paraId="3CEBBAE6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  <w:tcBorders>
              <w:bottom w:val="single" w:sz="18" w:space="0" w:color="auto"/>
            </w:tcBorders>
          </w:tcPr>
          <w:p w14:paraId="3A6DE053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244390AB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4F11B2A8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tcBorders>
              <w:bottom w:val="single" w:sz="18" w:space="0" w:color="auto"/>
            </w:tcBorders>
          </w:tcPr>
          <w:p w14:paraId="74FFBC42" w14:textId="248EB451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D1A06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bottom w:val="single" w:sz="18" w:space="0" w:color="auto"/>
            </w:tcBorders>
          </w:tcPr>
          <w:p w14:paraId="11E61907" w14:textId="77777777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WT</w:t>
            </w:r>
          </w:p>
        </w:tc>
      </w:tr>
      <w:tr w:rsidR="00117EDF" w:rsidRPr="000E375B" w14:paraId="27D5E1C2" w14:textId="77777777" w:rsidTr="00A010B1">
        <w:trPr>
          <w:trHeight w:val="290"/>
        </w:trPr>
        <w:tc>
          <w:tcPr>
            <w:tcW w:w="1323" w:type="dxa"/>
            <w:tcBorders>
              <w:top w:val="single" w:sz="18" w:space="0" w:color="auto"/>
            </w:tcBorders>
          </w:tcPr>
          <w:p w14:paraId="127C4685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E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081-01</w:t>
            </w:r>
          </w:p>
        </w:tc>
        <w:tc>
          <w:tcPr>
            <w:tcW w:w="1937" w:type="dxa"/>
            <w:tcBorders>
              <w:top w:val="single" w:sz="18" w:space="0" w:color="auto"/>
            </w:tcBorders>
          </w:tcPr>
          <w:p w14:paraId="44AA21A0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Fife</w:t>
            </w:r>
          </w:p>
        </w:tc>
        <w:tc>
          <w:tcPr>
            <w:tcW w:w="688" w:type="dxa"/>
            <w:tcBorders>
              <w:top w:val="single" w:sz="18" w:space="0" w:color="auto"/>
            </w:tcBorders>
          </w:tcPr>
          <w:p w14:paraId="4DD8D1A3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  <w:tcBorders>
              <w:top w:val="single" w:sz="18" w:space="0" w:color="auto"/>
            </w:tcBorders>
          </w:tcPr>
          <w:p w14:paraId="11EF443E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14:paraId="2319B2D3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14:paraId="2BEE1A40" w14:textId="77777777" w:rsidR="00117EDF" w:rsidRPr="0055619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619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tcBorders>
              <w:top w:val="single" w:sz="18" w:space="0" w:color="auto"/>
            </w:tcBorders>
          </w:tcPr>
          <w:p w14:paraId="6871DBAB" w14:textId="1C46C385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4E4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single" w:sz="18" w:space="0" w:color="auto"/>
            </w:tcBorders>
          </w:tcPr>
          <w:p w14:paraId="730527D4" w14:textId="77777777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AF4BD2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</w:tc>
      </w:tr>
      <w:tr w:rsidR="00117EDF" w:rsidRPr="000E375B" w14:paraId="44A283DC" w14:textId="77777777" w:rsidTr="00A010B1">
        <w:trPr>
          <w:trHeight w:val="290"/>
        </w:trPr>
        <w:tc>
          <w:tcPr>
            <w:tcW w:w="1323" w:type="dxa"/>
          </w:tcPr>
          <w:p w14:paraId="53429F20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E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026-01</w:t>
            </w:r>
          </w:p>
        </w:tc>
        <w:tc>
          <w:tcPr>
            <w:tcW w:w="1937" w:type="dxa"/>
          </w:tcPr>
          <w:p w14:paraId="3DDF6BB0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Cumbria</w:t>
            </w:r>
          </w:p>
        </w:tc>
        <w:tc>
          <w:tcPr>
            <w:tcW w:w="688" w:type="dxa"/>
          </w:tcPr>
          <w:p w14:paraId="3F330957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23FA369C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510DB6A5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09" w:type="dxa"/>
          </w:tcPr>
          <w:p w14:paraId="1624A5B8" w14:textId="77777777" w:rsidR="00117EDF" w:rsidRPr="0055619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619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</w:tcPr>
          <w:p w14:paraId="16F64C27" w14:textId="61C77A24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4E4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01D43283" w14:textId="77777777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AF4BD2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/D481N</w:t>
            </w:r>
          </w:p>
        </w:tc>
      </w:tr>
      <w:tr w:rsidR="00117EDF" w:rsidRPr="000E375B" w14:paraId="3C5C9F7F" w14:textId="77777777" w:rsidTr="00A010B1">
        <w:trPr>
          <w:trHeight w:val="290"/>
        </w:trPr>
        <w:tc>
          <w:tcPr>
            <w:tcW w:w="1323" w:type="dxa"/>
          </w:tcPr>
          <w:p w14:paraId="29A97893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E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098-02</w:t>
            </w:r>
          </w:p>
        </w:tc>
        <w:tc>
          <w:tcPr>
            <w:tcW w:w="1937" w:type="dxa"/>
          </w:tcPr>
          <w:p w14:paraId="65836E3A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Lancashire</w:t>
            </w:r>
          </w:p>
        </w:tc>
        <w:tc>
          <w:tcPr>
            <w:tcW w:w="688" w:type="dxa"/>
          </w:tcPr>
          <w:p w14:paraId="7E288434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  <w:p w14:paraId="7364B6A0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79BEFC27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  <w:p w14:paraId="2EDC50E4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551803E2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5</w:t>
            </w:r>
          </w:p>
          <w:p w14:paraId="1559D2C4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14:paraId="31F75EA1" w14:textId="77777777" w:rsidR="00117EDF" w:rsidRPr="0055619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619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  <w:p w14:paraId="79F60D84" w14:textId="77777777" w:rsidR="00117EDF" w:rsidRPr="0055619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619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</w:tcPr>
          <w:p w14:paraId="6F7188A5" w14:textId="3CA5931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4E4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71942058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WT</w:t>
            </w:r>
          </w:p>
          <w:p w14:paraId="5AA9BA4A" w14:textId="77777777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WT</w:t>
            </w:r>
          </w:p>
        </w:tc>
      </w:tr>
      <w:tr w:rsidR="00117EDF" w:rsidRPr="000E375B" w14:paraId="31EFA09A" w14:textId="77777777" w:rsidTr="00A010B1">
        <w:trPr>
          <w:trHeight w:val="290"/>
        </w:trPr>
        <w:tc>
          <w:tcPr>
            <w:tcW w:w="1323" w:type="dxa"/>
          </w:tcPr>
          <w:p w14:paraId="485F9338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E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098-01</w:t>
            </w:r>
          </w:p>
        </w:tc>
        <w:tc>
          <w:tcPr>
            <w:tcW w:w="1937" w:type="dxa"/>
          </w:tcPr>
          <w:p w14:paraId="159F9B25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Lancashire</w:t>
            </w:r>
          </w:p>
        </w:tc>
        <w:tc>
          <w:tcPr>
            <w:tcW w:w="688" w:type="dxa"/>
          </w:tcPr>
          <w:p w14:paraId="270F9F14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  <w:p w14:paraId="1D56846E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  <w:p w14:paraId="1B23325A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  <w:p w14:paraId="304F57A0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  <w:p w14:paraId="6EE1600D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  <w:p w14:paraId="572EC523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  <w:p w14:paraId="384DB7A4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  <w:p w14:paraId="188AE5F2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  <w:p w14:paraId="23A446D0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  <w:p w14:paraId="703D617E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7DD206FF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  <w:p w14:paraId="7D6357F3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  <w:p w14:paraId="6731F418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  <w:p w14:paraId="026E2F70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  <w:p w14:paraId="581E92AF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  <w:p w14:paraId="27EE29DB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  <w:p w14:paraId="76C87EB6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  <w:p w14:paraId="04B20940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  <w:p w14:paraId="3D199CEA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  <w:p w14:paraId="1AA58D7C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5C3184AB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  <w:p w14:paraId="72BB7DEB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  <w:p w14:paraId="1DDA8C7F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  <w:p w14:paraId="644C9BCE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  <w:p w14:paraId="6A022C76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  <w:p w14:paraId="7070AA05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  <w:p w14:paraId="2D376506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  <w:p w14:paraId="412B5D8A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  <w:p w14:paraId="37B0401D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  <w:p w14:paraId="7F986F39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14:paraId="15EFE3FB" w14:textId="77777777" w:rsidR="00117EDF" w:rsidRPr="0055619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619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  <w:p w14:paraId="2F09DAD8" w14:textId="77777777" w:rsidR="00117EDF" w:rsidRPr="0055619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619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  <w:p w14:paraId="281D4EF6" w14:textId="77777777" w:rsidR="00117EDF" w:rsidRPr="0055619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619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  <w:p w14:paraId="076AF994" w14:textId="77777777" w:rsidR="00117EDF" w:rsidRPr="0055619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619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  <w:p w14:paraId="2DF55DD0" w14:textId="77777777" w:rsidR="00117EDF" w:rsidRPr="0055619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619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  <w:p w14:paraId="391CAD22" w14:textId="77777777" w:rsidR="00117EDF" w:rsidRPr="0055619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619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  <w:p w14:paraId="1C2AD083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  <w:p w14:paraId="318DFF4B" w14:textId="77777777" w:rsidR="00117EDF" w:rsidRPr="0055619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619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  <w:p w14:paraId="2F87A196" w14:textId="77777777" w:rsidR="00117EDF" w:rsidRPr="0055619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619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  <w:p w14:paraId="014EB9F5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619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</w:tcPr>
          <w:p w14:paraId="452681A4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4E4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  <w:p w14:paraId="1D86752E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  <w:p w14:paraId="6C36E8CF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  <w:p w14:paraId="49E7FAEF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  <w:p w14:paraId="2C2A0551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  <w:p w14:paraId="5450C80F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  <w:p w14:paraId="45B2FFEB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  <w:p w14:paraId="465849FB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  <w:p w14:paraId="6F7AA990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  <w:p w14:paraId="4440A3E7" w14:textId="4FC7F8EA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7EDC9BB9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D262Y</w:t>
            </w:r>
          </w:p>
          <w:p w14:paraId="704F0675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WT</w:t>
            </w:r>
          </w:p>
          <w:p w14:paraId="22B7B942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WT</w:t>
            </w:r>
          </w:p>
          <w:p w14:paraId="7D4ACB1A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WT</w:t>
            </w:r>
          </w:p>
          <w:p w14:paraId="395E9224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WT</w:t>
            </w:r>
          </w:p>
          <w:p w14:paraId="7C1945EB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WT</w:t>
            </w:r>
          </w:p>
          <w:p w14:paraId="709C3637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WT</w:t>
            </w:r>
          </w:p>
          <w:p w14:paraId="33D8C0E9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AF4BD2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  <w:p w14:paraId="1D6D77E6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WT</w:t>
            </w:r>
          </w:p>
          <w:p w14:paraId="0B9D7073" w14:textId="77777777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WT</w:t>
            </w:r>
          </w:p>
        </w:tc>
      </w:tr>
      <w:tr w:rsidR="00117EDF" w:rsidRPr="000E375B" w14:paraId="1DB2CFB7" w14:textId="77777777" w:rsidTr="00A010B1">
        <w:trPr>
          <w:trHeight w:val="290"/>
        </w:trPr>
        <w:tc>
          <w:tcPr>
            <w:tcW w:w="1323" w:type="dxa"/>
          </w:tcPr>
          <w:p w14:paraId="50F10FF5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E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016-02</w:t>
            </w:r>
          </w:p>
        </w:tc>
        <w:tc>
          <w:tcPr>
            <w:tcW w:w="1937" w:type="dxa"/>
          </w:tcPr>
          <w:p w14:paraId="4AFE05F1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Lancashire</w:t>
            </w:r>
          </w:p>
        </w:tc>
        <w:tc>
          <w:tcPr>
            <w:tcW w:w="688" w:type="dxa"/>
          </w:tcPr>
          <w:p w14:paraId="0E36C386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65F79E67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6784D47F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14:paraId="6DD8E85F" w14:textId="77777777" w:rsidR="00117EDF" w:rsidRPr="0055619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619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</w:tcPr>
          <w:p w14:paraId="3557755B" w14:textId="641FD33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4E4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773DECD0" w14:textId="77777777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FB1B44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</w:tc>
      </w:tr>
      <w:tr w:rsidR="00117EDF" w:rsidRPr="000E375B" w14:paraId="04C9C6AE" w14:textId="77777777" w:rsidTr="00A010B1">
        <w:trPr>
          <w:trHeight w:val="290"/>
        </w:trPr>
        <w:tc>
          <w:tcPr>
            <w:tcW w:w="1323" w:type="dxa"/>
          </w:tcPr>
          <w:p w14:paraId="6FD76589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lastRenderedPageBreak/>
              <w:t>AE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060-01</w:t>
            </w:r>
          </w:p>
        </w:tc>
        <w:tc>
          <w:tcPr>
            <w:tcW w:w="1937" w:type="dxa"/>
          </w:tcPr>
          <w:p w14:paraId="355F329B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West Midlands</w:t>
            </w:r>
          </w:p>
        </w:tc>
        <w:tc>
          <w:tcPr>
            <w:tcW w:w="688" w:type="dxa"/>
          </w:tcPr>
          <w:p w14:paraId="20252546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4C13B46A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AFD1303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14:paraId="49CF1F06" w14:textId="77777777" w:rsidR="00117EDF" w:rsidRPr="0055619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619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</w:tcPr>
          <w:p w14:paraId="29E60737" w14:textId="33F6BE12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4E4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78AFA13E" w14:textId="77777777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FB1B44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</w:tc>
      </w:tr>
      <w:tr w:rsidR="00117EDF" w:rsidRPr="000E375B" w14:paraId="401101A3" w14:textId="77777777" w:rsidTr="00A010B1">
        <w:trPr>
          <w:trHeight w:val="290"/>
        </w:trPr>
        <w:tc>
          <w:tcPr>
            <w:tcW w:w="1323" w:type="dxa"/>
          </w:tcPr>
          <w:p w14:paraId="4BD7BE21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E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125-01</w:t>
            </w:r>
          </w:p>
        </w:tc>
        <w:tc>
          <w:tcPr>
            <w:tcW w:w="1937" w:type="dxa"/>
          </w:tcPr>
          <w:p w14:paraId="2EA5C551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Northamptonshire</w:t>
            </w:r>
          </w:p>
        </w:tc>
        <w:tc>
          <w:tcPr>
            <w:tcW w:w="688" w:type="dxa"/>
          </w:tcPr>
          <w:p w14:paraId="288F7949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232CBC97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64BA2E2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14:paraId="1EB46A28" w14:textId="77777777" w:rsidR="00117EDF" w:rsidRPr="0055619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619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</w:tcPr>
          <w:p w14:paraId="0A5940E6" w14:textId="1BE69142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4E4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1D1B6C28" w14:textId="77777777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FB1B44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</w:tc>
      </w:tr>
      <w:tr w:rsidR="00117EDF" w:rsidRPr="000E375B" w14:paraId="5C7091AC" w14:textId="77777777" w:rsidTr="00A010B1">
        <w:trPr>
          <w:trHeight w:val="290"/>
        </w:trPr>
        <w:tc>
          <w:tcPr>
            <w:tcW w:w="1323" w:type="dxa"/>
          </w:tcPr>
          <w:p w14:paraId="6778B283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E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124-01</w:t>
            </w:r>
          </w:p>
        </w:tc>
        <w:tc>
          <w:tcPr>
            <w:tcW w:w="1937" w:type="dxa"/>
          </w:tcPr>
          <w:p w14:paraId="1C6545CD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Essex</w:t>
            </w:r>
          </w:p>
        </w:tc>
        <w:tc>
          <w:tcPr>
            <w:tcW w:w="688" w:type="dxa"/>
          </w:tcPr>
          <w:p w14:paraId="743386C3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77C5D701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BD63E6A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09" w:type="dxa"/>
          </w:tcPr>
          <w:p w14:paraId="65256EDA" w14:textId="77777777" w:rsidR="00117EDF" w:rsidRPr="0055619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619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</w:tcPr>
          <w:p w14:paraId="681A9542" w14:textId="775F46D9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4E4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5EDCECAD" w14:textId="77777777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FB1B44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</w:tc>
      </w:tr>
      <w:tr w:rsidR="00117EDF" w:rsidRPr="000E375B" w14:paraId="73EE63B1" w14:textId="77777777" w:rsidTr="00A010B1">
        <w:trPr>
          <w:trHeight w:val="290"/>
        </w:trPr>
        <w:tc>
          <w:tcPr>
            <w:tcW w:w="1323" w:type="dxa"/>
          </w:tcPr>
          <w:p w14:paraId="659151BE" w14:textId="77777777" w:rsidR="00117EDF" w:rsidRPr="001116A6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FF0000"/>
                <w:sz w:val="20"/>
                <w:szCs w:val="20"/>
              </w:rPr>
            </w:pPr>
            <w:r w:rsidRPr="001116A6">
              <w:rPr>
                <w:rFonts w:cstheme="minorHAnsi"/>
                <w:color w:val="FF0000"/>
                <w:sz w:val="20"/>
                <w:szCs w:val="20"/>
              </w:rPr>
              <w:t>AE18-037-01</w:t>
            </w:r>
          </w:p>
        </w:tc>
        <w:tc>
          <w:tcPr>
            <w:tcW w:w="1937" w:type="dxa"/>
          </w:tcPr>
          <w:p w14:paraId="12F9D332" w14:textId="77777777" w:rsidR="00117EDF" w:rsidRPr="004F5283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FF0000"/>
                <w:sz w:val="20"/>
                <w:szCs w:val="20"/>
              </w:rPr>
            </w:pPr>
            <w:r w:rsidRPr="004F5283">
              <w:rPr>
                <w:rFonts w:cstheme="minorHAnsi"/>
                <w:color w:val="FF0000"/>
                <w:sz w:val="20"/>
                <w:szCs w:val="20"/>
              </w:rPr>
              <w:t>Hertfordshire</w:t>
            </w:r>
          </w:p>
        </w:tc>
        <w:tc>
          <w:tcPr>
            <w:tcW w:w="688" w:type="dxa"/>
          </w:tcPr>
          <w:p w14:paraId="1527F198" w14:textId="77777777" w:rsidR="00117EDF" w:rsidRPr="004F5283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4F5283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386C122F" w14:textId="77777777" w:rsidR="00117EDF" w:rsidRPr="004F5283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4F5283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502773B" w14:textId="77777777" w:rsidR="00117EDF" w:rsidRPr="004F5283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F5283">
              <w:rPr>
                <w:rFonts w:cstheme="minorHAnsi"/>
                <w:color w:val="FF0000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14:paraId="6AA4EA52" w14:textId="77777777" w:rsidR="00117EDF" w:rsidRPr="004F5283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F5283">
              <w:rPr>
                <w:rFonts w:cstheme="minorHAns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81" w:type="dxa"/>
          </w:tcPr>
          <w:p w14:paraId="53BE4E77" w14:textId="1D2DE3AD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4E4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46D4FCAD" w14:textId="77777777" w:rsidR="00117EDF" w:rsidRPr="00486DC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B73C34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A.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B73C34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lentulus</w:t>
            </w:r>
            <w:proofErr w:type="spellEnd"/>
          </w:p>
        </w:tc>
      </w:tr>
      <w:tr w:rsidR="00117EDF" w:rsidRPr="000E375B" w14:paraId="231B3CEC" w14:textId="77777777" w:rsidTr="00A010B1">
        <w:trPr>
          <w:trHeight w:val="290"/>
        </w:trPr>
        <w:tc>
          <w:tcPr>
            <w:tcW w:w="1323" w:type="dxa"/>
          </w:tcPr>
          <w:p w14:paraId="1B737E41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E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082-02</w:t>
            </w:r>
          </w:p>
        </w:tc>
        <w:tc>
          <w:tcPr>
            <w:tcW w:w="1937" w:type="dxa"/>
          </w:tcPr>
          <w:p w14:paraId="38BF4E51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Hertfordshire</w:t>
            </w:r>
          </w:p>
        </w:tc>
        <w:tc>
          <w:tcPr>
            <w:tcW w:w="688" w:type="dxa"/>
          </w:tcPr>
          <w:p w14:paraId="1E2C56F0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8" w:type="dxa"/>
          </w:tcPr>
          <w:p w14:paraId="2610030A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09" w:type="dxa"/>
          </w:tcPr>
          <w:p w14:paraId="4F5165E8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9" w:type="dxa"/>
          </w:tcPr>
          <w:p w14:paraId="00BF55DE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81" w:type="dxa"/>
          </w:tcPr>
          <w:p w14:paraId="474DDE4B" w14:textId="04842C9B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4E4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1155C961" w14:textId="77777777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WT</w:t>
            </w:r>
          </w:p>
        </w:tc>
      </w:tr>
      <w:tr w:rsidR="00117EDF" w:rsidRPr="000E375B" w14:paraId="659BF49A" w14:textId="77777777" w:rsidTr="00A010B1">
        <w:trPr>
          <w:trHeight w:val="290"/>
        </w:trPr>
        <w:tc>
          <w:tcPr>
            <w:tcW w:w="1323" w:type="dxa"/>
          </w:tcPr>
          <w:p w14:paraId="66FCE36D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E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211-01</w:t>
            </w:r>
          </w:p>
        </w:tc>
        <w:tc>
          <w:tcPr>
            <w:tcW w:w="1937" w:type="dxa"/>
          </w:tcPr>
          <w:p w14:paraId="0EADC78F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Oxfordshire</w:t>
            </w:r>
          </w:p>
        </w:tc>
        <w:tc>
          <w:tcPr>
            <w:tcW w:w="688" w:type="dxa"/>
          </w:tcPr>
          <w:p w14:paraId="3BCD6F33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532FBE7C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9AB7568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14:paraId="71C4193B" w14:textId="77777777" w:rsidR="00117EDF" w:rsidRPr="0055619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619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</w:tcPr>
          <w:p w14:paraId="0B08CF58" w14:textId="5DAFF818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4E4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6C070D73" w14:textId="77777777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FB1B44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</w:tc>
      </w:tr>
      <w:tr w:rsidR="00117EDF" w:rsidRPr="000E375B" w14:paraId="0831C875" w14:textId="77777777" w:rsidTr="00A010B1">
        <w:trPr>
          <w:trHeight w:val="290"/>
        </w:trPr>
        <w:tc>
          <w:tcPr>
            <w:tcW w:w="1323" w:type="dxa"/>
          </w:tcPr>
          <w:p w14:paraId="2B03B3A7" w14:textId="77777777" w:rsidR="00117EDF" w:rsidRPr="001116A6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FF0000"/>
                <w:sz w:val="20"/>
                <w:szCs w:val="20"/>
              </w:rPr>
            </w:pPr>
            <w:r w:rsidRPr="001116A6">
              <w:rPr>
                <w:rFonts w:cstheme="minorHAnsi"/>
                <w:color w:val="FF0000"/>
                <w:sz w:val="20"/>
                <w:szCs w:val="20"/>
              </w:rPr>
              <w:t>AE18-225-02</w:t>
            </w:r>
          </w:p>
        </w:tc>
        <w:tc>
          <w:tcPr>
            <w:tcW w:w="1937" w:type="dxa"/>
          </w:tcPr>
          <w:p w14:paraId="480FE33C" w14:textId="77777777" w:rsidR="00117EDF" w:rsidRPr="004740CE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FF0000"/>
                <w:sz w:val="20"/>
                <w:szCs w:val="20"/>
              </w:rPr>
            </w:pPr>
            <w:r w:rsidRPr="004740CE">
              <w:rPr>
                <w:rFonts w:cstheme="minorHAnsi"/>
                <w:color w:val="FF0000"/>
                <w:sz w:val="20"/>
                <w:szCs w:val="20"/>
              </w:rPr>
              <w:t>Cardiff</w:t>
            </w:r>
          </w:p>
        </w:tc>
        <w:tc>
          <w:tcPr>
            <w:tcW w:w="688" w:type="dxa"/>
          </w:tcPr>
          <w:p w14:paraId="248D5F46" w14:textId="77777777" w:rsidR="00117EDF" w:rsidRPr="004740CE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740CE">
              <w:rPr>
                <w:rFonts w:cstheme="minorHAnsi"/>
                <w:color w:val="FF0000"/>
                <w:sz w:val="20"/>
                <w:szCs w:val="20"/>
              </w:rPr>
              <w:t>0.06</w:t>
            </w:r>
          </w:p>
        </w:tc>
        <w:tc>
          <w:tcPr>
            <w:tcW w:w="708" w:type="dxa"/>
          </w:tcPr>
          <w:p w14:paraId="5E8CB82D" w14:textId="77777777" w:rsidR="00117EDF" w:rsidRPr="004740CE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740CE">
              <w:rPr>
                <w:rFonts w:cstheme="minorHAnsi"/>
                <w:color w:val="FF0000"/>
                <w:sz w:val="20"/>
                <w:szCs w:val="20"/>
              </w:rPr>
              <w:t>0.13</w:t>
            </w:r>
          </w:p>
        </w:tc>
        <w:tc>
          <w:tcPr>
            <w:tcW w:w="709" w:type="dxa"/>
          </w:tcPr>
          <w:p w14:paraId="57827595" w14:textId="77777777" w:rsidR="00117EDF" w:rsidRPr="004740CE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740CE">
              <w:rPr>
                <w:rFonts w:cstheme="minorHAnsi"/>
                <w:color w:val="FF0000"/>
                <w:sz w:val="20"/>
                <w:szCs w:val="20"/>
              </w:rPr>
              <w:t>0.03</w:t>
            </w:r>
          </w:p>
        </w:tc>
        <w:tc>
          <w:tcPr>
            <w:tcW w:w="709" w:type="dxa"/>
          </w:tcPr>
          <w:p w14:paraId="42E5A9CC" w14:textId="77777777" w:rsidR="00117EDF" w:rsidRPr="004740CE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740CE">
              <w:rPr>
                <w:rFonts w:cstheme="minorHAnsi"/>
                <w:color w:val="FF0000"/>
                <w:sz w:val="20"/>
                <w:szCs w:val="20"/>
              </w:rPr>
              <w:t>0.12</w:t>
            </w:r>
          </w:p>
        </w:tc>
        <w:tc>
          <w:tcPr>
            <w:tcW w:w="1181" w:type="dxa"/>
          </w:tcPr>
          <w:p w14:paraId="7FAFDAAF" w14:textId="42CD9CFE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B44E4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18657B24" w14:textId="77777777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86DCD"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A. </w:t>
            </w:r>
            <w:proofErr w:type="spellStart"/>
            <w:r w:rsidRPr="00486DCD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nidulans</w:t>
            </w:r>
            <w:proofErr w:type="spellEnd"/>
          </w:p>
        </w:tc>
      </w:tr>
      <w:tr w:rsidR="00117EDF" w:rsidRPr="000E375B" w14:paraId="41E56ADF" w14:textId="77777777" w:rsidTr="00A010B1">
        <w:trPr>
          <w:trHeight w:val="290"/>
        </w:trPr>
        <w:tc>
          <w:tcPr>
            <w:tcW w:w="1323" w:type="dxa"/>
            <w:tcBorders>
              <w:bottom w:val="single" w:sz="4" w:space="0" w:color="auto"/>
            </w:tcBorders>
          </w:tcPr>
          <w:p w14:paraId="78E3E2B4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E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064-01</w:t>
            </w:r>
          </w:p>
        </w:tc>
        <w:tc>
          <w:tcPr>
            <w:tcW w:w="1937" w:type="dxa"/>
            <w:tcBorders>
              <w:bottom w:val="single" w:sz="4" w:space="0" w:color="auto"/>
            </w:tcBorders>
          </w:tcPr>
          <w:p w14:paraId="597D080E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London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2CAAD3E2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08F53ED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593883D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7DE372C" w14:textId="77777777" w:rsidR="00117EDF" w:rsidRPr="0055619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619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72F7507F" w14:textId="650C81CE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4E4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4D81D36" w14:textId="77777777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FB1B44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</w:tc>
      </w:tr>
      <w:tr w:rsidR="00117EDF" w:rsidRPr="000E375B" w14:paraId="78880DDE" w14:textId="77777777" w:rsidTr="00A010B1">
        <w:trPr>
          <w:trHeight w:val="290"/>
        </w:trPr>
        <w:tc>
          <w:tcPr>
            <w:tcW w:w="1323" w:type="dxa"/>
            <w:tcBorders>
              <w:bottom w:val="single" w:sz="18" w:space="0" w:color="auto"/>
            </w:tcBorders>
          </w:tcPr>
          <w:p w14:paraId="1941C714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E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187-01</w:t>
            </w:r>
          </w:p>
        </w:tc>
        <w:tc>
          <w:tcPr>
            <w:tcW w:w="1937" w:type="dxa"/>
            <w:tcBorders>
              <w:bottom w:val="single" w:sz="18" w:space="0" w:color="auto"/>
            </w:tcBorders>
          </w:tcPr>
          <w:p w14:paraId="0B7F0A7C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Wiltshire</w:t>
            </w:r>
          </w:p>
        </w:tc>
        <w:tc>
          <w:tcPr>
            <w:tcW w:w="688" w:type="dxa"/>
            <w:tcBorders>
              <w:bottom w:val="single" w:sz="18" w:space="0" w:color="auto"/>
            </w:tcBorders>
          </w:tcPr>
          <w:p w14:paraId="23C1DDB6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  <w:p w14:paraId="5F635E77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  <w:p w14:paraId="022BE2C9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8" w:type="dxa"/>
            <w:tcBorders>
              <w:bottom w:val="single" w:sz="18" w:space="0" w:color="auto"/>
            </w:tcBorders>
          </w:tcPr>
          <w:p w14:paraId="68A7ED8B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  <w:p w14:paraId="0D50D401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  <w:p w14:paraId="70E1E10F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2483ED38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  <w:p w14:paraId="74303F0E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5</w:t>
            </w:r>
          </w:p>
          <w:p w14:paraId="79EFE163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02A682FD" w14:textId="77777777" w:rsidR="00117EDF" w:rsidRPr="0055619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619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  <w:p w14:paraId="48FBC64D" w14:textId="77777777" w:rsidR="00117EDF" w:rsidRPr="0055619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5619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  <w:p w14:paraId="7DF3601F" w14:textId="77777777" w:rsidR="00117EDF" w:rsidRPr="0055619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5619D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81" w:type="dxa"/>
            <w:tcBorders>
              <w:bottom w:val="single" w:sz="18" w:space="0" w:color="auto"/>
            </w:tcBorders>
          </w:tcPr>
          <w:p w14:paraId="68597A42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4E4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  <w:p w14:paraId="73E1A453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  <w:p w14:paraId="7CBB8888" w14:textId="3269E7CF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bottom w:val="single" w:sz="18" w:space="0" w:color="auto"/>
            </w:tcBorders>
          </w:tcPr>
          <w:p w14:paraId="4171D29A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FB1B44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  <w:p w14:paraId="46A927E6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FB1B44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  <w:p w14:paraId="626C871B" w14:textId="77777777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WT</w:t>
            </w:r>
          </w:p>
        </w:tc>
      </w:tr>
      <w:tr w:rsidR="00117EDF" w:rsidRPr="000E375B" w14:paraId="29DCE738" w14:textId="77777777" w:rsidTr="00A010B1">
        <w:trPr>
          <w:trHeight w:val="290"/>
        </w:trPr>
        <w:tc>
          <w:tcPr>
            <w:tcW w:w="1323" w:type="dxa"/>
            <w:tcBorders>
              <w:top w:val="single" w:sz="18" w:space="0" w:color="auto"/>
            </w:tcBorders>
          </w:tcPr>
          <w:p w14:paraId="1688EF8B" w14:textId="77777777" w:rsidR="00117EDF" w:rsidRPr="005F4FF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FF0000"/>
                <w:sz w:val="20"/>
                <w:szCs w:val="20"/>
              </w:rPr>
            </w:pPr>
            <w:r>
              <w:rPr>
                <w:rFonts w:cstheme="minorHAnsi"/>
                <w:color w:val="FF0000"/>
                <w:sz w:val="20"/>
                <w:szCs w:val="20"/>
              </w:rPr>
              <w:t>WS18-</w:t>
            </w:r>
            <w:r w:rsidRPr="005F4FFD">
              <w:rPr>
                <w:rFonts w:cstheme="minorHAnsi"/>
                <w:color w:val="FF0000"/>
                <w:sz w:val="20"/>
                <w:szCs w:val="20"/>
              </w:rPr>
              <w:t>061-01</w:t>
            </w:r>
          </w:p>
        </w:tc>
        <w:tc>
          <w:tcPr>
            <w:tcW w:w="1937" w:type="dxa"/>
            <w:tcBorders>
              <w:top w:val="single" w:sz="18" w:space="0" w:color="auto"/>
            </w:tcBorders>
          </w:tcPr>
          <w:p w14:paraId="1E5A5E92" w14:textId="77777777" w:rsidR="00117EDF" w:rsidRPr="005F4FF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FF0000"/>
                <w:sz w:val="20"/>
                <w:szCs w:val="20"/>
              </w:rPr>
            </w:pPr>
            <w:r w:rsidRPr="005F4FFD">
              <w:rPr>
                <w:rFonts w:cstheme="minorHAnsi"/>
                <w:color w:val="FF0000"/>
                <w:sz w:val="20"/>
                <w:szCs w:val="20"/>
              </w:rPr>
              <w:t>Dumfries &amp; Galloway</w:t>
            </w:r>
          </w:p>
        </w:tc>
        <w:tc>
          <w:tcPr>
            <w:tcW w:w="688" w:type="dxa"/>
            <w:tcBorders>
              <w:top w:val="single" w:sz="18" w:space="0" w:color="auto"/>
            </w:tcBorders>
          </w:tcPr>
          <w:p w14:paraId="0BEACDED" w14:textId="77777777" w:rsidR="00117EDF" w:rsidRPr="005F4FF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5F4FFD">
              <w:rPr>
                <w:rFonts w:cstheme="minorHAnsi"/>
                <w:color w:val="FF0000"/>
                <w:sz w:val="20"/>
                <w:szCs w:val="20"/>
              </w:rPr>
              <w:t>0.12</w:t>
            </w:r>
          </w:p>
        </w:tc>
        <w:tc>
          <w:tcPr>
            <w:tcW w:w="708" w:type="dxa"/>
            <w:tcBorders>
              <w:top w:val="single" w:sz="18" w:space="0" w:color="auto"/>
            </w:tcBorders>
          </w:tcPr>
          <w:p w14:paraId="49EAAA21" w14:textId="77777777" w:rsidR="00117EDF" w:rsidRPr="005F4FF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5F4FFD">
              <w:rPr>
                <w:rFonts w:cstheme="minorHAnsi"/>
                <w:color w:val="FF0000"/>
                <w:sz w:val="20"/>
                <w:szCs w:val="20"/>
              </w:rPr>
              <w:t>0.12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14:paraId="4A8D9432" w14:textId="77777777" w:rsidR="00117EDF" w:rsidRPr="005F4FF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5F4FFD">
              <w:rPr>
                <w:rFonts w:cstheme="minorHAnsi"/>
                <w:color w:val="FF000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14:paraId="347B24B2" w14:textId="77777777" w:rsidR="00117EDF" w:rsidRPr="005F4FF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5F4FFD">
              <w:rPr>
                <w:rFonts w:cstheme="minorHAnsi"/>
                <w:color w:val="FF0000"/>
                <w:sz w:val="20"/>
                <w:szCs w:val="20"/>
              </w:rPr>
              <w:t>0.25</w:t>
            </w:r>
          </w:p>
        </w:tc>
        <w:tc>
          <w:tcPr>
            <w:tcW w:w="1181" w:type="dxa"/>
            <w:tcBorders>
              <w:top w:val="single" w:sz="18" w:space="0" w:color="auto"/>
            </w:tcBorders>
          </w:tcPr>
          <w:p w14:paraId="733B9508" w14:textId="4BA2BA46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B44E4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single" w:sz="18" w:space="0" w:color="auto"/>
            </w:tcBorders>
          </w:tcPr>
          <w:p w14:paraId="4FD141FA" w14:textId="77777777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B73C34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A.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B73C34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lentulus</w:t>
            </w:r>
            <w:proofErr w:type="spellEnd"/>
          </w:p>
        </w:tc>
      </w:tr>
      <w:tr w:rsidR="00117EDF" w:rsidRPr="000E375B" w14:paraId="5CE7DEAD" w14:textId="77777777" w:rsidTr="00A010B1">
        <w:trPr>
          <w:trHeight w:val="290"/>
        </w:trPr>
        <w:tc>
          <w:tcPr>
            <w:tcW w:w="1323" w:type="dxa"/>
          </w:tcPr>
          <w:p w14:paraId="1A9F0931" w14:textId="77777777" w:rsidR="00117EDF" w:rsidRPr="005F4FF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FF0000"/>
                <w:sz w:val="20"/>
                <w:szCs w:val="20"/>
              </w:rPr>
            </w:pPr>
            <w:r>
              <w:rPr>
                <w:rFonts w:cstheme="minorHAnsi"/>
                <w:color w:val="FF0000"/>
                <w:sz w:val="20"/>
                <w:szCs w:val="20"/>
              </w:rPr>
              <w:t>WS18-</w:t>
            </w:r>
            <w:r w:rsidRPr="005F4FFD">
              <w:rPr>
                <w:rFonts w:cstheme="minorHAnsi"/>
                <w:color w:val="FF0000"/>
                <w:sz w:val="20"/>
                <w:szCs w:val="20"/>
              </w:rPr>
              <w:t>061-02</w:t>
            </w:r>
          </w:p>
        </w:tc>
        <w:tc>
          <w:tcPr>
            <w:tcW w:w="1937" w:type="dxa"/>
          </w:tcPr>
          <w:p w14:paraId="623058F7" w14:textId="77777777" w:rsidR="00117EDF" w:rsidRPr="005F4FF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FF0000"/>
                <w:sz w:val="20"/>
                <w:szCs w:val="20"/>
              </w:rPr>
            </w:pPr>
            <w:r w:rsidRPr="005F4FFD">
              <w:rPr>
                <w:rFonts w:cstheme="minorHAnsi"/>
                <w:color w:val="FF0000"/>
                <w:sz w:val="20"/>
                <w:szCs w:val="20"/>
              </w:rPr>
              <w:t>Dumfries &amp; Galloway</w:t>
            </w:r>
          </w:p>
        </w:tc>
        <w:tc>
          <w:tcPr>
            <w:tcW w:w="688" w:type="dxa"/>
          </w:tcPr>
          <w:p w14:paraId="73D1F676" w14:textId="77777777" w:rsidR="00117EDF" w:rsidRPr="005F4FF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5F4FFD">
              <w:rPr>
                <w:rFonts w:cstheme="minorHAnsi"/>
                <w:color w:val="FF0000"/>
                <w:sz w:val="20"/>
                <w:szCs w:val="20"/>
              </w:rPr>
              <w:t>0.25</w:t>
            </w:r>
          </w:p>
        </w:tc>
        <w:tc>
          <w:tcPr>
            <w:tcW w:w="708" w:type="dxa"/>
          </w:tcPr>
          <w:p w14:paraId="58E8FAF0" w14:textId="77777777" w:rsidR="00117EDF" w:rsidRPr="005F4FF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5F4FFD">
              <w:rPr>
                <w:rFonts w:cstheme="minorHAnsi"/>
                <w:color w:val="FF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CEF9C94" w14:textId="77777777" w:rsidR="00117EDF" w:rsidRPr="005F4FF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5F4FFD">
              <w:rPr>
                <w:rFonts w:cstheme="minorHAnsi"/>
                <w:color w:val="FF0000"/>
                <w:sz w:val="20"/>
                <w:szCs w:val="20"/>
              </w:rPr>
              <w:t>0.12</w:t>
            </w:r>
          </w:p>
        </w:tc>
        <w:tc>
          <w:tcPr>
            <w:tcW w:w="709" w:type="dxa"/>
          </w:tcPr>
          <w:p w14:paraId="0F56E057" w14:textId="77777777" w:rsidR="00117EDF" w:rsidRPr="005F4FF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5F4FFD">
              <w:rPr>
                <w:rFonts w:cstheme="minorHAns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81" w:type="dxa"/>
          </w:tcPr>
          <w:p w14:paraId="12E925C7" w14:textId="3CD0EB38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B44E4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155AF14D" w14:textId="77777777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B73C34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A.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B73C34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lentulus</w:t>
            </w:r>
            <w:proofErr w:type="spellEnd"/>
          </w:p>
        </w:tc>
      </w:tr>
      <w:tr w:rsidR="00117EDF" w:rsidRPr="000E375B" w14:paraId="1919F392" w14:textId="77777777" w:rsidTr="00A010B1">
        <w:trPr>
          <w:trHeight w:val="290"/>
        </w:trPr>
        <w:tc>
          <w:tcPr>
            <w:tcW w:w="1323" w:type="dxa"/>
          </w:tcPr>
          <w:p w14:paraId="46568C88" w14:textId="77777777" w:rsidR="00117EDF" w:rsidRPr="001116A6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1116A6">
              <w:rPr>
                <w:rFonts w:cstheme="minorHAnsi"/>
                <w:sz w:val="20"/>
                <w:szCs w:val="20"/>
              </w:rPr>
              <w:t>WS18-134-02</w:t>
            </w:r>
          </w:p>
        </w:tc>
        <w:tc>
          <w:tcPr>
            <w:tcW w:w="1937" w:type="dxa"/>
          </w:tcPr>
          <w:p w14:paraId="015A16A6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Cumbria</w:t>
            </w:r>
          </w:p>
        </w:tc>
        <w:tc>
          <w:tcPr>
            <w:tcW w:w="688" w:type="dxa"/>
          </w:tcPr>
          <w:p w14:paraId="78239E97" w14:textId="77777777" w:rsidR="00117EDF" w:rsidRPr="0071262E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1262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  <w:p w14:paraId="09880138" w14:textId="77777777" w:rsidR="00117EDF" w:rsidRPr="0071262E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1262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41A371D3" w14:textId="77777777" w:rsidR="00117EDF" w:rsidRPr="0071262E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262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  <w:p w14:paraId="36527323" w14:textId="77777777" w:rsidR="00117EDF" w:rsidRPr="005F4FF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4F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1417C422" w14:textId="77777777" w:rsidR="00117EDF" w:rsidRPr="0071262E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262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  <w:p w14:paraId="6ECC0B97" w14:textId="77777777" w:rsidR="00117EDF" w:rsidRPr="005F4FF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4F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09" w:type="dxa"/>
          </w:tcPr>
          <w:p w14:paraId="24E58563" w14:textId="77777777" w:rsidR="00117EDF" w:rsidRPr="005F4FF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4F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  <w:p w14:paraId="143ADF3D" w14:textId="77777777" w:rsidR="00117EDF" w:rsidRPr="0071262E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4F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181" w:type="dxa"/>
          </w:tcPr>
          <w:p w14:paraId="18684EB9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4E4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  <w:p w14:paraId="3192EA72" w14:textId="65E8F018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6C38F599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D10DA3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  <w:p w14:paraId="6032D4C8" w14:textId="77777777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D10DA3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</w:tc>
      </w:tr>
      <w:tr w:rsidR="00117EDF" w:rsidRPr="000E375B" w14:paraId="7DEE6125" w14:textId="77777777" w:rsidTr="00A010B1">
        <w:trPr>
          <w:trHeight w:val="290"/>
        </w:trPr>
        <w:tc>
          <w:tcPr>
            <w:tcW w:w="1323" w:type="dxa"/>
          </w:tcPr>
          <w:p w14:paraId="13A1E5A2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116A6">
              <w:rPr>
                <w:rFonts w:cstheme="minorHAnsi"/>
                <w:sz w:val="20"/>
                <w:szCs w:val="20"/>
              </w:rPr>
              <w:t>WS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060-01</w:t>
            </w:r>
          </w:p>
        </w:tc>
        <w:tc>
          <w:tcPr>
            <w:tcW w:w="1937" w:type="dxa"/>
          </w:tcPr>
          <w:p w14:paraId="44F3372A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West Yorkshire</w:t>
            </w:r>
          </w:p>
        </w:tc>
        <w:tc>
          <w:tcPr>
            <w:tcW w:w="688" w:type="dxa"/>
          </w:tcPr>
          <w:p w14:paraId="419832C1" w14:textId="77777777" w:rsidR="00117EDF" w:rsidRPr="005F4FF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F4FFD">
              <w:rPr>
                <w:rFonts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8" w:type="dxa"/>
          </w:tcPr>
          <w:p w14:paraId="06DFF08E" w14:textId="77777777" w:rsidR="00117EDF" w:rsidRPr="0071262E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</w:tcPr>
          <w:p w14:paraId="581C3447" w14:textId="77777777" w:rsidR="00117EDF" w:rsidRPr="0071262E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9" w:type="dxa"/>
          </w:tcPr>
          <w:p w14:paraId="4D0E6694" w14:textId="77777777" w:rsidR="00117EDF" w:rsidRPr="0071262E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81" w:type="dxa"/>
          </w:tcPr>
          <w:p w14:paraId="3C820CFD" w14:textId="68B56634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4E4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64391BDA" w14:textId="77777777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D10DA3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</w:tc>
      </w:tr>
      <w:tr w:rsidR="00117EDF" w:rsidRPr="000E375B" w14:paraId="26770090" w14:textId="77777777" w:rsidTr="00A010B1">
        <w:trPr>
          <w:trHeight w:val="290"/>
        </w:trPr>
        <w:tc>
          <w:tcPr>
            <w:tcW w:w="1323" w:type="dxa"/>
          </w:tcPr>
          <w:p w14:paraId="3D11B84F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116A6">
              <w:rPr>
                <w:rFonts w:cstheme="minorHAnsi"/>
                <w:sz w:val="20"/>
                <w:szCs w:val="20"/>
              </w:rPr>
              <w:t>WS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028-02</w:t>
            </w:r>
          </w:p>
        </w:tc>
        <w:tc>
          <w:tcPr>
            <w:tcW w:w="1937" w:type="dxa"/>
          </w:tcPr>
          <w:p w14:paraId="6BD88FE1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Lancashire</w:t>
            </w:r>
          </w:p>
        </w:tc>
        <w:tc>
          <w:tcPr>
            <w:tcW w:w="688" w:type="dxa"/>
          </w:tcPr>
          <w:p w14:paraId="6E149B21" w14:textId="77777777" w:rsidR="00117EDF" w:rsidRPr="0071262E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1262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27902C83" w14:textId="77777777" w:rsidR="00117EDF" w:rsidRPr="0071262E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262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1086A3D" w14:textId="77777777" w:rsidR="00117EDF" w:rsidRPr="0071262E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262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14:paraId="1AE09F66" w14:textId="77777777" w:rsidR="00117EDF" w:rsidRPr="005F4FF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4F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</w:tcPr>
          <w:p w14:paraId="364FBB7C" w14:textId="121ED739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4E4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2BD85D10" w14:textId="77777777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D10DA3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</w:tc>
      </w:tr>
      <w:tr w:rsidR="00117EDF" w:rsidRPr="000E375B" w14:paraId="7E7B6E8A" w14:textId="77777777" w:rsidTr="00A010B1">
        <w:trPr>
          <w:trHeight w:val="290"/>
        </w:trPr>
        <w:tc>
          <w:tcPr>
            <w:tcW w:w="1323" w:type="dxa"/>
          </w:tcPr>
          <w:p w14:paraId="3E5D4E4F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116A6">
              <w:rPr>
                <w:rFonts w:cstheme="minorHAnsi"/>
                <w:sz w:val="20"/>
                <w:szCs w:val="20"/>
              </w:rPr>
              <w:t>WS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 xml:space="preserve">153-01 </w:t>
            </w:r>
          </w:p>
        </w:tc>
        <w:tc>
          <w:tcPr>
            <w:tcW w:w="1937" w:type="dxa"/>
          </w:tcPr>
          <w:p w14:paraId="1C91F6CE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Merseyside</w:t>
            </w:r>
          </w:p>
        </w:tc>
        <w:tc>
          <w:tcPr>
            <w:tcW w:w="688" w:type="dxa"/>
          </w:tcPr>
          <w:p w14:paraId="26B608F7" w14:textId="77777777" w:rsidR="00117EDF" w:rsidRPr="0071262E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1262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  <w:p w14:paraId="3082B430" w14:textId="77777777" w:rsidR="00117EDF" w:rsidRPr="0071262E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1262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214761B7" w14:textId="77777777" w:rsidR="00117EDF" w:rsidRPr="0071262E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262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  <w:p w14:paraId="4A7C7FDF" w14:textId="77777777" w:rsidR="00117EDF" w:rsidRPr="0071262E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262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5427869" w14:textId="77777777" w:rsidR="00117EDF" w:rsidRPr="0071262E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262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  <w:p w14:paraId="02122B4A" w14:textId="77777777" w:rsidR="00117EDF" w:rsidRPr="0071262E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262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14:paraId="0E1372E1" w14:textId="77777777" w:rsidR="00117EDF" w:rsidRPr="005F4FF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4F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  <w:p w14:paraId="1B2ACFAD" w14:textId="77777777" w:rsidR="00117EDF" w:rsidRPr="005F4FF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4F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</w:tcPr>
          <w:p w14:paraId="72E4A287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4E4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  <w:p w14:paraId="546DD139" w14:textId="483BF793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14006C73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D10DA3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  <w:p w14:paraId="6F4D2B1A" w14:textId="77777777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D10DA3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</w:tc>
      </w:tr>
      <w:tr w:rsidR="00117EDF" w:rsidRPr="000E375B" w14:paraId="76663C38" w14:textId="77777777" w:rsidTr="00A010B1">
        <w:trPr>
          <w:trHeight w:val="290"/>
        </w:trPr>
        <w:tc>
          <w:tcPr>
            <w:tcW w:w="1323" w:type="dxa"/>
          </w:tcPr>
          <w:p w14:paraId="604CAC20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116A6">
              <w:rPr>
                <w:rFonts w:cstheme="minorHAnsi"/>
                <w:sz w:val="20"/>
                <w:szCs w:val="20"/>
              </w:rPr>
              <w:t>WS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119-02</w:t>
            </w:r>
          </w:p>
        </w:tc>
        <w:tc>
          <w:tcPr>
            <w:tcW w:w="1937" w:type="dxa"/>
          </w:tcPr>
          <w:p w14:paraId="78743B89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Nottinghamshire</w:t>
            </w:r>
          </w:p>
        </w:tc>
        <w:tc>
          <w:tcPr>
            <w:tcW w:w="688" w:type="dxa"/>
          </w:tcPr>
          <w:p w14:paraId="1E1CF6E6" w14:textId="77777777" w:rsidR="00117EDF" w:rsidRPr="0071262E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1262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5838A068" w14:textId="77777777" w:rsidR="00117EDF" w:rsidRPr="005F4FF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4F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0F6EA13B" w14:textId="77777777" w:rsidR="00117EDF" w:rsidRPr="0071262E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262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14:paraId="222C1A0B" w14:textId="77777777" w:rsidR="00117EDF" w:rsidRPr="005F4FF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4F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</w:tcPr>
          <w:p w14:paraId="10EFE806" w14:textId="025B6175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4E4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5EA4E15B" w14:textId="77777777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D10DA3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</w:tc>
      </w:tr>
      <w:tr w:rsidR="00117EDF" w:rsidRPr="000E375B" w14:paraId="727899A3" w14:textId="77777777" w:rsidTr="00A010B1">
        <w:trPr>
          <w:trHeight w:val="290"/>
        </w:trPr>
        <w:tc>
          <w:tcPr>
            <w:tcW w:w="1323" w:type="dxa"/>
          </w:tcPr>
          <w:p w14:paraId="4B211A38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116A6">
              <w:rPr>
                <w:rFonts w:cstheme="minorHAnsi"/>
                <w:sz w:val="20"/>
                <w:szCs w:val="20"/>
              </w:rPr>
              <w:t>WS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045-01</w:t>
            </w:r>
          </w:p>
        </w:tc>
        <w:tc>
          <w:tcPr>
            <w:tcW w:w="1937" w:type="dxa"/>
          </w:tcPr>
          <w:p w14:paraId="4FF7A325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Lincolnshire</w:t>
            </w:r>
          </w:p>
        </w:tc>
        <w:tc>
          <w:tcPr>
            <w:tcW w:w="688" w:type="dxa"/>
          </w:tcPr>
          <w:p w14:paraId="6A3AA33F" w14:textId="77777777" w:rsidR="00117EDF" w:rsidRPr="0071262E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1262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66959BCC" w14:textId="77777777" w:rsidR="00117EDF" w:rsidRPr="0071262E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262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486E13D" w14:textId="77777777" w:rsidR="00117EDF" w:rsidRPr="0071262E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262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14:paraId="157BABDE" w14:textId="77777777" w:rsidR="00117EDF" w:rsidRPr="005F4FF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4F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</w:tcPr>
          <w:p w14:paraId="447D1ACC" w14:textId="06B66401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4E4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0E79D1F7" w14:textId="77777777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D10DA3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</w:tc>
      </w:tr>
      <w:tr w:rsidR="00117EDF" w:rsidRPr="000E375B" w14:paraId="4925A8DA" w14:textId="77777777" w:rsidTr="00A010B1">
        <w:trPr>
          <w:trHeight w:val="290"/>
        </w:trPr>
        <w:tc>
          <w:tcPr>
            <w:tcW w:w="1323" w:type="dxa"/>
          </w:tcPr>
          <w:p w14:paraId="17AB092A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116A6">
              <w:rPr>
                <w:rFonts w:cstheme="minorHAnsi"/>
                <w:sz w:val="20"/>
                <w:szCs w:val="20"/>
              </w:rPr>
              <w:t>WS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045-02</w:t>
            </w:r>
          </w:p>
        </w:tc>
        <w:tc>
          <w:tcPr>
            <w:tcW w:w="1937" w:type="dxa"/>
          </w:tcPr>
          <w:p w14:paraId="178B48FB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Lincolnshire</w:t>
            </w:r>
          </w:p>
        </w:tc>
        <w:tc>
          <w:tcPr>
            <w:tcW w:w="688" w:type="dxa"/>
          </w:tcPr>
          <w:p w14:paraId="557B8BEA" w14:textId="77777777" w:rsidR="00117EDF" w:rsidRPr="0071262E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1262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7FB37BD3" w14:textId="77777777" w:rsidR="00117EDF" w:rsidRPr="0071262E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262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3A25C78" w14:textId="77777777" w:rsidR="00117EDF" w:rsidRPr="0071262E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262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14:paraId="26C2232A" w14:textId="77777777" w:rsidR="00117EDF" w:rsidRPr="005F4FF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4F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</w:tcPr>
          <w:p w14:paraId="00CBC53F" w14:textId="1E272B12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4E4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245AC433" w14:textId="77777777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D10DA3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</w:tc>
      </w:tr>
      <w:tr w:rsidR="00117EDF" w:rsidRPr="000E375B" w14:paraId="6EA522A2" w14:textId="77777777" w:rsidTr="00A010B1">
        <w:trPr>
          <w:trHeight w:val="290"/>
        </w:trPr>
        <w:tc>
          <w:tcPr>
            <w:tcW w:w="1323" w:type="dxa"/>
          </w:tcPr>
          <w:p w14:paraId="44CB8DBF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116A6">
              <w:rPr>
                <w:rFonts w:cstheme="minorHAnsi"/>
                <w:sz w:val="20"/>
                <w:szCs w:val="20"/>
              </w:rPr>
              <w:t>WS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040-01</w:t>
            </w:r>
          </w:p>
        </w:tc>
        <w:tc>
          <w:tcPr>
            <w:tcW w:w="1937" w:type="dxa"/>
          </w:tcPr>
          <w:p w14:paraId="5009B2C0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Oxfordshire</w:t>
            </w:r>
          </w:p>
        </w:tc>
        <w:tc>
          <w:tcPr>
            <w:tcW w:w="688" w:type="dxa"/>
          </w:tcPr>
          <w:p w14:paraId="1F1B4BD7" w14:textId="77777777" w:rsidR="00117EDF" w:rsidRPr="0071262E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1262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  <w:p w14:paraId="753933A5" w14:textId="77777777" w:rsidR="00117EDF" w:rsidRPr="0071262E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262E"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8" w:type="dxa"/>
          </w:tcPr>
          <w:p w14:paraId="2E7F3827" w14:textId="77777777" w:rsidR="00117EDF" w:rsidRPr="005F4FF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4F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  <w:p w14:paraId="619A09B5" w14:textId="77777777" w:rsidR="00117EDF" w:rsidRPr="0071262E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262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14:paraId="6D7340EA" w14:textId="77777777" w:rsidR="00117EDF" w:rsidRPr="0071262E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262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  <w:p w14:paraId="798E3AE1" w14:textId="77777777" w:rsidR="00117EDF" w:rsidRPr="0071262E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262E">
              <w:rPr>
                <w:rFonts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9" w:type="dxa"/>
          </w:tcPr>
          <w:p w14:paraId="6075BCE7" w14:textId="77777777" w:rsidR="00117EDF" w:rsidRPr="005F4FF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4F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  <w:p w14:paraId="1FDCCACD" w14:textId="77777777" w:rsidR="00117EDF" w:rsidRPr="0071262E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262E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81" w:type="dxa"/>
          </w:tcPr>
          <w:p w14:paraId="68C8D181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4E4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  <w:p w14:paraId="745CEEFD" w14:textId="7B1A376C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2C495BEB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D10DA3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  <w:p w14:paraId="15581187" w14:textId="77777777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D262Y</w:t>
            </w:r>
          </w:p>
        </w:tc>
      </w:tr>
      <w:tr w:rsidR="00117EDF" w:rsidRPr="000E375B" w14:paraId="4CC3EB1C" w14:textId="77777777" w:rsidTr="00A010B1">
        <w:trPr>
          <w:trHeight w:val="290"/>
        </w:trPr>
        <w:tc>
          <w:tcPr>
            <w:tcW w:w="1323" w:type="dxa"/>
            <w:tcBorders>
              <w:bottom w:val="single" w:sz="4" w:space="0" w:color="auto"/>
            </w:tcBorders>
          </w:tcPr>
          <w:p w14:paraId="502EA2B4" w14:textId="77777777" w:rsidR="00117EDF" w:rsidRPr="001116A6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FF0000"/>
                <w:sz w:val="20"/>
                <w:szCs w:val="20"/>
              </w:rPr>
            </w:pPr>
            <w:r w:rsidRPr="001116A6">
              <w:rPr>
                <w:rFonts w:cstheme="minorHAnsi"/>
                <w:color w:val="FF0000"/>
                <w:sz w:val="20"/>
                <w:szCs w:val="20"/>
              </w:rPr>
              <w:t>WS18-161-01</w:t>
            </w:r>
          </w:p>
        </w:tc>
        <w:tc>
          <w:tcPr>
            <w:tcW w:w="1937" w:type="dxa"/>
            <w:tcBorders>
              <w:bottom w:val="single" w:sz="4" w:space="0" w:color="auto"/>
            </w:tcBorders>
          </w:tcPr>
          <w:p w14:paraId="2824A4FD" w14:textId="77777777" w:rsidR="00117EDF" w:rsidRPr="005F4FF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FF0000"/>
                <w:sz w:val="20"/>
                <w:szCs w:val="20"/>
              </w:rPr>
            </w:pPr>
            <w:r w:rsidRPr="005F4FFD">
              <w:rPr>
                <w:rFonts w:cstheme="minorHAnsi"/>
                <w:color w:val="FF0000"/>
                <w:sz w:val="20"/>
                <w:szCs w:val="20"/>
              </w:rPr>
              <w:t>Mid Glamorgan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20DA5055" w14:textId="77777777" w:rsidR="00117EDF" w:rsidRPr="005F4FF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5F4FFD">
              <w:rPr>
                <w:rFonts w:cstheme="minorHAnsi"/>
                <w:color w:val="FF0000"/>
                <w:sz w:val="20"/>
                <w:szCs w:val="20"/>
              </w:rPr>
              <w:t>0.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2489F39" w14:textId="77777777" w:rsidR="00117EDF" w:rsidRPr="005F4FF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5F4FFD">
              <w:rPr>
                <w:rFonts w:cstheme="minorHAnsi"/>
                <w:color w:val="FF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7113F72" w14:textId="77777777" w:rsidR="00117EDF" w:rsidRPr="005F4FF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5F4FFD">
              <w:rPr>
                <w:rFonts w:cstheme="minorHAnsi"/>
                <w:color w:val="FF0000"/>
                <w:sz w:val="20"/>
                <w:szCs w:val="20"/>
              </w:rPr>
              <w:t>0.1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BBBEE6E" w14:textId="77777777" w:rsidR="00117EDF" w:rsidRPr="005F4FF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5F4FFD">
              <w:rPr>
                <w:rFonts w:cstheme="minorHAns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13B6A8A9" w14:textId="691D140C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B44E4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17125CC" w14:textId="77777777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B73C34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A.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B73C34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lentulus</w:t>
            </w:r>
            <w:proofErr w:type="spellEnd"/>
          </w:p>
        </w:tc>
      </w:tr>
      <w:tr w:rsidR="00117EDF" w:rsidRPr="000E375B" w14:paraId="3DE8752E" w14:textId="77777777" w:rsidTr="00A010B1">
        <w:trPr>
          <w:trHeight w:val="290"/>
        </w:trPr>
        <w:tc>
          <w:tcPr>
            <w:tcW w:w="1323" w:type="dxa"/>
            <w:tcBorders>
              <w:bottom w:val="single" w:sz="18" w:space="0" w:color="auto"/>
            </w:tcBorders>
          </w:tcPr>
          <w:p w14:paraId="131F6F82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1116A6">
              <w:rPr>
                <w:rFonts w:cstheme="minorHAnsi"/>
                <w:sz w:val="20"/>
                <w:szCs w:val="20"/>
              </w:rPr>
              <w:t>WS18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125-01</w:t>
            </w:r>
          </w:p>
        </w:tc>
        <w:tc>
          <w:tcPr>
            <w:tcW w:w="1937" w:type="dxa"/>
            <w:tcBorders>
              <w:bottom w:val="single" w:sz="18" w:space="0" w:color="auto"/>
            </w:tcBorders>
          </w:tcPr>
          <w:p w14:paraId="38059C01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Surrey</w:t>
            </w:r>
          </w:p>
        </w:tc>
        <w:tc>
          <w:tcPr>
            <w:tcW w:w="688" w:type="dxa"/>
            <w:tcBorders>
              <w:bottom w:val="single" w:sz="18" w:space="0" w:color="auto"/>
            </w:tcBorders>
          </w:tcPr>
          <w:p w14:paraId="4A3E9AAB" w14:textId="77777777" w:rsidR="00117EDF" w:rsidRPr="0071262E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1262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  <w:tcBorders>
              <w:bottom w:val="single" w:sz="18" w:space="0" w:color="auto"/>
            </w:tcBorders>
          </w:tcPr>
          <w:p w14:paraId="5EC076D3" w14:textId="77777777" w:rsidR="00117EDF" w:rsidRPr="0071262E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262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189B5B4A" w14:textId="77777777" w:rsidR="00117EDF" w:rsidRPr="0071262E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262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1B09E92C" w14:textId="77777777" w:rsidR="00117EDF" w:rsidRPr="005F4FF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F4FF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tcBorders>
              <w:bottom w:val="single" w:sz="18" w:space="0" w:color="auto"/>
            </w:tcBorders>
          </w:tcPr>
          <w:p w14:paraId="6642F4CE" w14:textId="1B970C71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4E4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bottom w:val="single" w:sz="18" w:space="0" w:color="auto"/>
            </w:tcBorders>
          </w:tcPr>
          <w:p w14:paraId="31B6690A" w14:textId="77777777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D10DA3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</w:tc>
      </w:tr>
      <w:tr w:rsidR="00117EDF" w:rsidRPr="000E375B" w14:paraId="56D8BA2D" w14:textId="77777777" w:rsidTr="00A010B1">
        <w:trPr>
          <w:trHeight w:val="290"/>
        </w:trPr>
        <w:tc>
          <w:tcPr>
            <w:tcW w:w="1323" w:type="dxa"/>
            <w:tcBorders>
              <w:top w:val="single" w:sz="18" w:space="0" w:color="auto"/>
            </w:tcBorders>
          </w:tcPr>
          <w:p w14:paraId="19E449AB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A19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182-02</w:t>
            </w:r>
          </w:p>
        </w:tc>
        <w:tc>
          <w:tcPr>
            <w:tcW w:w="1937" w:type="dxa"/>
            <w:tcBorders>
              <w:top w:val="single" w:sz="18" w:space="0" w:color="auto"/>
            </w:tcBorders>
          </w:tcPr>
          <w:p w14:paraId="65EAE46F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Dundee</w:t>
            </w:r>
          </w:p>
        </w:tc>
        <w:tc>
          <w:tcPr>
            <w:tcW w:w="688" w:type="dxa"/>
            <w:tcBorders>
              <w:top w:val="single" w:sz="18" w:space="0" w:color="auto"/>
            </w:tcBorders>
          </w:tcPr>
          <w:p w14:paraId="7F4A62D1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8" w:type="dxa"/>
            <w:tcBorders>
              <w:top w:val="single" w:sz="18" w:space="0" w:color="auto"/>
            </w:tcBorders>
          </w:tcPr>
          <w:p w14:paraId="63BDECBA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14:paraId="082F7EB4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14:paraId="211C7EC8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81" w:type="dxa"/>
            <w:tcBorders>
              <w:top w:val="single" w:sz="18" w:space="0" w:color="auto"/>
            </w:tcBorders>
          </w:tcPr>
          <w:p w14:paraId="5D388BC2" w14:textId="0CC51D1A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4E4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single" w:sz="18" w:space="0" w:color="auto"/>
            </w:tcBorders>
          </w:tcPr>
          <w:p w14:paraId="5D5667CB" w14:textId="77777777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WT</w:t>
            </w:r>
          </w:p>
        </w:tc>
      </w:tr>
      <w:tr w:rsidR="00117EDF" w:rsidRPr="000E375B" w14:paraId="20367B2E" w14:textId="77777777" w:rsidTr="00A010B1">
        <w:trPr>
          <w:trHeight w:val="290"/>
        </w:trPr>
        <w:tc>
          <w:tcPr>
            <w:tcW w:w="1323" w:type="dxa"/>
          </w:tcPr>
          <w:p w14:paraId="536B2B9C" w14:textId="77777777" w:rsidR="00117EDF" w:rsidRPr="00B73C34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FF0000"/>
                <w:sz w:val="20"/>
                <w:szCs w:val="20"/>
              </w:rPr>
            </w:pPr>
            <w:r w:rsidRPr="00B73C34">
              <w:rPr>
                <w:rFonts w:cstheme="minorHAnsi"/>
                <w:color w:val="FF0000"/>
                <w:sz w:val="20"/>
                <w:szCs w:val="20"/>
              </w:rPr>
              <w:t>SA19-178-01</w:t>
            </w:r>
          </w:p>
        </w:tc>
        <w:tc>
          <w:tcPr>
            <w:tcW w:w="1937" w:type="dxa"/>
          </w:tcPr>
          <w:p w14:paraId="5174E2A7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FF0000"/>
                <w:sz w:val="20"/>
                <w:szCs w:val="20"/>
              </w:rPr>
            </w:pPr>
            <w:r w:rsidRPr="00870BEC">
              <w:rPr>
                <w:rFonts w:cstheme="minorHAnsi"/>
                <w:color w:val="FF0000"/>
                <w:sz w:val="20"/>
                <w:szCs w:val="20"/>
              </w:rPr>
              <w:t>Londonderry</w:t>
            </w:r>
          </w:p>
        </w:tc>
        <w:tc>
          <w:tcPr>
            <w:tcW w:w="688" w:type="dxa"/>
          </w:tcPr>
          <w:p w14:paraId="0C27F87D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870BEC">
              <w:rPr>
                <w:rFonts w:cstheme="minorHAnsi"/>
                <w:color w:val="FF0000"/>
                <w:sz w:val="20"/>
                <w:szCs w:val="20"/>
              </w:rPr>
              <w:t>0.06</w:t>
            </w:r>
          </w:p>
        </w:tc>
        <w:tc>
          <w:tcPr>
            <w:tcW w:w="708" w:type="dxa"/>
          </w:tcPr>
          <w:p w14:paraId="74748263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870BEC">
              <w:rPr>
                <w:rFonts w:cstheme="minorHAnsi"/>
                <w:color w:val="FF0000"/>
                <w:sz w:val="20"/>
                <w:szCs w:val="20"/>
              </w:rPr>
              <w:t>0.12</w:t>
            </w:r>
          </w:p>
        </w:tc>
        <w:tc>
          <w:tcPr>
            <w:tcW w:w="709" w:type="dxa"/>
          </w:tcPr>
          <w:p w14:paraId="34BB0BE6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870BEC">
              <w:rPr>
                <w:rFonts w:cstheme="minorHAnsi"/>
                <w:color w:val="FF0000"/>
                <w:sz w:val="20"/>
                <w:szCs w:val="20"/>
              </w:rPr>
              <w:t>0.03</w:t>
            </w:r>
          </w:p>
        </w:tc>
        <w:tc>
          <w:tcPr>
            <w:tcW w:w="709" w:type="dxa"/>
          </w:tcPr>
          <w:p w14:paraId="06C43AD1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870BEC">
              <w:rPr>
                <w:rFonts w:cstheme="minorHAnsi"/>
                <w:color w:val="FF0000"/>
                <w:sz w:val="20"/>
                <w:szCs w:val="20"/>
              </w:rPr>
              <w:t>0.25</w:t>
            </w:r>
          </w:p>
        </w:tc>
        <w:tc>
          <w:tcPr>
            <w:tcW w:w="1181" w:type="dxa"/>
          </w:tcPr>
          <w:p w14:paraId="3111299C" w14:textId="00FA1DF4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B44E4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7A761CA9" w14:textId="77777777" w:rsidR="00117EDF" w:rsidRPr="00486DCD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i/>
                <w:iCs/>
                <w:color w:val="FF0000"/>
                <w:sz w:val="20"/>
                <w:szCs w:val="20"/>
              </w:rPr>
            </w:pPr>
            <w:r w:rsidRPr="00486DCD"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A. </w:t>
            </w:r>
            <w:proofErr w:type="spellStart"/>
            <w:r w:rsidRPr="00486DCD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nidulans</w:t>
            </w:r>
            <w:proofErr w:type="spellEnd"/>
          </w:p>
        </w:tc>
      </w:tr>
      <w:tr w:rsidR="00117EDF" w:rsidRPr="000E375B" w14:paraId="09729A75" w14:textId="77777777" w:rsidTr="00A010B1">
        <w:trPr>
          <w:trHeight w:val="290"/>
        </w:trPr>
        <w:tc>
          <w:tcPr>
            <w:tcW w:w="1323" w:type="dxa"/>
          </w:tcPr>
          <w:p w14:paraId="652049E2" w14:textId="77777777" w:rsidR="00117EDF" w:rsidRPr="00B73C34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FF0000"/>
                <w:sz w:val="20"/>
                <w:szCs w:val="20"/>
              </w:rPr>
            </w:pPr>
            <w:r w:rsidRPr="00B73C34">
              <w:rPr>
                <w:rFonts w:cstheme="minorHAnsi"/>
                <w:color w:val="FF0000"/>
                <w:sz w:val="20"/>
                <w:szCs w:val="20"/>
              </w:rPr>
              <w:t>SA19-122-01</w:t>
            </w:r>
          </w:p>
        </w:tc>
        <w:tc>
          <w:tcPr>
            <w:tcW w:w="1937" w:type="dxa"/>
          </w:tcPr>
          <w:p w14:paraId="22BF4975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FF0000"/>
                <w:sz w:val="20"/>
                <w:szCs w:val="20"/>
              </w:rPr>
            </w:pPr>
            <w:r w:rsidRPr="00870BEC">
              <w:rPr>
                <w:rFonts w:cstheme="minorHAnsi"/>
                <w:color w:val="FF0000"/>
                <w:sz w:val="20"/>
                <w:szCs w:val="20"/>
              </w:rPr>
              <w:t>West Yorkshire</w:t>
            </w:r>
          </w:p>
        </w:tc>
        <w:tc>
          <w:tcPr>
            <w:tcW w:w="688" w:type="dxa"/>
          </w:tcPr>
          <w:p w14:paraId="1F71C5A1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870BEC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16</w:t>
            </w:r>
          </w:p>
          <w:p w14:paraId="6AB766D6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870BEC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18F1062C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870BEC">
              <w:rPr>
                <w:rFonts w:cstheme="minorHAnsi"/>
                <w:color w:val="FF0000"/>
                <w:sz w:val="20"/>
                <w:szCs w:val="20"/>
              </w:rPr>
              <w:t>1</w:t>
            </w:r>
          </w:p>
          <w:p w14:paraId="71868512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870BEC">
              <w:rPr>
                <w:rFonts w:cstheme="minorHAnsi"/>
                <w:color w:val="FF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0AC017E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870BEC">
              <w:rPr>
                <w:rFonts w:cstheme="minorHAnsi"/>
                <w:color w:val="FF0000"/>
                <w:sz w:val="20"/>
                <w:szCs w:val="20"/>
              </w:rPr>
              <w:t>0.25</w:t>
            </w:r>
          </w:p>
          <w:p w14:paraId="71C225A6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870BEC">
              <w:rPr>
                <w:rFonts w:cstheme="minorHAnsi"/>
                <w:color w:val="FF0000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14:paraId="402B3A34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870BEC">
              <w:rPr>
                <w:rFonts w:cstheme="minorHAnsi"/>
                <w:color w:val="FF0000"/>
                <w:sz w:val="20"/>
                <w:szCs w:val="20"/>
              </w:rPr>
              <w:t>1</w:t>
            </w:r>
          </w:p>
          <w:p w14:paraId="5564C21E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870BEC">
              <w:rPr>
                <w:rFonts w:cstheme="minorHAns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81" w:type="dxa"/>
          </w:tcPr>
          <w:p w14:paraId="54D93CBF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4E4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  <w:p w14:paraId="1577E1F3" w14:textId="2CFC5124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3323F414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i/>
                <w:iCs/>
                <w:color w:val="FF0000"/>
                <w:sz w:val="20"/>
                <w:szCs w:val="20"/>
              </w:rPr>
            </w:pPr>
            <w:r w:rsidRPr="00B73C34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A.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B73C34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lentulus</w:t>
            </w:r>
            <w:proofErr w:type="spellEnd"/>
          </w:p>
          <w:p w14:paraId="05578414" w14:textId="77777777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B73C34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A.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B73C34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lentulus</w:t>
            </w:r>
            <w:proofErr w:type="spellEnd"/>
          </w:p>
        </w:tc>
      </w:tr>
      <w:tr w:rsidR="00117EDF" w:rsidRPr="000E375B" w14:paraId="1D36B6EC" w14:textId="77777777" w:rsidTr="00A010B1">
        <w:trPr>
          <w:trHeight w:val="290"/>
        </w:trPr>
        <w:tc>
          <w:tcPr>
            <w:tcW w:w="1323" w:type="dxa"/>
          </w:tcPr>
          <w:p w14:paraId="0C9C2DE8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A19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184-01</w:t>
            </w:r>
          </w:p>
        </w:tc>
        <w:tc>
          <w:tcPr>
            <w:tcW w:w="1937" w:type="dxa"/>
          </w:tcPr>
          <w:p w14:paraId="5E99E7FC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Cheshire</w:t>
            </w:r>
          </w:p>
        </w:tc>
        <w:tc>
          <w:tcPr>
            <w:tcW w:w="688" w:type="dxa"/>
          </w:tcPr>
          <w:p w14:paraId="51658C0F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8" w:type="dxa"/>
          </w:tcPr>
          <w:p w14:paraId="3FBAE94D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14:paraId="0094FE40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9" w:type="dxa"/>
          </w:tcPr>
          <w:p w14:paraId="6EEA9777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81" w:type="dxa"/>
          </w:tcPr>
          <w:p w14:paraId="2D047E08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4E4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  <w:p w14:paraId="38C1B59B" w14:textId="2063B5FA" w:rsidR="00117EDF" w:rsidRPr="00CE01D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7A60C69C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01DC">
              <w:rPr>
                <w:rFonts w:cstheme="minorHAnsi"/>
                <w:color w:val="000000"/>
                <w:sz w:val="20"/>
                <w:szCs w:val="20"/>
              </w:rPr>
              <w:t>S46F/R66W/</w:t>
            </w:r>
          </w:p>
          <w:p w14:paraId="6DB03D90" w14:textId="77777777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01DC">
              <w:rPr>
                <w:rFonts w:cstheme="minorHAnsi"/>
                <w:color w:val="000000"/>
                <w:sz w:val="20"/>
                <w:szCs w:val="20"/>
              </w:rPr>
              <w:t>M172V</w:t>
            </w:r>
            <w:r>
              <w:rPr>
                <w:rFonts w:cstheme="minorHAnsi"/>
                <w:color w:val="000000"/>
                <w:sz w:val="20"/>
                <w:szCs w:val="20"/>
              </w:rPr>
              <w:t>/E427K</w:t>
            </w:r>
          </w:p>
        </w:tc>
      </w:tr>
      <w:tr w:rsidR="00117EDF" w:rsidRPr="000E375B" w14:paraId="62D9DA17" w14:textId="77777777" w:rsidTr="00A010B1">
        <w:trPr>
          <w:trHeight w:val="290"/>
        </w:trPr>
        <w:tc>
          <w:tcPr>
            <w:tcW w:w="1323" w:type="dxa"/>
          </w:tcPr>
          <w:p w14:paraId="57144E14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A19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050-01</w:t>
            </w:r>
          </w:p>
        </w:tc>
        <w:tc>
          <w:tcPr>
            <w:tcW w:w="1937" w:type="dxa"/>
          </w:tcPr>
          <w:p w14:paraId="41044702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Staffordshire</w:t>
            </w:r>
          </w:p>
        </w:tc>
        <w:tc>
          <w:tcPr>
            <w:tcW w:w="688" w:type="dxa"/>
          </w:tcPr>
          <w:p w14:paraId="5C24E739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0EC76B33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3682FD0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14:paraId="1EFEFF74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</w:tcPr>
          <w:p w14:paraId="379AC428" w14:textId="1C47B5F8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4E4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47640327" w14:textId="77777777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D262Y</w:t>
            </w:r>
          </w:p>
        </w:tc>
      </w:tr>
      <w:tr w:rsidR="00117EDF" w:rsidRPr="000E375B" w14:paraId="767010CE" w14:textId="77777777" w:rsidTr="00A010B1">
        <w:trPr>
          <w:trHeight w:val="290"/>
        </w:trPr>
        <w:tc>
          <w:tcPr>
            <w:tcW w:w="1323" w:type="dxa"/>
          </w:tcPr>
          <w:p w14:paraId="5A9085E9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A19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051-01</w:t>
            </w:r>
          </w:p>
        </w:tc>
        <w:tc>
          <w:tcPr>
            <w:tcW w:w="1937" w:type="dxa"/>
          </w:tcPr>
          <w:p w14:paraId="756E2883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Cambridgeshire</w:t>
            </w:r>
          </w:p>
        </w:tc>
        <w:tc>
          <w:tcPr>
            <w:tcW w:w="688" w:type="dxa"/>
          </w:tcPr>
          <w:p w14:paraId="1E1526DF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2C810777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D081A86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14:paraId="6AEE6CA8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</w:tcPr>
          <w:p w14:paraId="57CB4B1C" w14:textId="061C9A01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4E4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2D0D6889" w14:textId="77777777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WT</w:t>
            </w:r>
          </w:p>
        </w:tc>
      </w:tr>
      <w:tr w:rsidR="00117EDF" w:rsidRPr="000E375B" w14:paraId="44299169" w14:textId="77777777" w:rsidTr="00A010B1">
        <w:trPr>
          <w:trHeight w:val="290"/>
        </w:trPr>
        <w:tc>
          <w:tcPr>
            <w:tcW w:w="1323" w:type="dxa"/>
          </w:tcPr>
          <w:p w14:paraId="4441A227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A19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170-01</w:t>
            </w:r>
          </w:p>
        </w:tc>
        <w:tc>
          <w:tcPr>
            <w:tcW w:w="1937" w:type="dxa"/>
          </w:tcPr>
          <w:p w14:paraId="24F67AA0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Powys</w:t>
            </w:r>
          </w:p>
        </w:tc>
        <w:tc>
          <w:tcPr>
            <w:tcW w:w="688" w:type="dxa"/>
          </w:tcPr>
          <w:p w14:paraId="1ECB1868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7073FDCF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</w:tcPr>
          <w:p w14:paraId="2CDCD899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14:paraId="2F6E3CBA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81" w:type="dxa"/>
          </w:tcPr>
          <w:p w14:paraId="331C6890" w14:textId="124CC09A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4E4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63E4309B" w14:textId="77777777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411D4A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46</w:t>
            </w:r>
            <w:r>
              <w:rPr>
                <w:rFonts w:cstheme="minorHAnsi"/>
                <w:color w:val="000000"/>
                <w:sz w:val="20"/>
                <w:szCs w:val="20"/>
              </w:rPr>
              <w:t>/Y121F/T289A</w:t>
            </w:r>
          </w:p>
        </w:tc>
      </w:tr>
      <w:tr w:rsidR="00117EDF" w:rsidRPr="000E375B" w14:paraId="04819F2A" w14:textId="77777777" w:rsidTr="00A010B1">
        <w:trPr>
          <w:trHeight w:val="290"/>
        </w:trPr>
        <w:tc>
          <w:tcPr>
            <w:tcW w:w="1323" w:type="dxa"/>
          </w:tcPr>
          <w:p w14:paraId="09BC4097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A19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207-02</w:t>
            </w:r>
          </w:p>
        </w:tc>
        <w:tc>
          <w:tcPr>
            <w:tcW w:w="1937" w:type="dxa"/>
          </w:tcPr>
          <w:p w14:paraId="1606935C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Northamptonshire</w:t>
            </w:r>
          </w:p>
        </w:tc>
        <w:tc>
          <w:tcPr>
            <w:tcW w:w="688" w:type="dxa"/>
          </w:tcPr>
          <w:p w14:paraId="154FF43C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8" w:type="dxa"/>
          </w:tcPr>
          <w:p w14:paraId="37596409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</w:tcPr>
          <w:p w14:paraId="7B5F769F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</w:tcPr>
          <w:p w14:paraId="1856AB4C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81" w:type="dxa"/>
          </w:tcPr>
          <w:p w14:paraId="4FF64E10" w14:textId="25859C2E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4E4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371D9248" w14:textId="77777777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411D4A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46</w:t>
            </w:r>
            <w:r>
              <w:rPr>
                <w:rFonts w:cstheme="minorHAnsi"/>
                <w:color w:val="000000"/>
                <w:sz w:val="20"/>
                <w:szCs w:val="20"/>
              </w:rPr>
              <w:t>/Y121F/T289A</w:t>
            </w:r>
          </w:p>
        </w:tc>
      </w:tr>
      <w:tr w:rsidR="00117EDF" w:rsidRPr="000E375B" w14:paraId="52E8063B" w14:textId="77777777" w:rsidTr="00A010B1">
        <w:trPr>
          <w:trHeight w:val="290"/>
        </w:trPr>
        <w:tc>
          <w:tcPr>
            <w:tcW w:w="1323" w:type="dxa"/>
          </w:tcPr>
          <w:p w14:paraId="7BC3BAE9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A19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176-01</w:t>
            </w:r>
          </w:p>
        </w:tc>
        <w:tc>
          <w:tcPr>
            <w:tcW w:w="1937" w:type="dxa"/>
          </w:tcPr>
          <w:p w14:paraId="1EE686BD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Suffolk</w:t>
            </w:r>
          </w:p>
        </w:tc>
        <w:tc>
          <w:tcPr>
            <w:tcW w:w="688" w:type="dxa"/>
          </w:tcPr>
          <w:p w14:paraId="0CCBD183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  <w:p w14:paraId="023141B2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  <w:p w14:paraId="36B1F87F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  <w:p w14:paraId="6496E7C5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  <w:p w14:paraId="0C4653ED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12</w:t>
            </w:r>
          </w:p>
          <w:p w14:paraId="010E5908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  <w:p w14:paraId="1E7A48A6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  <w:p w14:paraId="5441B962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8" w:type="dxa"/>
          </w:tcPr>
          <w:p w14:paraId="7871C8F7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  <w:p w14:paraId="4037A484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  <w:p w14:paraId="31AF2E4D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  <w:p w14:paraId="28900B5A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  <w:p w14:paraId="39104B32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  <w:p w14:paraId="41218C4A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  <w:p w14:paraId="3F0FC587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  <w:p w14:paraId="5B19B34B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14:paraId="040029A1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  <w:p w14:paraId="1549AFC0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  <w:p w14:paraId="46E81D4F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  <w:p w14:paraId="51B94141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03</w:t>
            </w:r>
          </w:p>
          <w:p w14:paraId="4B09477C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03</w:t>
            </w:r>
          </w:p>
          <w:p w14:paraId="3E0836F7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03</w:t>
            </w:r>
          </w:p>
          <w:p w14:paraId="5C31702E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03</w:t>
            </w:r>
          </w:p>
          <w:p w14:paraId="6FA9755E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9" w:type="dxa"/>
          </w:tcPr>
          <w:p w14:paraId="53087D20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  <w:p w14:paraId="07B516B6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  <w:p w14:paraId="4934EEAD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  <w:p w14:paraId="0EB54349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  <w:p w14:paraId="5AE2F23A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  <w:p w14:paraId="4F738970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  <w:p w14:paraId="1E6C7CE2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  <w:p w14:paraId="42FFB2DB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81" w:type="dxa"/>
          </w:tcPr>
          <w:p w14:paraId="04AE31D4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4E4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  <w:p w14:paraId="4BF7F7C1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  <w:p w14:paraId="55BC420E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  <w:p w14:paraId="2B961C37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  <w:p w14:paraId="0736FAF2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  <w:p w14:paraId="41B8D425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  <w:p w14:paraId="77921C1A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  <w:p w14:paraId="667D63B5" w14:textId="3B4D0450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73670306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WT</w:t>
            </w:r>
          </w:p>
          <w:p w14:paraId="51EBE913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411D4A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  <w:p w14:paraId="62596D52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WT</w:t>
            </w:r>
          </w:p>
          <w:p w14:paraId="1BC3C074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WT</w:t>
            </w:r>
          </w:p>
          <w:p w14:paraId="3FBAD791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WT</w:t>
            </w:r>
          </w:p>
          <w:p w14:paraId="7DEC9CB4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WT</w:t>
            </w:r>
          </w:p>
          <w:p w14:paraId="7944AD15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WT</w:t>
            </w:r>
          </w:p>
          <w:p w14:paraId="5AB0FD08" w14:textId="77777777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WT</w:t>
            </w:r>
          </w:p>
        </w:tc>
      </w:tr>
      <w:tr w:rsidR="00117EDF" w:rsidRPr="000E375B" w14:paraId="141E7D05" w14:textId="77777777" w:rsidTr="00A010B1">
        <w:trPr>
          <w:trHeight w:val="290"/>
        </w:trPr>
        <w:tc>
          <w:tcPr>
            <w:tcW w:w="1323" w:type="dxa"/>
          </w:tcPr>
          <w:p w14:paraId="2A43D59C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A19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154-02</w:t>
            </w:r>
          </w:p>
        </w:tc>
        <w:tc>
          <w:tcPr>
            <w:tcW w:w="1937" w:type="dxa"/>
          </w:tcPr>
          <w:p w14:paraId="076682CA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Carmarthenshire</w:t>
            </w:r>
          </w:p>
        </w:tc>
        <w:tc>
          <w:tcPr>
            <w:tcW w:w="688" w:type="dxa"/>
          </w:tcPr>
          <w:p w14:paraId="02B42CF1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  <w:p w14:paraId="552CDDCF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35463A40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  <w:p w14:paraId="623570E1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7385A74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  <w:p w14:paraId="07F2F181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14:paraId="0E27A1C8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8</w:t>
            </w:r>
          </w:p>
          <w:p w14:paraId="217626D0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</w:tcPr>
          <w:p w14:paraId="0746358C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4E4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  <w:p w14:paraId="4CBBB308" w14:textId="2B80E9A4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57D01FF5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411D4A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46</w:t>
            </w:r>
            <w:r>
              <w:rPr>
                <w:rFonts w:cstheme="minorHAnsi"/>
                <w:color w:val="000000"/>
                <w:sz w:val="20"/>
                <w:szCs w:val="20"/>
              </w:rPr>
              <w:t>/Y121F/T289A</w:t>
            </w:r>
          </w:p>
          <w:p w14:paraId="6666E2FA" w14:textId="77777777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411D4A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</w:tc>
      </w:tr>
      <w:tr w:rsidR="00117EDF" w:rsidRPr="000E375B" w14:paraId="099580D0" w14:textId="77777777" w:rsidTr="00A010B1">
        <w:trPr>
          <w:trHeight w:val="290"/>
        </w:trPr>
        <w:tc>
          <w:tcPr>
            <w:tcW w:w="1323" w:type="dxa"/>
          </w:tcPr>
          <w:p w14:paraId="70AEE761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A19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001-03</w:t>
            </w:r>
          </w:p>
        </w:tc>
        <w:tc>
          <w:tcPr>
            <w:tcW w:w="1937" w:type="dxa"/>
          </w:tcPr>
          <w:p w14:paraId="00EF67C8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Oxfordshire</w:t>
            </w:r>
          </w:p>
        </w:tc>
        <w:tc>
          <w:tcPr>
            <w:tcW w:w="688" w:type="dxa"/>
          </w:tcPr>
          <w:p w14:paraId="7B6D1ABA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23A73ED2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221B6DC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14:paraId="4270F515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</w:tcPr>
          <w:p w14:paraId="0276F455" w14:textId="232C08E1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4E4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28882238" w14:textId="77777777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411D4A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</w:tc>
      </w:tr>
      <w:tr w:rsidR="00117EDF" w:rsidRPr="000E375B" w14:paraId="5653CB1A" w14:textId="77777777" w:rsidTr="00A010B1">
        <w:trPr>
          <w:trHeight w:val="290"/>
        </w:trPr>
        <w:tc>
          <w:tcPr>
            <w:tcW w:w="1323" w:type="dxa"/>
          </w:tcPr>
          <w:p w14:paraId="477B5419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lastRenderedPageBreak/>
              <w:t>SA19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208-01</w:t>
            </w:r>
          </w:p>
        </w:tc>
        <w:tc>
          <w:tcPr>
            <w:tcW w:w="1937" w:type="dxa"/>
          </w:tcPr>
          <w:p w14:paraId="6156272F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Oxfordshire</w:t>
            </w:r>
          </w:p>
        </w:tc>
        <w:tc>
          <w:tcPr>
            <w:tcW w:w="688" w:type="dxa"/>
          </w:tcPr>
          <w:p w14:paraId="412A29B0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098E2932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DCF17FD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14:paraId="7CD820EB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</w:tcPr>
          <w:p w14:paraId="0A73D9AD" w14:textId="6B5D5B14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4E4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19727088" w14:textId="77777777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411D4A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/V486I</w:t>
            </w:r>
          </w:p>
        </w:tc>
      </w:tr>
      <w:tr w:rsidR="00117EDF" w:rsidRPr="000E375B" w14:paraId="54BE4396" w14:textId="77777777" w:rsidTr="00A010B1">
        <w:trPr>
          <w:trHeight w:val="290"/>
        </w:trPr>
        <w:tc>
          <w:tcPr>
            <w:tcW w:w="1323" w:type="dxa"/>
          </w:tcPr>
          <w:p w14:paraId="67A3790A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A19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063-01</w:t>
            </w:r>
          </w:p>
        </w:tc>
        <w:tc>
          <w:tcPr>
            <w:tcW w:w="1937" w:type="dxa"/>
          </w:tcPr>
          <w:p w14:paraId="05675140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Essex</w:t>
            </w:r>
          </w:p>
        </w:tc>
        <w:tc>
          <w:tcPr>
            <w:tcW w:w="688" w:type="dxa"/>
          </w:tcPr>
          <w:p w14:paraId="67A4A4D7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870BEC">
              <w:rPr>
                <w:rFonts w:cstheme="minorHAnsi"/>
                <w:color w:val="FF0000"/>
                <w:sz w:val="20"/>
                <w:szCs w:val="20"/>
              </w:rPr>
              <w:t>0.12</w:t>
            </w:r>
          </w:p>
          <w:p w14:paraId="3254CCD5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08" w:type="dxa"/>
          </w:tcPr>
          <w:p w14:paraId="7A42E376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870BEC">
              <w:rPr>
                <w:rFonts w:cstheme="minorHAnsi"/>
                <w:color w:val="FF0000"/>
                <w:sz w:val="20"/>
                <w:szCs w:val="20"/>
              </w:rPr>
              <w:t>0.25</w:t>
            </w:r>
          </w:p>
          <w:p w14:paraId="731D2F22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09" w:type="dxa"/>
          </w:tcPr>
          <w:p w14:paraId="41A62290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870BEC">
              <w:rPr>
                <w:rFonts w:cstheme="minorHAnsi"/>
                <w:color w:val="FF0000"/>
                <w:sz w:val="20"/>
                <w:szCs w:val="20"/>
              </w:rPr>
              <w:t>0.03</w:t>
            </w:r>
          </w:p>
          <w:p w14:paraId="1D88C7DB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9" w:type="dxa"/>
          </w:tcPr>
          <w:p w14:paraId="2367D25C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870BEC">
              <w:rPr>
                <w:rFonts w:cstheme="minorHAnsi"/>
                <w:color w:val="FF0000"/>
                <w:sz w:val="20"/>
                <w:szCs w:val="20"/>
              </w:rPr>
              <w:t>0.25</w:t>
            </w:r>
          </w:p>
          <w:p w14:paraId="60FDD6EE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81" w:type="dxa"/>
          </w:tcPr>
          <w:p w14:paraId="310585B5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4E4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  <w:p w14:paraId="052B5B8E" w14:textId="3BE748DF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6B640A0F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B73C34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A.</w:t>
            </w:r>
            <w:r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B73C34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lentulus</w:t>
            </w:r>
            <w:proofErr w:type="spellEnd"/>
          </w:p>
          <w:p w14:paraId="77E2D97B" w14:textId="77777777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6A22AD">
              <w:rPr>
                <w:rFonts w:cstheme="minorHAnsi"/>
                <w:sz w:val="20"/>
                <w:szCs w:val="20"/>
              </w:rPr>
              <w:t>WT</w:t>
            </w:r>
          </w:p>
        </w:tc>
      </w:tr>
      <w:tr w:rsidR="00117EDF" w:rsidRPr="000E375B" w14:paraId="738F469D" w14:textId="77777777" w:rsidTr="00A010B1">
        <w:trPr>
          <w:trHeight w:val="290"/>
        </w:trPr>
        <w:tc>
          <w:tcPr>
            <w:tcW w:w="1323" w:type="dxa"/>
          </w:tcPr>
          <w:p w14:paraId="2233ADBB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A19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004-01</w:t>
            </w:r>
          </w:p>
        </w:tc>
        <w:tc>
          <w:tcPr>
            <w:tcW w:w="1937" w:type="dxa"/>
          </w:tcPr>
          <w:p w14:paraId="339CA96A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Oxfordshire</w:t>
            </w:r>
          </w:p>
        </w:tc>
        <w:tc>
          <w:tcPr>
            <w:tcW w:w="688" w:type="dxa"/>
          </w:tcPr>
          <w:p w14:paraId="1C1C101E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8" w:type="dxa"/>
          </w:tcPr>
          <w:p w14:paraId="7BA302BF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14:paraId="37AD4DE7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9" w:type="dxa"/>
          </w:tcPr>
          <w:p w14:paraId="0E925BC8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81" w:type="dxa"/>
          </w:tcPr>
          <w:p w14:paraId="1FD7B85D" w14:textId="6C74ECA6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4E4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31C87DCF" w14:textId="77777777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WT</w:t>
            </w:r>
          </w:p>
        </w:tc>
      </w:tr>
      <w:tr w:rsidR="00117EDF" w:rsidRPr="000E375B" w14:paraId="2987F173" w14:textId="77777777" w:rsidTr="00A010B1">
        <w:trPr>
          <w:trHeight w:val="290"/>
        </w:trPr>
        <w:tc>
          <w:tcPr>
            <w:tcW w:w="1323" w:type="dxa"/>
          </w:tcPr>
          <w:p w14:paraId="5A94DBC3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A19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120-01</w:t>
            </w:r>
          </w:p>
        </w:tc>
        <w:tc>
          <w:tcPr>
            <w:tcW w:w="1937" w:type="dxa"/>
          </w:tcPr>
          <w:p w14:paraId="1BBFA2E1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Oxfordshire</w:t>
            </w:r>
          </w:p>
        </w:tc>
        <w:tc>
          <w:tcPr>
            <w:tcW w:w="688" w:type="dxa"/>
          </w:tcPr>
          <w:p w14:paraId="21D85FD1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04E092BF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366A573E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14:paraId="28A1C5A8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</w:tcPr>
          <w:p w14:paraId="61289998" w14:textId="5CA798E9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4E4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6D9934B5" w14:textId="77777777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411D4A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theme="minorHAnsi"/>
                <w:color w:val="000000"/>
                <w:sz w:val="20"/>
                <w:szCs w:val="20"/>
              </w:rPr>
              <w:t>/L98H</w:t>
            </w:r>
          </w:p>
        </w:tc>
      </w:tr>
      <w:tr w:rsidR="00117EDF" w:rsidRPr="000E375B" w14:paraId="4F1671E1" w14:textId="77777777" w:rsidTr="00A010B1">
        <w:trPr>
          <w:trHeight w:val="290"/>
        </w:trPr>
        <w:tc>
          <w:tcPr>
            <w:tcW w:w="1323" w:type="dxa"/>
          </w:tcPr>
          <w:p w14:paraId="5F469F9E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A19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078-02</w:t>
            </w:r>
          </w:p>
        </w:tc>
        <w:tc>
          <w:tcPr>
            <w:tcW w:w="1937" w:type="dxa"/>
          </w:tcPr>
          <w:p w14:paraId="33665E3F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Mid Glamorgan</w:t>
            </w:r>
          </w:p>
        </w:tc>
        <w:tc>
          <w:tcPr>
            <w:tcW w:w="688" w:type="dxa"/>
          </w:tcPr>
          <w:p w14:paraId="793A554C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4DE75093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3E0AFCEE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14:paraId="46961505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</w:tcPr>
          <w:p w14:paraId="06B14380" w14:textId="24A1FF2F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4E4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59774171" w14:textId="77777777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WT</w:t>
            </w:r>
          </w:p>
        </w:tc>
      </w:tr>
      <w:tr w:rsidR="00117EDF" w:rsidRPr="000E375B" w14:paraId="52FD1646" w14:textId="77777777" w:rsidTr="00A010B1">
        <w:trPr>
          <w:trHeight w:val="290"/>
        </w:trPr>
        <w:tc>
          <w:tcPr>
            <w:tcW w:w="1323" w:type="dxa"/>
            <w:tcBorders>
              <w:bottom w:val="single" w:sz="4" w:space="0" w:color="auto"/>
            </w:tcBorders>
          </w:tcPr>
          <w:p w14:paraId="2B1B98CF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A19-</w:t>
            </w:r>
            <w:r w:rsidRPr="00550429">
              <w:rPr>
                <w:rFonts w:cstheme="minorHAnsi"/>
                <w:color w:val="000000"/>
                <w:sz w:val="20"/>
                <w:szCs w:val="20"/>
              </w:rPr>
              <w:t>162-01</w:t>
            </w:r>
          </w:p>
        </w:tc>
        <w:tc>
          <w:tcPr>
            <w:tcW w:w="1937" w:type="dxa"/>
            <w:tcBorders>
              <w:bottom w:val="single" w:sz="4" w:space="0" w:color="auto"/>
            </w:tcBorders>
          </w:tcPr>
          <w:p w14:paraId="5CC20F65" w14:textId="77777777" w:rsidR="00117EDF" w:rsidRPr="00550429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50429">
              <w:rPr>
                <w:rFonts w:cstheme="minorHAnsi"/>
                <w:color w:val="000000"/>
                <w:sz w:val="20"/>
                <w:szCs w:val="20"/>
              </w:rPr>
              <w:t>Wiltshire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1BD57980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  <w:p w14:paraId="67A2D4E0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CCD8A1C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  <w:p w14:paraId="2438543A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003F8E2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  <w:p w14:paraId="536FB856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FFFAAF5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  <w:p w14:paraId="0E4E728A" w14:textId="77777777" w:rsidR="00117EDF" w:rsidRPr="00870BEC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70BE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5794D2BB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44E4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  <w:p w14:paraId="728CE395" w14:textId="03653BE9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203C7F6" w14:textId="77777777" w:rsidR="00117EDF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411D4A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46</w:t>
            </w:r>
            <w:r>
              <w:rPr>
                <w:rFonts w:cstheme="minorHAnsi"/>
                <w:color w:val="000000"/>
                <w:sz w:val="20"/>
                <w:szCs w:val="20"/>
              </w:rPr>
              <w:t>/Y121F/T289A</w:t>
            </w:r>
          </w:p>
          <w:p w14:paraId="061AF386" w14:textId="77777777" w:rsidR="00117EDF" w:rsidRPr="000E375B" w:rsidRDefault="00117EDF" w:rsidP="00117ED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R</w:t>
            </w:r>
            <w:r w:rsidRPr="00411D4A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46</w:t>
            </w:r>
            <w:r>
              <w:rPr>
                <w:rFonts w:cstheme="minorHAnsi"/>
                <w:color w:val="000000"/>
                <w:sz w:val="20"/>
                <w:szCs w:val="20"/>
              </w:rPr>
              <w:t>/Y121F/T289A</w:t>
            </w:r>
          </w:p>
        </w:tc>
      </w:tr>
    </w:tbl>
    <w:p w14:paraId="739D0A07" w14:textId="792CC145" w:rsidR="002A7DD2" w:rsidRDefault="002A7DD2"/>
    <w:p w14:paraId="44FF5F37" w14:textId="77777777" w:rsidR="002A7DD2" w:rsidRDefault="002A7DD2">
      <w:r>
        <w:br w:type="page"/>
      </w:r>
    </w:p>
    <w:tbl>
      <w:tblPr>
        <w:tblStyle w:val="TableGrid"/>
        <w:tblW w:w="8592" w:type="dxa"/>
        <w:tblLayout w:type="fixed"/>
        <w:tblLook w:val="04A0" w:firstRow="1" w:lastRow="0" w:firstColumn="1" w:lastColumn="0" w:noHBand="0" w:noVBand="1"/>
      </w:tblPr>
      <w:tblGrid>
        <w:gridCol w:w="1964"/>
        <w:gridCol w:w="320"/>
        <w:gridCol w:w="326"/>
        <w:gridCol w:w="312"/>
        <w:gridCol w:w="283"/>
        <w:gridCol w:w="284"/>
        <w:gridCol w:w="283"/>
        <w:gridCol w:w="284"/>
        <w:gridCol w:w="283"/>
        <w:gridCol w:w="425"/>
        <w:gridCol w:w="284"/>
        <w:gridCol w:w="425"/>
        <w:gridCol w:w="284"/>
        <w:gridCol w:w="283"/>
        <w:gridCol w:w="284"/>
        <w:gridCol w:w="283"/>
        <w:gridCol w:w="284"/>
        <w:gridCol w:w="425"/>
        <w:gridCol w:w="425"/>
        <w:gridCol w:w="425"/>
        <w:gridCol w:w="426"/>
      </w:tblGrid>
      <w:tr w:rsidR="002A7DD2" w:rsidRPr="00F33131" w14:paraId="4AA9B031" w14:textId="77777777" w:rsidTr="002A7DD2">
        <w:tc>
          <w:tcPr>
            <w:tcW w:w="8592" w:type="dxa"/>
            <w:gridSpan w:val="21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B58B31" w14:textId="2DF23681" w:rsidR="002A7DD2" w:rsidRPr="002A7DD2" w:rsidRDefault="002A7DD2" w:rsidP="002A7DD2">
            <w:pPr>
              <w:pStyle w:val="Caption"/>
              <w:framePr w:hSpace="0" w:wrap="auto" w:vAnchor="margin" w:hAnchor="text" w:yAlign="inline"/>
              <w:spacing w:line="240" w:lineRule="auto"/>
              <w:rPr>
                <w:rFonts w:cstheme="minorHAnsi"/>
              </w:rPr>
            </w:pPr>
            <w:bookmarkStart w:id="0" w:name="_Ref77604021"/>
            <w:bookmarkStart w:id="1" w:name="_Toc78360199"/>
            <w:r>
              <w:rPr>
                <w:rFonts w:cstheme="minorHAnsi"/>
                <w:b/>
                <w:bCs/>
              </w:rPr>
              <w:lastRenderedPageBreak/>
              <w:t>Supplementary t</w:t>
            </w:r>
            <w:r w:rsidRPr="006D6CAE">
              <w:rPr>
                <w:rFonts w:cstheme="minorHAnsi"/>
                <w:b/>
                <w:bCs/>
              </w:rPr>
              <w:t>able</w:t>
            </w:r>
            <w:bookmarkEnd w:id="0"/>
            <w:r>
              <w:rPr>
                <w:rFonts w:cstheme="minorHAnsi"/>
                <w:b/>
                <w:bCs/>
              </w:rPr>
              <w:t xml:space="preserve"> 2</w:t>
            </w:r>
            <w:r w:rsidRPr="006D6CAE">
              <w:rPr>
                <w:rFonts w:cstheme="minorHAnsi"/>
                <w:b/>
                <w:bCs/>
              </w:rPr>
              <w:t>:</w:t>
            </w:r>
            <w:r w:rsidRPr="006D6CAE">
              <w:rPr>
                <w:rFonts w:cstheme="minorHAnsi"/>
              </w:rPr>
              <w:t xml:space="preserve"> </w:t>
            </w:r>
            <w:r w:rsidRPr="006D6CAE">
              <w:rPr>
                <w:rFonts w:cstheme="minorHAnsi"/>
                <w:color w:val="000000"/>
              </w:rPr>
              <w:t xml:space="preserve">Details of 46 UK locations from which both an air and soil sample were collected, including the county and the number of </w:t>
            </w:r>
            <w:r w:rsidRPr="006D6CAE">
              <w:rPr>
                <w:rFonts w:cstheme="minorHAnsi"/>
                <w:i/>
                <w:iCs/>
                <w:color w:val="000000"/>
              </w:rPr>
              <w:t>A. fumigatus</w:t>
            </w:r>
            <w:r w:rsidRPr="006D6CAE">
              <w:rPr>
                <w:rFonts w:cstheme="minorHAnsi"/>
                <w:color w:val="000000"/>
              </w:rPr>
              <w:t xml:space="preserve"> (A) and azole-resistant </w:t>
            </w:r>
            <w:r w:rsidRPr="006D6CAE">
              <w:rPr>
                <w:rFonts w:cstheme="minorHAnsi"/>
                <w:i/>
                <w:iCs/>
                <w:color w:val="000000"/>
              </w:rPr>
              <w:t>A. fumigatus</w:t>
            </w:r>
            <w:r w:rsidRPr="006D6CAE">
              <w:rPr>
                <w:rFonts w:cstheme="minorHAnsi"/>
                <w:color w:val="000000"/>
              </w:rPr>
              <w:t xml:space="preserve"> (R) colonies grown from each sample. Samples that grew azole-resistant </w:t>
            </w:r>
            <w:r w:rsidRPr="006D6CAE">
              <w:rPr>
                <w:rFonts w:cstheme="minorHAnsi"/>
                <w:i/>
                <w:iCs/>
                <w:color w:val="000000"/>
              </w:rPr>
              <w:t>A. fumigatus</w:t>
            </w:r>
            <w:r w:rsidRPr="006D6CAE">
              <w:rPr>
                <w:rFonts w:cstheme="minorHAnsi"/>
                <w:color w:val="000000"/>
              </w:rPr>
              <w:t xml:space="preserve"> are highlighted in red and locations that grew azole-resistant </w:t>
            </w:r>
            <w:r w:rsidRPr="006D6CAE">
              <w:rPr>
                <w:rFonts w:cstheme="minorHAnsi"/>
                <w:i/>
                <w:iCs/>
                <w:color w:val="000000"/>
              </w:rPr>
              <w:t>A. fumigatus</w:t>
            </w:r>
            <w:r w:rsidRPr="006D6CAE">
              <w:rPr>
                <w:rFonts w:cstheme="minorHAnsi"/>
                <w:color w:val="000000"/>
              </w:rPr>
              <w:t xml:space="preserve"> from both air and soil samples are highlighted in bold.</w:t>
            </w:r>
            <w:bookmarkEnd w:id="1"/>
          </w:p>
        </w:tc>
      </w:tr>
      <w:tr w:rsidR="002A7DD2" w:rsidRPr="00F33131" w14:paraId="3A059214" w14:textId="77777777" w:rsidTr="00F42873">
        <w:tc>
          <w:tcPr>
            <w:tcW w:w="1964" w:type="dxa"/>
            <w:vMerge w:val="restart"/>
            <w:shd w:val="clear" w:color="auto" w:fill="D9D9D9" w:themeFill="background1" w:themeFillShade="D9"/>
            <w:vAlign w:val="center"/>
          </w:tcPr>
          <w:p w14:paraId="5543970E" w14:textId="77777777" w:rsidR="002A7DD2" w:rsidRPr="006530D5" w:rsidRDefault="002A7DD2" w:rsidP="00F428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6530D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unty,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530D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orth to south</w:t>
            </w:r>
          </w:p>
        </w:tc>
        <w:tc>
          <w:tcPr>
            <w:tcW w:w="4927" w:type="dxa"/>
            <w:gridSpan w:val="16"/>
            <w:shd w:val="clear" w:color="auto" w:fill="D9D9D9" w:themeFill="background1" w:themeFillShade="D9"/>
            <w:vAlign w:val="center"/>
          </w:tcPr>
          <w:p w14:paraId="1D06C4F0" w14:textId="77777777" w:rsidR="002A7DD2" w:rsidRPr="00F33131" w:rsidRDefault="002A7DD2" w:rsidP="00F42873">
            <w:pPr>
              <w:jc w:val="center"/>
              <w:rPr>
                <w:b/>
                <w:bCs/>
                <w:sz w:val="20"/>
                <w:szCs w:val="20"/>
              </w:rPr>
            </w:pPr>
            <w:r w:rsidRPr="00F33131">
              <w:rPr>
                <w:b/>
                <w:bCs/>
                <w:sz w:val="20"/>
                <w:szCs w:val="20"/>
              </w:rPr>
              <w:t>Air sampling</w:t>
            </w:r>
          </w:p>
        </w:tc>
        <w:tc>
          <w:tcPr>
            <w:tcW w:w="1701" w:type="dxa"/>
            <w:gridSpan w:val="4"/>
            <w:shd w:val="clear" w:color="auto" w:fill="D9D9D9" w:themeFill="background1" w:themeFillShade="D9"/>
            <w:vAlign w:val="center"/>
          </w:tcPr>
          <w:p w14:paraId="27BDDE4A" w14:textId="77777777" w:rsidR="002A7DD2" w:rsidRPr="00F33131" w:rsidRDefault="002A7DD2" w:rsidP="00F42873">
            <w:pPr>
              <w:jc w:val="center"/>
              <w:rPr>
                <w:b/>
                <w:bCs/>
                <w:sz w:val="20"/>
                <w:szCs w:val="20"/>
              </w:rPr>
            </w:pPr>
            <w:r w:rsidRPr="00F33131">
              <w:rPr>
                <w:b/>
                <w:bCs/>
                <w:sz w:val="20"/>
                <w:szCs w:val="20"/>
              </w:rPr>
              <w:t>Soil sampling</w:t>
            </w:r>
          </w:p>
        </w:tc>
      </w:tr>
      <w:tr w:rsidR="002A7DD2" w:rsidRPr="00F33131" w14:paraId="2D707BD0" w14:textId="77777777" w:rsidTr="00F42873">
        <w:tc>
          <w:tcPr>
            <w:tcW w:w="1964" w:type="dxa"/>
            <w:vMerge/>
            <w:shd w:val="clear" w:color="auto" w:fill="D9D9D9" w:themeFill="background1" w:themeFillShade="D9"/>
          </w:tcPr>
          <w:p w14:paraId="02C1D0E7" w14:textId="77777777" w:rsidR="002A7DD2" w:rsidRPr="00F33131" w:rsidRDefault="002A7DD2" w:rsidP="00F4287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41" w:type="dxa"/>
            <w:gridSpan w:val="4"/>
            <w:shd w:val="clear" w:color="auto" w:fill="D9D9D9" w:themeFill="background1" w:themeFillShade="D9"/>
            <w:vAlign w:val="center"/>
          </w:tcPr>
          <w:p w14:paraId="6077D3E8" w14:textId="77777777" w:rsidR="002A7DD2" w:rsidRPr="00F33131" w:rsidRDefault="002A7DD2" w:rsidP="00F42873">
            <w:pPr>
              <w:jc w:val="center"/>
              <w:rPr>
                <w:b/>
                <w:bCs/>
                <w:sz w:val="20"/>
                <w:szCs w:val="20"/>
              </w:rPr>
            </w:pPr>
            <w:r w:rsidRPr="00F33131">
              <w:rPr>
                <w:b/>
                <w:bCs/>
                <w:sz w:val="20"/>
                <w:szCs w:val="20"/>
              </w:rPr>
              <w:t>Summer 2018</w:t>
            </w:r>
          </w:p>
        </w:tc>
        <w:tc>
          <w:tcPr>
            <w:tcW w:w="1134" w:type="dxa"/>
            <w:gridSpan w:val="4"/>
            <w:shd w:val="clear" w:color="auto" w:fill="D9D9D9" w:themeFill="background1" w:themeFillShade="D9"/>
            <w:vAlign w:val="center"/>
          </w:tcPr>
          <w:p w14:paraId="700948A4" w14:textId="77777777" w:rsidR="002A7DD2" w:rsidRPr="00F33131" w:rsidRDefault="002A7DD2" w:rsidP="00F42873">
            <w:pPr>
              <w:jc w:val="center"/>
              <w:rPr>
                <w:b/>
                <w:bCs/>
                <w:sz w:val="20"/>
                <w:szCs w:val="20"/>
              </w:rPr>
            </w:pPr>
            <w:r w:rsidRPr="00F33131">
              <w:rPr>
                <w:b/>
                <w:bCs/>
                <w:sz w:val="20"/>
                <w:szCs w:val="20"/>
              </w:rPr>
              <w:t>Autumn 2018</w:t>
            </w:r>
          </w:p>
        </w:tc>
        <w:tc>
          <w:tcPr>
            <w:tcW w:w="1418" w:type="dxa"/>
            <w:gridSpan w:val="4"/>
            <w:shd w:val="clear" w:color="auto" w:fill="D9D9D9" w:themeFill="background1" w:themeFillShade="D9"/>
            <w:vAlign w:val="center"/>
          </w:tcPr>
          <w:p w14:paraId="2F34B8DC" w14:textId="77777777" w:rsidR="002A7DD2" w:rsidRPr="00F33131" w:rsidRDefault="002A7DD2" w:rsidP="00F42873">
            <w:pPr>
              <w:jc w:val="center"/>
              <w:rPr>
                <w:b/>
                <w:bCs/>
                <w:sz w:val="20"/>
                <w:szCs w:val="20"/>
              </w:rPr>
            </w:pPr>
            <w:r w:rsidRPr="00F33131">
              <w:rPr>
                <w:b/>
                <w:bCs/>
                <w:sz w:val="20"/>
                <w:szCs w:val="20"/>
              </w:rPr>
              <w:t>Winter</w:t>
            </w:r>
          </w:p>
          <w:p w14:paraId="14A49E60" w14:textId="77777777" w:rsidR="002A7DD2" w:rsidRPr="00F33131" w:rsidRDefault="002A7DD2" w:rsidP="00F42873">
            <w:pPr>
              <w:jc w:val="center"/>
              <w:rPr>
                <w:b/>
                <w:bCs/>
                <w:sz w:val="20"/>
                <w:szCs w:val="20"/>
              </w:rPr>
            </w:pPr>
            <w:r w:rsidRPr="00F33131">
              <w:rPr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134" w:type="dxa"/>
            <w:gridSpan w:val="4"/>
            <w:shd w:val="clear" w:color="auto" w:fill="D9D9D9" w:themeFill="background1" w:themeFillShade="D9"/>
            <w:vAlign w:val="center"/>
          </w:tcPr>
          <w:p w14:paraId="0A5C832C" w14:textId="77777777" w:rsidR="002A7DD2" w:rsidRPr="00F33131" w:rsidRDefault="002A7DD2" w:rsidP="00F42873">
            <w:pPr>
              <w:jc w:val="center"/>
              <w:rPr>
                <w:b/>
                <w:bCs/>
                <w:sz w:val="20"/>
                <w:szCs w:val="20"/>
              </w:rPr>
            </w:pPr>
            <w:r w:rsidRPr="00F33131">
              <w:rPr>
                <w:b/>
                <w:bCs/>
                <w:sz w:val="20"/>
                <w:szCs w:val="20"/>
              </w:rPr>
              <w:t>Spring 2019</w:t>
            </w:r>
          </w:p>
        </w:tc>
        <w:tc>
          <w:tcPr>
            <w:tcW w:w="1701" w:type="dxa"/>
            <w:gridSpan w:val="4"/>
            <w:shd w:val="clear" w:color="auto" w:fill="D9D9D9" w:themeFill="background1" w:themeFillShade="D9"/>
            <w:vAlign w:val="center"/>
          </w:tcPr>
          <w:p w14:paraId="1A20EE9A" w14:textId="77777777" w:rsidR="002A7DD2" w:rsidRPr="00F33131" w:rsidRDefault="002A7DD2" w:rsidP="00F42873">
            <w:pPr>
              <w:jc w:val="center"/>
              <w:rPr>
                <w:b/>
                <w:bCs/>
                <w:sz w:val="20"/>
                <w:szCs w:val="20"/>
              </w:rPr>
            </w:pPr>
            <w:r w:rsidRPr="00F33131">
              <w:rPr>
                <w:b/>
                <w:bCs/>
                <w:sz w:val="20"/>
                <w:szCs w:val="20"/>
              </w:rPr>
              <w:t>Summer</w:t>
            </w:r>
          </w:p>
          <w:p w14:paraId="7C6E4596" w14:textId="77777777" w:rsidR="002A7DD2" w:rsidRPr="00F33131" w:rsidRDefault="002A7DD2" w:rsidP="00F42873">
            <w:pPr>
              <w:jc w:val="center"/>
              <w:rPr>
                <w:b/>
                <w:bCs/>
                <w:sz w:val="20"/>
                <w:szCs w:val="20"/>
              </w:rPr>
            </w:pPr>
            <w:r w:rsidRPr="00F33131">
              <w:rPr>
                <w:b/>
                <w:bCs/>
                <w:sz w:val="20"/>
                <w:szCs w:val="20"/>
              </w:rPr>
              <w:t>2019</w:t>
            </w:r>
          </w:p>
        </w:tc>
      </w:tr>
      <w:tr w:rsidR="002A7DD2" w:rsidRPr="00F33131" w14:paraId="6C2A6C7B" w14:textId="77777777" w:rsidTr="00F42873">
        <w:tc>
          <w:tcPr>
            <w:tcW w:w="1964" w:type="dxa"/>
            <w:vMerge/>
            <w:shd w:val="clear" w:color="auto" w:fill="D9D9D9" w:themeFill="background1" w:themeFillShade="D9"/>
          </w:tcPr>
          <w:p w14:paraId="4F4A98D4" w14:textId="77777777" w:rsidR="002A7DD2" w:rsidRPr="00F33131" w:rsidRDefault="002A7DD2" w:rsidP="00F4287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46" w:type="dxa"/>
            <w:gridSpan w:val="2"/>
            <w:shd w:val="clear" w:color="auto" w:fill="D9D9D9" w:themeFill="background1" w:themeFillShade="D9"/>
            <w:vAlign w:val="center"/>
          </w:tcPr>
          <w:p w14:paraId="7BD5D4AE" w14:textId="77777777" w:rsidR="002A7DD2" w:rsidRPr="00F33131" w:rsidRDefault="002A7DD2" w:rsidP="00F42873">
            <w:pPr>
              <w:jc w:val="center"/>
              <w:rPr>
                <w:b/>
                <w:bCs/>
                <w:sz w:val="20"/>
                <w:szCs w:val="20"/>
              </w:rPr>
            </w:pPr>
            <w:r w:rsidRPr="00F33131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95" w:type="dxa"/>
            <w:gridSpan w:val="2"/>
            <w:shd w:val="clear" w:color="auto" w:fill="D9D9D9" w:themeFill="background1" w:themeFillShade="D9"/>
            <w:vAlign w:val="center"/>
          </w:tcPr>
          <w:p w14:paraId="554D04FB" w14:textId="77777777" w:rsidR="002A7DD2" w:rsidRPr="00F33131" w:rsidRDefault="002A7DD2" w:rsidP="00F42873">
            <w:pPr>
              <w:jc w:val="center"/>
              <w:rPr>
                <w:b/>
                <w:bCs/>
                <w:sz w:val="20"/>
                <w:szCs w:val="20"/>
              </w:rPr>
            </w:pPr>
            <w:r w:rsidRPr="00F33131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  <w:gridSpan w:val="2"/>
            <w:shd w:val="clear" w:color="auto" w:fill="D9D9D9" w:themeFill="background1" w:themeFillShade="D9"/>
            <w:vAlign w:val="center"/>
          </w:tcPr>
          <w:p w14:paraId="06C4EF13" w14:textId="77777777" w:rsidR="002A7DD2" w:rsidRPr="00F33131" w:rsidRDefault="002A7DD2" w:rsidP="00F42873">
            <w:pPr>
              <w:jc w:val="center"/>
              <w:rPr>
                <w:b/>
                <w:bCs/>
                <w:sz w:val="20"/>
                <w:szCs w:val="20"/>
              </w:rPr>
            </w:pPr>
            <w:r w:rsidRPr="00F33131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67" w:type="dxa"/>
            <w:gridSpan w:val="2"/>
            <w:shd w:val="clear" w:color="auto" w:fill="D9D9D9" w:themeFill="background1" w:themeFillShade="D9"/>
            <w:vAlign w:val="center"/>
          </w:tcPr>
          <w:p w14:paraId="4C144FDE" w14:textId="77777777" w:rsidR="002A7DD2" w:rsidRPr="00F33131" w:rsidRDefault="002A7DD2" w:rsidP="00F42873">
            <w:pPr>
              <w:jc w:val="center"/>
              <w:rPr>
                <w:b/>
                <w:bCs/>
                <w:sz w:val="20"/>
                <w:szCs w:val="20"/>
              </w:rPr>
            </w:pPr>
            <w:r w:rsidRPr="00F33131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09" w:type="dxa"/>
            <w:gridSpan w:val="2"/>
            <w:shd w:val="clear" w:color="auto" w:fill="D9D9D9" w:themeFill="background1" w:themeFillShade="D9"/>
            <w:vAlign w:val="center"/>
          </w:tcPr>
          <w:p w14:paraId="4248D8AE" w14:textId="77777777" w:rsidR="002A7DD2" w:rsidRPr="00F33131" w:rsidRDefault="002A7DD2" w:rsidP="00F42873">
            <w:pPr>
              <w:jc w:val="center"/>
              <w:rPr>
                <w:b/>
                <w:bCs/>
                <w:sz w:val="20"/>
                <w:szCs w:val="20"/>
              </w:rPr>
            </w:pPr>
            <w:r w:rsidRPr="00F33131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09" w:type="dxa"/>
            <w:gridSpan w:val="2"/>
            <w:shd w:val="clear" w:color="auto" w:fill="D9D9D9" w:themeFill="background1" w:themeFillShade="D9"/>
            <w:vAlign w:val="center"/>
          </w:tcPr>
          <w:p w14:paraId="7FAD6DAA" w14:textId="77777777" w:rsidR="002A7DD2" w:rsidRPr="00F33131" w:rsidRDefault="002A7DD2" w:rsidP="00F42873">
            <w:pPr>
              <w:jc w:val="center"/>
              <w:rPr>
                <w:b/>
                <w:bCs/>
                <w:sz w:val="20"/>
                <w:szCs w:val="20"/>
              </w:rPr>
            </w:pPr>
            <w:r w:rsidRPr="00F33131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  <w:gridSpan w:val="2"/>
            <w:shd w:val="clear" w:color="auto" w:fill="D9D9D9" w:themeFill="background1" w:themeFillShade="D9"/>
            <w:vAlign w:val="center"/>
          </w:tcPr>
          <w:p w14:paraId="3B550686" w14:textId="77777777" w:rsidR="002A7DD2" w:rsidRPr="00F33131" w:rsidRDefault="002A7DD2" w:rsidP="00F42873">
            <w:pPr>
              <w:jc w:val="center"/>
              <w:rPr>
                <w:b/>
                <w:bCs/>
                <w:sz w:val="20"/>
                <w:szCs w:val="20"/>
              </w:rPr>
            </w:pPr>
            <w:r w:rsidRPr="00F33131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67" w:type="dxa"/>
            <w:gridSpan w:val="2"/>
            <w:shd w:val="clear" w:color="auto" w:fill="D9D9D9" w:themeFill="background1" w:themeFillShade="D9"/>
            <w:vAlign w:val="center"/>
          </w:tcPr>
          <w:p w14:paraId="47E80E95" w14:textId="77777777" w:rsidR="002A7DD2" w:rsidRPr="00F33131" w:rsidRDefault="002A7DD2" w:rsidP="00F42873">
            <w:pPr>
              <w:jc w:val="center"/>
              <w:rPr>
                <w:b/>
                <w:bCs/>
                <w:sz w:val="20"/>
                <w:szCs w:val="20"/>
              </w:rPr>
            </w:pPr>
            <w:r w:rsidRPr="00F33131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50" w:type="dxa"/>
            <w:gridSpan w:val="2"/>
            <w:shd w:val="clear" w:color="auto" w:fill="D9D9D9" w:themeFill="background1" w:themeFillShade="D9"/>
            <w:vAlign w:val="center"/>
          </w:tcPr>
          <w:p w14:paraId="2C84440B" w14:textId="77777777" w:rsidR="002A7DD2" w:rsidRPr="00F33131" w:rsidRDefault="002A7DD2" w:rsidP="00F42873">
            <w:pPr>
              <w:jc w:val="center"/>
              <w:rPr>
                <w:b/>
                <w:bCs/>
                <w:sz w:val="20"/>
                <w:szCs w:val="20"/>
              </w:rPr>
            </w:pPr>
            <w:r w:rsidRPr="00F33131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1" w:type="dxa"/>
            <w:gridSpan w:val="2"/>
            <w:shd w:val="clear" w:color="auto" w:fill="D9D9D9" w:themeFill="background1" w:themeFillShade="D9"/>
            <w:vAlign w:val="center"/>
          </w:tcPr>
          <w:p w14:paraId="693332A2" w14:textId="77777777" w:rsidR="002A7DD2" w:rsidRPr="00F33131" w:rsidRDefault="002A7DD2" w:rsidP="00F42873">
            <w:pPr>
              <w:jc w:val="center"/>
              <w:rPr>
                <w:b/>
                <w:bCs/>
                <w:sz w:val="20"/>
                <w:szCs w:val="20"/>
              </w:rPr>
            </w:pPr>
            <w:r w:rsidRPr="00F33131">
              <w:rPr>
                <w:b/>
                <w:bCs/>
                <w:sz w:val="20"/>
                <w:szCs w:val="20"/>
              </w:rPr>
              <w:t>2</w:t>
            </w:r>
          </w:p>
        </w:tc>
      </w:tr>
      <w:tr w:rsidR="002A7DD2" w:rsidRPr="00F33131" w14:paraId="3D96DA65" w14:textId="77777777" w:rsidTr="00F42873">
        <w:tc>
          <w:tcPr>
            <w:tcW w:w="1964" w:type="dxa"/>
            <w:vMerge/>
            <w:shd w:val="clear" w:color="auto" w:fill="D9D9D9" w:themeFill="background1" w:themeFillShade="D9"/>
          </w:tcPr>
          <w:p w14:paraId="32909FA6" w14:textId="77777777" w:rsidR="002A7DD2" w:rsidRPr="00F33131" w:rsidRDefault="002A7DD2" w:rsidP="00F4287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0" w:type="dxa"/>
            <w:shd w:val="clear" w:color="auto" w:fill="D9D9D9" w:themeFill="background1" w:themeFillShade="D9"/>
            <w:vAlign w:val="center"/>
          </w:tcPr>
          <w:p w14:paraId="71496B9C" w14:textId="77777777" w:rsidR="002A7DD2" w:rsidRPr="00F33131" w:rsidRDefault="002A7DD2" w:rsidP="00F4287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326" w:type="dxa"/>
            <w:shd w:val="clear" w:color="auto" w:fill="D9D9D9" w:themeFill="background1" w:themeFillShade="D9"/>
            <w:vAlign w:val="center"/>
          </w:tcPr>
          <w:p w14:paraId="28B22461" w14:textId="77777777" w:rsidR="002A7DD2" w:rsidRPr="00F33131" w:rsidRDefault="002A7DD2" w:rsidP="00F42873">
            <w:pPr>
              <w:jc w:val="center"/>
              <w:rPr>
                <w:b/>
                <w:bCs/>
                <w:sz w:val="20"/>
                <w:szCs w:val="20"/>
              </w:rPr>
            </w:pPr>
            <w:r w:rsidRPr="00F33131"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12" w:type="dxa"/>
            <w:shd w:val="clear" w:color="auto" w:fill="D9D9D9" w:themeFill="background1" w:themeFillShade="D9"/>
            <w:vAlign w:val="center"/>
          </w:tcPr>
          <w:p w14:paraId="552A5582" w14:textId="77777777" w:rsidR="002A7DD2" w:rsidRPr="00F33131" w:rsidRDefault="002A7DD2" w:rsidP="00F4287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14:paraId="541F45E0" w14:textId="77777777" w:rsidR="002A7DD2" w:rsidRPr="00F33131" w:rsidRDefault="002A7DD2" w:rsidP="00F42873">
            <w:pPr>
              <w:jc w:val="center"/>
              <w:rPr>
                <w:b/>
                <w:bCs/>
                <w:sz w:val="20"/>
                <w:szCs w:val="20"/>
              </w:rPr>
            </w:pPr>
            <w:r w:rsidRPr="00F33131"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14:paraId="4EC8808F" w14:textId="77777777" w:rsidR="002A7DD2" w:rsidRPr="00F33131" w:rsidRDefault="002A7DD2" w:rsidP="00F4287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14:paraId="7CF8D426" w14:textId="77777777" w:rsidR="002A7DD2" w:rsidRPr="00F33131" w:rsidRDefault="002A7DD2" w:rsidP="00F42873">
            <w:pPr>
              <w:jc w:val="center"/>
              <w:rPr>
                <w:b/>
                <w:bCs/>
                <w:sz w:val="20"/>
                <w:szCs w:val="20"/>
              </w:rPr>
            </w:pPr>
            <w:r w:rsidRPr="00F33131"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14:paraId="70EFACB7" w14:textId="77777777" w:rsidR="002A7DD2" w:rsidRPr="00F33131" w:rsidRDefault="002A7DD2" w:rsidP="00F4287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14:paraId="35C1CC83" w14:textId="77777777" w:rsidR="002A7DD2" w:rsidRPr="00F33131" w:rsidRDefault="002A7DD2" w:rsidP="00F42873">
            <w:pPr>
              <w:jc w:val="center"/>
              <w:rPr>
                <w:b/>
                <w:bCs/>
                <w:sz w:val="20"/>
                <w:szCs w:val="20"/>
              </w:rPr>
            </w:pPr>
            <w:r w:rsidRPr="00F33131"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14:paraId="66CF83F2" w14:textId="77777777" w:rsidR="002A7DD2" w:rsidRPr="00F33131" w:rsidRDefault="002A7DD2" w:rsidP="00F4287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14:paraId="4205CA42" w14:textId="77777777" w:rsidR="002A7DD2" w:rsidRPr="00F33131" w:rsidRDefault="002A7DD2" w:rsidP="00F42873">
            <w:pPr>
              <w:jc w:val="center"/>
              <w:rPr>
                <w:b/>
                <w:bCs/>
                <w:sz w:val="20"/>
                <w:szCs w:val="20"/>
              </w:rPr>
            </w:pPr>
            <w:r w:rsidRPr="00F33131"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14:paraId="732D1CAA" w14:textId="77777777" w:rsidR="002A7DD2" w:rsidRPr="00F33131" w:rsidRDefault="002A7DD2" w:rsidP="00F4287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14:paraId="24B1AC08" w14:textId="77777777" w:rsidR="002A7DD2" w:rsidRPr="00F33131" w:rsidRDefault="002A7DD2" w:rsidP="00F42873">
            <w:pPr>
              <w:jc w:val="center"/>
              <w:rPr>
                <w:b/>
                <w:bCs/>
                <w:sz w:val="20"/>
                <w:szCs w:val="20"/>
              </w:rPr>
            </w:pPr>
            <w:r w:rsidRPr="00F33131"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14:paraId="4F217590" w14:textId="77777777" w:rsidR="002A7DD2" w:rsidRPr="00F33131" w:rsidRDefault="002A7DD2" w:rsidP="00F4287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14:paraId="51A7FA2A" w14:textId="77777777" w:rsidR="002A7DD2" w:rsidRPr="00F33131" w:rsidRDefault="002A7DD2" w:rsidP="00F42873">
            <w:pPr>
              <w:jc w:val="center"/>
              <w:rPr>
                <w:b/>
                <w:bCs/>
                <w:sz w:val="20"/>
                <w:szCs w:val="20"/>
              </w:rPr>
            </w:pPr>
            <w:r w:rsidRPr="00F33131"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14:paraId="343509D4" w14:textId="77777777" w:rsidR="002A7DD2" w:rsidRPr="00F33131" w:rsidRDefault="002A7DD2" w:rsidP="00F4287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14:paraId="71C6EB6B" w14:textId="77777777" w:rsidR="002A7DD2" w:rsidRPr="00F33131" w:rsidRDefault="002A7DD2" w:rsidP="00F42873">
            <w:pPr>
              <w:jc w:val="center"/>
              <w:rPr>
                <w:b/>
                <w:bCs/>
                <w:sz w:val="20"/>
                <w:szCs w:val="20"/>
              </w:rPr>
            </w:pPr>
            <w:r w:rsidRPr="00F33131"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14:paraId="77426D2A" w14:textId="77777777" w:rsidR="002A7DD2" w:rsidRPr="00F33131" w:rsidRDefault="002A7DD2" w:rsidP="00F4287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14:paraId="4A62E9DB" w14:textId="77777777" w:rsidR="002A7DD2" w:rsidRPr="00F33131" w:rsidRDefault="002A7DD2" w:rsidP="00F42873">
            <w:pPr>
              <w:jc w:val="center"/>
              <w:rPr>
                <w:b/>
                <w:bCs/>
                <w:sz w:val="20"/>
                <w:szCs w:val="20"/>
              </w:rPr>
            </w:pPr>
            <w:r w:rsidRPr="00F33131"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14:paraId="4FB24B4D" w14:textId="77777777" w:rsidR="002A7DD2" w:rsidRPr="00F33131" w:rsidRDefault="002A7DD2" w:rsidP="00F4287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14:paraId="05FFB386" w14:textId="77777777" w:rsidR="002A7DD2" w:rsidRPr="00F33131" w:rsidRDefault="002A7DD2" w:rsidP="00F42873">
            <w:pPr>
              <w:jc w:val="center"/>
              <w:rPr>
                <w:b/>
                <w:bCs/>
                <w:sz w:val="20"/>
                <w:szCs w:val="20"/>
              </w:rPr>
            </w:pPr>
            <w:r w:rsidRPr="00F33131">
              <w:rPr>
                <w:b/>
                <w:bCs/>
                <w:sz w:val="20"/>
                <w:szCs w:val="20"/>
              </w:rPr>
              <w:t>R</w:t>
            </w:r>
          </w:p>
        </w:tc>
      </w:tr>
      <w:tr w:rsidR="002A7DD2" w:rsidRPr="00F33131" w14:paraId="41713AE4" w14:textId="77777777" w:rsidTr="00F42873">
        <w:tc>
          <w:tcPr>
            <w:tcW w:w="1964" w:type="dxa"/>
            <w:vAlign w:val="center"/>
          </w:tcPr>
          <w:p w14:paraId="5F452FCD" w14:textId="77777777" w:rsidR="002A7DD2" w:rsidRPr="00F33131" w:rsidRDefault="002A7DD2" w:rsidP="00F42873">
            <w:pPr>
              <w:rPr>
                <w:rFonts w:cstheme="minorHAnsi"/>
                <w:sz w:val="20"/>
                <w:szCs w:val="20"/>
              </w:rPr>
            </w:pPr>
            <w:r w:rsidRPr="00F33131">
              <w:rPr>
                <w:rFonts w:cstheme="minorHAnsi"/>
                <w:color w:val="000000"/>
                <w:sz w:val="20"/>
                <w:szCs w:val="20"/>
              </w:rPr>
              <w:t>Inverness-shire</w:t>
            </w:r>
          </w:p>
        </w:tc>
        <w:tc>
          <w:tcPr>
            <w:tcW w:w="320" w:type="dxa"/>
            <w:vAlign w:val="bottom"/>
          </w:tcPr>
          <w:p w14:paraId="7C47C6E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26" w:type="dxa"/>
            <w:vAlign w:val="bottom"/>
          </w:tcPr>
          <w:p w14:paraId="68A585CB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2" w:type="dxa"/>
            <w:vAlign w:val="bottom"/>
          </w:tcPr>
          <w:p w14:paraId="310AB7DB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033C10B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325B2E1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6F04768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1945380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0F8208C8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0A979DA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4" w:type="dxa"/>
            <w:vAlign w:val="bottom"/>
          </w:tcPr>
          <w:p w14:paraId="7587BD99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73817DAE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49BF7A0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51B8C46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vAlign w:val="bottom"/>
          </w:tcPr>
          <w:p w14:paraId="38532178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6837DD1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4228EBA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36E4758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5" w:type="dxa"/>
            <w:vAlign w:val="bottom"/>
          </w:tcPr>
          <w:p w14:paraId="757C8C8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46293AB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6" w:type="dxa"/>
            <w:vAlign w:val="bottom"/>
          </w:tcPr>
          <w:p w14:paraId="36BE668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</w:tr>
      <w:tr w:rsidR="002A7DD2" w:rsidRPr="00F33131" w14:paraId="4CB33E76" w14:textId="77777777" w:rsidTr="00F42873">
        <w:tc>
          <w:tcPr>
            <w:tcW w:w="1964" w:type="dxa"/>
            <w:vAlign w:val="center"/>
          </w:tcPr>
          <w:p w14:paraId="2FED067C" w14:textId="77777777" w:rsidR="002A7DD2" w:rsidRPr="00F33131" w:rsidRDefault="002A7DD2" w:rsidP="00F42873">
            <w:pPr>
              <w:rPr>
                <w:rFonts w:cstheme="minorHAnsi"/>
                <w:sz w:val="20"/>
                <w:szCs w:val="20"/>
              </w:rPr>
            </w:pPr>
            <w:r w:rsidRPr="00F33131">
              <w:rPr>
                <w:rFonts w:cstheme="minorHAnsi"/>
                <w:color w:val="000000"/>
                <w:sz w:val="20"/>
                <w:szCs w:val="20"/>
              </w:rPr>
              <w:t>Fife</w:t>
            </w:r>
          </w:p>
        </w:tc>
        <w:tc>
          <w:tcPr>
            <w:tcW w:w="320" w:type="dxa"/>
            <w:vAlign w:val="bottom"/>
          </w:tcPr>
          <w:p w14:paraId="331E8BB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" w:type="dxa"/>
            <w:vAlign w:val="bottom"/>
          </w:tcPr>
          <w:p w14:paraId="35E33FC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2" w:type="dxa"/>
            <w:vAlign w:val="bottom"/>
          </w:tcPr>
          <w:p w14:paraId="6A11992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402CE59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15711186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3" w:type="dxa"/>
            <w:vAlign w:val="bottom"/>
          </w:tcPr>
          <w:p w14:paraId="2DBA0D9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55A7E70B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255769A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257C677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309ACEA6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3DF67E89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34612B8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0ECED69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vAlign w:val="bottom"/>
          </w:tcPr>
          <w:p w14:paraId="300C54AD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64192C3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34C1283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7131C78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1DC1AE8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2A50B148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vAlign w:val="bottom"/>
          </w:tcPr>
          <w:p w14:paraId="74ADDAE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</w:tr>
      <w:tr w:rsidR="002A7DD2" w:rsidRPr="00F33131" w14:paraId="59749380" w14:textId="77777777" w:rsidTr="00F42873">
        <w:tc>
          <w:tcPr>
            <w:tcW w:w="1964" w:type="dxa"/>
            <w:vAlign w:val="center"/>
          </w:tcPr>
          <w:p w14:paraId="1370026C" w14:textId="77777777" w:rsidR="002A7DD2" w:rsidRPr="00F33131" w:rsidRDefault="002A7DD2" w:rsidP="00F42873">
            <w:pPr>
              <w:rPr>
                <w:rFonts w:cstheme="minorHAnsi"/>
                <w:sz w:val="20"/>
                <w:szCs w:val="20"/>
              </w:rPr>
            </w:pPr>
            <w:r w:rsidRPr="00F33131">
              <w:rPr>
                <w:rFonts w:cstheme="minorHAnsi"/>
                <w:color w:val="000000"/>
                <w:sz w:val="20"/>
                <w:szCs w:val="20"/>
              </w:rPr>
              <w:t>Midlothian</w:t>
            </w:r>
          </w:p>
        </w:tc>
        <w:tc>
          <w:tcPr>
            <w:tcW w:w="320" w:type="dxa"/>
            <w:vAlign w:val="bottom"/>
          </w:tcPr>
          <w:p w14:paraId="4B199CA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6" w:type="dxa"/>
            <w:vAlign w:val="bottom"/>
          </w:tcPr>
          <w:p w14:paraId="309AE3EB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2" w:type="dxa"/>
            <w:vAlign w:val="bottom"/>
          </w:tcPr>
          <w:p w14:paraId="41268BE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7ED12AF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3969A1E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24756EBE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4826359B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7CE3593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38E19D7E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4263CBCE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098E804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3ADC8AA6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39BFCE2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0E53C14D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3E2B5D5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20A9DA68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2F2C99E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5D190FC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257E3AFA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30</w:t>
            </w:r>
          </w:p>
        </w:tc>
        <w:tc>
          <w:tcPr>
            <w:tcW w:w="426" w:type="dxa"/>
            <w:vAlign w:val="bottom"/>
          </w:tcPr>
          <w:p w14:paraId="76A956D1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3</w:t>
            </w:r>
          </w:p>
        </w:tc>
      </w:tr>
      <w:tr w:rsidR="002A7DD2" w:rsidRPr="00F33131" w14:paraId="70A1C0F2" w14:textId="77777777" w:rsidTr="00F42873">
        <w:tc>
          <w:tcPr>
            <w:tcW w:w="1964" w:type="dxa"/>
            <w:vAlign w:val="center"/>
          </w:tcPr>
          <w:p w14:paraId="684B6DD7" w14:textId="77777777" w:rsidR="002A7DD2" w:rsidRPr="00750FDD" w:rsidRDefault="002A7DD2" w:rsidP="00F4287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50FD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umfriesshire</w:t>
            </w:r>
          </w:p>
        </w:tc>
        <w:tc>
          <w:tcPr>
            <w:tcW w:w="320" w:type="dxa"/>
            <w:vAlign w:val="bottom"/>
          </w:tcPr>
          <w:p w14:paraId="30C1B0DD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dxa"/>
            <w:vAlign w:val="bottom"/>
          </w:tcPr>
          <w:p w14:paraId="11AAED5F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2" w:type="dxa"/>
            <w:vAlign w:val="bottom"/>
          </w:tcPr>
          <w:p w14:paraId="65611C3E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59856258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6D1AB26B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343B94A7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6CC2A627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026D1E0F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2F26CA8A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FF0000"/>
                <w:sz w:val="20"/>
                <w:szCs w:val="20"/>
              </w:rPr>
              <w:t>7</w:t>
            </w:r>
          </w:p>
        </w:tc>
        <w:tc>
          <w:tcPr>
            <w:tcW w:w="284" w:type="dxa"/>
            <w:vAlign w:val="bottom"/>
          </w:tcPr>
          <w:p w14:paraId="7E34E699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FF0000"/>
                <w:sz w:val="20"/>
                <w:szCs w:val="20"/>
              </w:rPr>
              <w:t>1</w:t>
            </w:r>
          </w:p>
        </w:tc>
        <w:tc>
          <w:tcPr>
            <w:tcW w:w="425" w:type="dxa"/>
            <w:vAlign w:val="bottom"/>
          </w:tcPr>
          <w:p w14:paraId="4E7F83F3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0CF5F199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524238C6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5188D4A0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0951F005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2771A6E4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4E1C3FB6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FF0000"/>
                <w:sz w:val="20"/>
                <w:szCs w:val="20"/>
              </w:rPr>
              <w:t>1</w:t>
            </w:r>
          </w:p>
        </w:tc>
        <w:tc>
          <w:tcPr>
            <w:tcW w:w="425" w:type="dxa"/>
            <w:vAlign w:val="bottom"/>
          </w:tcPr>
          <w:p w14:paraId="2CC4FC84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FF0000"/>
                <w:sz w:val="20"/>
                <w:szCs w:val="20"/>
              </w:rPr>
              <w:t>1</w:t>
            </w:r>
          </w:p>
        </w:tc>
        <w:tc>
          <w:tcPr>
            <w:tcW w:w="425" w:type="dxa"/>
            <w:vAlign w:val="bottom"/>
          </w:tcPr>
          <w:p w14:paraId="1C180DCD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vAlign w:val="bottom"/>
          </w:tcPr>
          <w:p w14:paraId="61D62DA3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</w:tr>
      <w:tr w:rsidR="002A7DD2" w:rsidRPr="00F33131" w14:paraId="7233AF05" w14:textId="77777777" w:rsidTr="00F42873">
        <w:tc>
          <w:tcPr>
            <w:tcW w:w="1964" w:type="dxa"/>
            <w:vAlign w:val="center"/>
          </w:tcPr>
          <w:p w14:paraId="0873F1FD" w14:textId="77777777" w:rsidR="002A7DD2" w:rsidRPr="00F33131" w:rsidRDefault="002A7DD2" w:rsidP="00F42873">
            <w:pPr>
              <w:rPr>
                <w:rFonts w:cstheme="minorHAnsi"/>
                <w:sz w:val="20"/>
                <w:szCs w:val="20"/>
              </w:rPr>
            </w:pPr>
            <w:r w:rsidRPr="00F33131">
              <w:rPr>
                <w:rFonts w:cstheme="minorHAnsi"/>
                <w:color w:val="000000"/>
                <w:sz w:val="20"/>
                <w:szCs w:val="20"/>
              </w:rPr>
              <w:t>Lancashire</w:t>
            </w:r>
          </w:p>
        </w:tc>
        <w:tc>
          <w:tcPr>
            <w:tcW w:w="320" w:type="dxa"/>
            <w:vAlign w:val="bottom"/>
          </w:tcPr>
          <w:p w14:paraId="631723F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6" w:type="dxa"/>
            <w:vAlign w:val="bottom"/>
          </w:tcPr>
          <w:p w14:paraId="09CAB4C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2" w:type="dxa"/>
            <w:vAlign w:val="bottom"/>
          </w:tcPr>
          <w:p w14:paraId="4085590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3" w:type="dxa"/>
            <w:vAlign w:val="bottom"/>
          </w:tcPr>
          <w:p w14:paraId="56B47618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642364C9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3CDE6CB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3BFD0EA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76271D2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5595C21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6D431E3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42EA9FC9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3E00B54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3C36C3F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1C09123B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230D350E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4CB928D6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76606FE8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5" w:type="dxa"/>
            <w:vAlign w:val="bottom"/>
          </w:tcPr>
          <w:p w14:paraId="6CB2132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0695094C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3</w:t>
            </w:r>
          </w:p>
        </w:tc>
        <w:tc>
          <w:tcPr>
            <w:tcW w:w="426" w:type="dxa"/>
            <w:vAlign w:val="bottom"/>
          </w:tcPr>
          <w:p w14:paraId="1E926B86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3</w:t>
            </w:r>
          </w:p>
        </w:tc>
      </w:tr>
      <w:tr w:rsidR="002A7DD2" w:rsidRPr="00F33131" w14:paraId="5A6CF102" w14:textId="77777777" w:rsidTr="00F42873">
        <w:tc>
          <w:tcPr>
            <w:tcW w:w="1964" w:type="dxa"/>
            <w:vAlign w:val="center"/>
          </w:tcPr>
          <w:p w14:paraId="43CE4DA0" w14:textId="77777777" w:rsidR="002A7DD2" w:rsidRPr="00F33131" w:rsidRDefault="002A7DD2" w:rsidP="00F42873">
            <w:pPr>
              <w:rPr>
                <w:rFonts w:cstheme="minorHAnsi"/>
                <w:sz w:val="20"/>
                <w:szCs w:val="20"/>
              </w:rPr>
            </w:pPr>
            <w:r w:rsidRPr="00F33131">
              <w:rPr>
                <w:rFonts w:cstheme="minorHAnsi"/>
                <w:color w:val="000000"/>
                <w:sz w:val="20"/>
                <w:szCs w:val="20"/>
              </w:rPr>
              <w:t>Lancashire</w:t>
            </w:r>
          </w:p>
        </w:tc>
        <w:tc>
          <w:tcPr>
            <w:tcW w:w="320" w:type="dxa"/>
            <w:vAlign w:val="bottom"/>
          </w:tcPr>
          <w:p w14:paraId="5C84C1E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26" w:type="dxa"/>
            <w:vAlign w:val="bottom"/>
          </w:tcPr>
          <w:p w14:paraId="6C0E848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2" w:type="dxa"/>
            <w:vAlign w:val="bottom"/>
          </w:tcPr>
          <w:p w14:paraId="03FF9DFE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005CD67E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049D629D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24DCD56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46F4041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1A4D729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283285B8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35409C6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0ABD6DA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202506D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47838DFD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1CEB0BBD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002E099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013179C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6218D3E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5" w:type="dxa"/>
            <w:vAlign w:val="bottom"/>
          </w:tcPr>
          <w:p w14:paraId="6D86379E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5110A0B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vAlign w:val="bottom"/>
          </w:tcPr>
          <w:p w14:paraId="05F31B5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</w:tr>
      <w:tr w:rsidR="002A7DD2" w:rsidRPr="00F33131" w14:paraId="742EBCD2" w14:textId="77777777" w:rsidTr="00F42873">
        <w:tc>
          <w:tcPr>
            <w:tcW w:w="1964" w:type="dxa"/>
            <w:vAlign w:val="center"/>
          </w:tcPr>
          <w:p w14:paraId="2066C51A" w14:textId="77777777" w:rsidR="002A7DD2" w:rsidRPr="00F33131" w:rsidRDefault="002A7DD2" w:rsidP="00F42873">
            <w:pPr>
              <w:rPr>
                <w:rFonts w:cstheme="minorHAnsi"/>
                <w:sz w:val="20"/>
                <w:szCs w:val="20"/>
              </w:rPr>
            </w:pPr>
            <w:r w:rsidRPr="00F33131">
              <w:rPr>
                <w:rFonts w:cstheme="minorHAnsi"/>
                <w:color w:val="000000"/>
                <w:sz w:val="20"/>
                <w:szCs w:val="20"/>
              </w:rPr>
              <w:t>West Yorkshire</w:t>
            </w:r>
          </w:p>
        </w:tc>
        <w:tc>
          <w:tcPr>
            <w:tcW w:w="320" w:type="dxa"/>
            <w:vAlign w:val="bottom"/>
          </w:tcPr>
          <w:p w14:paraId="21A43516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26" w:type="dxa"/>
            <w:vAlign w:val="bottom"/>
          </w:tcPr>
          <w:p w14:paraId="3395612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2" w:type="dxa"/>
            <w:vAlign w:val="bottom"/>
          </w:tcPr>
          <w:p w14:paraId="04BC54E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48111B6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5355D659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vAlign w:val="bottom"/>
          </w:tcPr>
          <w:p w14:paraId="1F0D058D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519AB74E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3777174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6EC601B8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34</w:t>
            </w:r>
          </w:p>
        </w:tc>
        <w:tc>
          <w:tcPr>
            <w:tcW w:w="284" w:type="dxa"/>
            <w:vAlign w:val="bottom"/>
          </w:tcPr>
          <w:p w14:paraId="3D3CEFBF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1</w:t>
            </w:r>
          </w:p>
        </w:tc>
        <w:tc>
          <w:tcPr>
            <w:tcW w:w="425" w:type="dxa"/>
            <w:vAlign w:val="bottom"/>
          </w:tcPr>
          <w:p w14:paraId="65C64E9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84" w:type="dxa"/>
            <w:vAlign w:val="bottom"/>
          </w:tcPr>
          <w:p w14:paraId="03C31A9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6EE074E9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33F20F39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683ECBDB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4C1F7BB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6ED99ED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5" w:type="dxa"/>
            <w:vAlign w:val="bottom"/>
          </w:tcPr>
          <w:p w14:paraId="2DAFF1B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51D85E6E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vAlign w:val="bottom"/>
          </w:tcPr>
          <w:p w14:paraId="74AB8C3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</w:tr>
      <w:tr w:rsidR="002A7DD2" w:rsidRPr="00F33131" w14:paraId="0B14740C" w14:textId="77777777" w:rsidTr="00F42873">
        <w:tc>
          <w:tcPr>
            <w:tcW w:w="1964" w:type="dxa"/>
            <w:vAlign w:val="center"/>
          </w:tcPr>
          <w:p w14:paraId="400EAFF6" w14:textId="77777777" w:rsidR="002A7DD2" w:rsidRPr="00F33131" w:rsidRDefault="002A7DD2" w:rsidP="00F42873">
            <w:pPr>
              <w:rPr>
                <w:rFonts w:cstheme="minorHAnsi"/>
                <w:sz w:val="20"/>
                <w:szCs w:val="20"/>
              </w:rPr>
            </w:pPr>
            <w:r w:rsidRPr="00F33131">
              <w:rPr>
                <w:rFonts w:cstheme="minorHAnsi"/>
                <w:color w:val="000000"/>
                <w:sz w:val="20"/>
                <w:szCs w:val="20"/>
              </w:rPr>
              <w:t>Lancashire</w:t>
            </w:r>
          </w:p>
        </w:tc>
        <w:tc>
          <w:tcPr>
            <w:tcW w:w="320" w:type="dxa"/>
            <w:vAlign w:val="bottom"/>
          </w:tcPr>
          <w:p w14:paraId="0E814AF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26" w:type="dxa"/>
            <w:vAlign w:val="bottom"/>
          </w:tcPr>
          <w:p w14:paraId="112563A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2" w:type="dxa"/>
            <w:vAlign w:val="bottom"/>
          </w:tcPr>
          <w:p w14:paraId="626C146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675738A9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1825A0A9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7691312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3B16D8F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768E600E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4F08019B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4" w:type="dxa"/>
            <w:vAlign w:val="bottom"/>
          </w:tcPr>
          <w:p w14:paraId="01326F5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06E69396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4" w:type="dxa"/>
            <w:vAlign w:val="bottom"/>
          </w:tcPr>
          <w:p w14:paraId="56B8845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7FB9A7F9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106E03FB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679B65D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4F9F932B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37DDC83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bottom"/>
          </w:tcPr>
          <w:p w14:paraId="5255C509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3F74BDD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6" w:type="dxa"/>
            <w:vAlign w:val="bottom"/>
          </w:tcPr>
          <w:p w14:paraId="7CA2C2B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</w:tr>
      <w:tr w:rsidR="002A7DD2" w:rsidRPr="00F33131" w14:paraId="0E5D692A" w14:textId="77777777" w:rsidTr="00F42873">
        <w:tc>
          <w:tcPr>
            <w:tcW w:w="1964" w:type="dxa"/>
            <w:vAlign w:val="center"/>
          </w:tcPr>
          <w:p w14:paraId="2AB49F31" w14:textId="77777777" w:rsidR="002A7DD2" w:rsidRPr="00F33131" w:rsidRDefault="002A7DD2" w:rsidP="00F42873">
            <w:pPr>
              <w:rPr>
                <w:rFonts w:cstheme="minorHAnsi"/>
                <w:sz w:val="20"/>
                <w:szCs w:val="20"/>
              </w:rPr>
            </w:pPr>
            <w:r w:rsidRPr="00F33131">
              <w:rPr>
                <w:rFonts w:cstheme="minorHAnsi"/>
                <w:color w:val="000000"/>
                <w:sz w:val="20"/>
                <w:szCs w:val="20"/>
              </w:rPr>
              <w:t>Greater Manchester</w:t>
            </w:r>
          </w:p>
        </w:tc>
        <w:tc>
          <w:tcPr>
            <w:tcW w:w="320" w:type="dxa"/>
            <w:vAlign w:val="bottom"/>
          </w:tcPr>
          <w:p w14:paraId="6E4BE26E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" w:type="dxa"/>
            <w:vAlign w:val="bottom"/>
          </w:tcPr>
          <w:p w14:paraId="703A88A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2" w:type="dxa"/>
            <w:vAlign w:val="bottom"/>
          </w:tcPr>
          <w:p w14:paraId="109A3249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0687E17B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25E1DFB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654F18A9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2671EE4D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7BCFD0D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6E8AE1C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61037E7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5E17242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38D290E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010D0818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6BFC39F6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464889E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67DE575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57C8FC2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5" w:type="dxa"/>
            <w:vAlign w:val="bottom"/>
          </w:tcPr>
          <w:p w14:paraId="547DEDF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7E1FAE8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6" w:type="dxa"/>
            <w:vAlign w:val="bottom"/>
          </w:tcPr>
          <w:p w14:paraId="2076F338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</w:tr>
      <w:tr w:rsidR="002A7DD2" w:rsidRPr="00F33131" w14:paraId="5B9CD68C" w14:textId="77777777" w:rsidTr="00F42873">
        <w:tc>
          <w:tcPr>
            <w:tcW w:w="1964" w:type="dxa"/>
            <w:vAlign w:val="center"/>
          </w:tcPr>
          <w:p w14:paraId="30981E1D" w14:textId="77777777" w:rsidR="002A7DD2" w:rsidRPr="00F33131" w:rsidRDefault="002A7DD2" w:rsidP="00F42873">
            <w:pPr>
              <w:rPr>
                <w:rFonts w:cstheme="minorHAnsi"/>
                <w:sz w:val="20"/>
                <w:szCs w:val="20"/>
              </w:rPr>
            </w:pPr>
            <w:r w:rsidRPr="00F33131">
              <w:rPr>
                <w:rFonts w:cstheme="minorHAnsi"/>
                <w:color w:val="000000"/>
                <w:sz w:val="20"/>
                <w:szCs w:val="20"/>
              </w:rPr>
              <w:t>Greater Manchester</w:t>
            </w:r>
          </w:p>
        </w:tc>
        <w:tc>
          <w:tcPr>
            <w:tcW w:w="320" w:type="dxa"/>
            <w:vAlign w:val="bottom"/>
          </w:tcPr>
          <w:p w14:paraId="56C81EAB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26" w:type="dxa"/>
            <w:vAlign w:val="bottom"/>
          </w:tcPr>
          <w:p w14:paraId="564D61A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2" w:type="dxa"/>
            <w:vAlign w:val="bottom"/>
          </w:tcPr>
          <w:p w14:paraId="71A94F1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074B068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6445801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594EFA0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45DA7698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69048AD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6E4E7FD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548A537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59B19EE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0E28E79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524A75F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0D9D195E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5EE2F64D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440FC8EE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2C9C2DF3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11</w:t>
            </w:r>
          </w:p>
        </w:tc>
        <w:tc>
          <w:tcPr>
            <w:tcW w:w="425" w:type="dxa"/>
            <w:vAlign w:val="bottom"/>
          </w:tcPr>
          <w:p w14:paraId="7E9B94CC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6</w:t>
            </w:r>
          </w:p>
        </w:tc>
        <w:tc>
          <w:tcPr>
            <w:tcW w:w="425" w:type="dxa"/>
            <w:vAlign w:val="bottom"/>
          </w:tcPr>
          <w:p w14:paraId="31A847ED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6" w:type="dxa"/>
            <w:vAlign w:val="bottom"/>
          </w:tcPr>
          <w:p w14:paraId="1FDC25A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A7DD2" w:rsidRPr="00F33131" w14:paraId="74240367" w14:textId="77777777" w:rsidTr="00F42873">
        <w:tc>
          <w:tcPr>
            <w:tcW w:w="1964" w:type="dxa"/>
            <w:vAlign w:val="center"/>
          </w:tcPr>
          <w:p w14:paraId="2ADFAE20" w14:textId="77777777" w:rsidR="002A7DD2" w:rsidRPr="00F33131" w:rsidRDefault="002A7DD2" w:rsidP="00F42873">
            <w:pPr>
              <w:rPr>
                <w:rFonts w:cstheme="minorHAnsi"/>
                <w:sz w:val="20"/>
                <w:szCs w:val="20"/>
              </w:rPr>
            </w:pPr>
            <w:r w:rsidRPr="00F33131">
              <w:rPr>
                <w:rFonts w:cstheme="minorHAnsi"/>
                <w:color w:val="000000"/>
                <w:sz w:val="20"/>
                <w:szCs w:val="20"/>
              </w:rPr>
              <w:t>Cheshire</w:t>
            </w:r>
          </w:p>
        </w:tc>
        <w:tc>
          <w:tcPr>
            <w:tcW w:w="320" w:type="dxa"/>
            <w:vAlign w:val="bottom"/>
          </w:tcPr>
          <w:p w14:paraId="6227BF5D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26" w:type="dxa"/>
            <w:vAlign w:val="bottom"/>
          </w:tcPr>
          <w:p w14:paraId="29E5466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2" w:type="dxa"/>
            <w:vAlign w:val="bottom"/>
          </w:tcPr>
          <w:p w14:paraId="5BCA9B4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06B500E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68EFE07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5583844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3175ACF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0A78990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4F92941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45479F8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67BEE25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20FE129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4E1B6B9E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0CFC5A8D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482A980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251654D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64C10328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5BA313E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1A40A21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vAlign w:val="bottom"/>
          </w:tcPr>
          <w:p w14:paraId="3C967C1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</w:tr>
      <w:tr w:rsidR="002A7DD2" w:rsidRPr="00F33131" w14:paraId="0CFC5355" w14:textId="77777777" w:rsidTr="00F42873">
        <w:tc>
          <w:tcPr>
            <w:tcW w:w="1964" w:type="dxa"/>
            <w:vAlign w:val="center"/>
          </w:tcPr>
          <w:p w14:paraId="24A38054" w14:textId="77777777" w:rsidR="002A7DD2" w:rsidRPr="00F33131" w:rsidRDefault="002A7DD2" w:rsidP="00F42873">
            <w:pPr>
              <w:rPr>
                <w:rFonts w:cstheme="minorHAnsi"/>
                <w:sz w:val="20"/>
                <w:szCs w:val="20"/>
              </w:rPr>
            </w:pPr>
            <w:r w:rsidRPr="00F33131">
              <w:rPr>
                <w:rFonts w:cstheme="minorHAnsi"/>
                <w:color w:val="000000"/>
                <w:sz w:val="20"/>
                <w:szCs w:val="20"/>
              </w:rPr>
              <w:t>Cheshire</w:t>
            </w:r>
          </w:p>
        </w:tc>
        <w:tc>
          <w:tcPr>
            <w:tcW w:w="320" w:type="dxa"/>
            <w:vAlign w:val="bottom"/>
          </w:tcPr>
          <w:p w14:paraId="2F7EDE6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26" w:type="dxa"/>
            <w:vAlign w:val="bottom"/>
          </w:tcPr>
          <w:p w14:paraId="3125C3C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2" w:type="dxa"/>
            <w:vAlign w:val="bottom"/>
          </w:tcPr>
          <w:p w14:paraId="10D42D9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36E4D4B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03C13D7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275E93B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72554C0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4D53DC5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2538462E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7AE9070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58BECFB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2B32656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476A2CA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vAlign w:val="bottom"/>
          </w:tcPr>
          <w:p w14:paraId="4F3F56D6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4BF31F9E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4910BC0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22093068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5592C88B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7B24504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vAlign w:val="bottom"/>
          </w:tcPr>
          <w:p w14:paraId="3B281D6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</w:tr>
      <w:tr w:rsidR="002A7DD2" w:rsidRPr="00F33131" w14:paraId="3B7B1263" w14:textId="77777777" w:rsidTr="00F42873">
        <w:tc>
          <w:tcPr>
            <w:tcW w:w="1964" w:type="dxa"/>
            <w:vAlign w:val="center"/>
          </w:tcPr>
          <w:p w14:paraId="47159ABA" w14:textId="77777777" w:rsidR="002A7DD2" w:rsidRPr="00F33131" w:rsidRDefault="002A7DD2" w:rsidP="00F42873">
            <w:pPr>
              <w:rPr>
                <w:rFonts w:cstheme="minorHAnsi"/>
                <w:sz w:val="20"/>
                <w:szCs w:val="20"/>
              </w:rPr>
            </w:pPr>
            <w:r w:rsidRPr="00F33131">
              <w:rPr>
                <w:rFonts w:cstheme="minorHAnsi"/>
                <w:color w:val="000000"/>
                <w:sz w:val="20"/>
                <w:szCs w:val="20"/>
              </w:rPr>
              <w:t>Cheshire</w:t>
            </w:r>
          </w:p>
        </w:tc>
        <w:tc>
          <w:tcPr>
            <w:tcW w:w="320" w:type="dxa"/>
            <w:vAlign w:val="bottom"/>
          </w:tcPr>
          <w:p w14:paraId="22DDA9E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6" w:type="dxa"/>
            <w:vAlign w:val="bottom"/>
          </w:tcPr>
          <w:p w14:paraId="2CCC2F68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2" w:type="dxa"/>
            <w:vAlign w:val="bottom"/>
          </w:tcPr>
          <w:p w14:paraId="3043618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24005899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3C53AB0B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dxa"/>
            <w:vAlign w:val="bottom"/>
          </w:tcPr>
          <w:p w14:paraId="70D5871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4AAC1269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464B21A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4B56156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4" w:type="dxa"/>
            <w:vAlign w:val="bottom"/>
          </w:tcPr>
          <w:p w14:paraId="407ECF5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5BE49FFB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vAlign w:val="bottom"/>
          </w:tcPr>
          <w:p w14:paraId="6CDA518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0E77613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14DA6B4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1A516D6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40DE4176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2982252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25" w:type="dxa"/>
            <w:vAlign w:val="bottom"/>
          </w:tcPr>
          <w:p w14:paraId="00D94356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29F8E3C1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50</w:t>
            </w:r>
          </w:p>
        </w:tc>
        <w:tc>
          <w:tcPr>
            <w:tcW w:w="426" w:type="dxa"/>
            <w:vAlign w:val="bottom"/>
          </w:tcPr>
          <w:p w14:paraId="4C462EB7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17</w:t>
            </w:r>
          </w:p>
        </w:tc>
      </w:tr>
      <w:tr w:rsidR="002A7DD2" w:rsidRPr="00F33131" w14:paraId="2C8654E5" w14:textId="77777777" w:rsidTr="00F42873">
        <w:tc>
          <w:tcPr>
            <w:tcW w:w="1964" w:type="dxa"/>
            <w:vAlign w:val="center"/>
          </w:tcPr>
          <w:p w14:paraId="7B7D3155" w14:textId="77777777" w:rsidR="002A7DD2" w:rsidRPr="00F33131" w:rsidRDefault="002A7DD2" w:rsidP="00F42873">
            <w:pPr>
              <w:rPr>
                <w:rFonts w:cstheme="minorHAnsi"/>
                <w:sz w:val="20"/>
                <w:szCs w:val="20"/>
              </w:rPr>
            </w:pPr>
            <w:r w:rsidRPr="00F33131">
              <w:rPr>
                <w:rFonts w:cstheme="minorHAnsi"/>
                <w:color w:val="000000"/>
                <w:sz w:val="20"/>
                <w:szCs w:val="20"/>
              </w:rPr>
              <w:t>Staffordshire</w:t>
            </w:r>
          </w:p>
        </w:tc>
        <w:tc>
          <w:tcPr>
            <w:tcW w:w="320" w:type="dxa"/>
            <w:vAlign w:val="bottom"/>
          </w:tcPr>
          <w:p w14:paraId="0CDA942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26" w:type="dxa"/>
            <w:vAlign w:val="bottom"/>
          </w:tcPr>
          <w:p w14:paraId="3871480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2" w:type="dxa"/>
            <w:vAlign w:val="bottom"/>
          </w:tcPr>
          <w:p w14:paraId="6CE5C59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45D9BB1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4CEA889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5C85F326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19CDD5CB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088F902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069B20D6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vAlign w:val="bottom"/>
          </w:tcPr>
          <w:p w14:paraId="08476958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36A0FFE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59861DD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093330DA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1</w:t>
            </w:r>
          </w:p>
        </w:tc>
        <w:tc>
          <w:tcPr>
            <w:tcW w:w="284" w:type="dxa"/>
            <w:vAlign w:val="bottom"/>
          </w:tcPr>
          <w:p w14:paraId="0BE5BEB7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1</w:t>
            </w:r>
          </w:p>
        </w:tc>
        <w:tc>
          <w:tcPr>
            <w:tcW w:w="283" w:type="dxa"/>
            <w:vAlign w:val="bottom"/>
          </w:tcPr>
          <w:p w14:paraId="07D229B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2496B336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4465E9C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14C60B8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0CB4EF2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vAlign w:val="bottom"/>
          </w:tcPr>
          <w:p w14:paraId="1448162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</w:tr>
      <w:tr w:rsidR="002A7DD2" w:rsidRPr="00F33131" w14:paraId="083E2FB2" w14:textId="77777777" w:rsidTr="00F42873">
        <w:tc>
          <w:tcPr>
            <w:tcW w:w="1964" w:type="dxa"/>
            <w:vAlign w:val="center"/>
          </w:tcPr>
          <w:p w14:paraId="3873ABA9" w14:textId="77777777" w:rsidR="002A7DD2" w:rsidRPr="00F33131" w:rsidRDefault="002A7DD2" w:rsidP="00F42873">
            <w:pPr>
              <w:rPr>
                <w:rFonts w:cstheme="minorHAnsi"/>
                <w:sz w:val="20"/>
                <w:szCs w:val="20"/>
              </w:rPr>
            </w:pPr>
            <w:r w:rsidRPr="00F33131">
              <w:rPr>
                <w:rFonts w:cstheme="minorHAnsi"/>
                <w:color w:val="000000"/>
                <w:sz w:val="20"/>
                <w:szCs w:val="20"/>
              </w:rPr>
              <w:t>Norfolk</w:t>
            </w:r>
          </w:p>
        </w:tc>
        <w:tc>
          <w:tcPr>
            <w:tcW w:w="320" w:type="dxa"/>
            <w:vAlign w:val="bottom"/>
          </w:tcPr>
          <w:p w14:paraId="488D3D66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26" w:type="dxa"/>
            <w:vAlign w:val="bottom"/>
          </w:tcPr>
          <w:p w14:paraId="6D79451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2" w:type="dxa"/>
            <w:vAlign w:val="bottom"/>
          </w:tcPr>
          <w:p w14:paraId="605BCDA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3CEC90B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5A77FC7E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481E42F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4BFBEBB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1A8F0AED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7CA2DD1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0F08C80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5EED593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5284ECD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508008F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vAlign w:val="bottom"/>
          </w:tcPr>
          <w:p w14:paraId="5AE3EEE6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7550D63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393765C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1D47928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5" w:type="dxa"/>
            <w:vAlign w:val="bottom"/>
          </w:tcPr>
          <w:p w14:paraId="5DCD10B8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1F074E38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vAlign w:val="bottom"/>
          </w:tcPr>
          <w:p w14:paraId="765078FB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</w:tr>
      <w:tr w:rsidR="002A7DD2" w:rsidRPr="00F33131" w14:paraId="3ABEFDE9" w14:textId="77777777" w:rsidTr="00F42873">
        <w:tc>
          <w:tcPr>
            <w:tcW w:w="1964" w:type="dxa"/>
            <w:vAlign w:val="center"/>
          </w:tcPr>
          <w:p w14:paraId="54B8728A" w14:textId="77777777" w:rsidR="002A7DD2" w:rsidRPr="00F33131" w:rsidRDefault="002A7DD2" w:rsidP="00F42873">
            <w:pPr>
              <w:rPr>
                <w:rFonts w:cstheme="minorHAnsi"/>
                <w:sz w:val="20"/>
                <w:szCs w:val="20"/>
              </w:rPr>
            </w:pPr>
            <w:r w:rsidRPr="00F33131">
              <w:rPr>
                <w:rFonts w:cstheme="minorHAnsi"/>
                <w:color w:val="000000"/>
                <w:sz w:val="20"/>
                <w:szCs w:val="20"/>
              </w:rPr>
              <w:t>West Midlands</w:t>
            </w:r>
          </w:p>
        </w:tc>
        <w:tc>
          <w:tcPr>
            <w:tcW w:w="320" w:type="dxa"/>
            <w:vAlign w:val="bottom"/>
          </w:tcPr>
          <w:p w14:paraId="430EFEC9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26" w:type="dxa"/>
            <w:vAlign w:val="bottom"/>
          </w:tcPr>
          <w:p w14:paraId="3151390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2" w:type="dxa"/>
            <w:vAlign w:val="bottom"/>
          </w:tcPr>
          <w:p w14:paraId="140519A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22B7102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63F2E61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dxa"/>
            <w:vAlign w:val="bottom"/>
          </w:tcPr>
          <w:p w14:paraId="78718586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361C53F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77CE5FAE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4339897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115AE8B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679E18C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37289C6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2C03D6C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2A54851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078183B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0EA5DEB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0C5DDBE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07CA53C9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77FD0D3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vAlign w:val="bottom"/>
          </w:tcPr>
          <w:p w14:paraId="41F04CC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</w:tr>
      <w:tr w:rsidR="002A7DD2" w:rsidRPr="00F33131" w14:paraId="7183743E" w14:textId="77777777" w:rsidTr="00F42873">
        <w:tc>
          <w:tcPr>
            <w:tcW w:w="1964" w:type="dxa"/>
            <w:vAlign w:val="center"/>
          </w:tcPr>
          <w:p w14:paraId="4C1F9847" w14:textId="77777777" w:rsidR="002A7DD2" w:rsidRPr="00F33131" w:rsidRDefault="002A7DD2" w:rsidP="00F42873">
            <w:pPr>
              <w:rPr>
                <w:rFonts w:cstheme="minorHAnsi"/>
                <w:sz w:val="20"/>
                <w:szCs w:val="20"/>
              </w:rPr>
            </w:pPr>
            <w:r w:rsidRPr="00F33131">
              <w:rPr>
                <w:rFonts w:cstheme="minorHAnsi"/>
                <w:color w:val="000000"/>
                <w:sz w:val="20"/>
                <w:szCs w:val="20"/>
              </w:rPr>
              <w:t>West Midlands</w:t>
            </w:r>
          </w:p>
        </w:tc>
        <w:tc>
          <w:tcPr>
            <w:tcW w:w="320" w:type="dxa"/>
            <w:vAlign w:val="bottom"/>
          </w:tcPr>
          <w:p w14:paraId="7321C45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26" w:type="dxa"/>
            <w:vAlign w:val="bottom"/>
          </w:tcPr>
          <w:p w14:paraId="7175402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2" w:type="dxa"/>
            <w:vAlign w:val="bottom"/>
          </w:tcPr>
          <w:p w14:paraId="3A2BD5CA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8</w:t>
            </w:r>
          </w:p>
        </w:tc>
        <w:tc>
          <w:tcPr>
            <w:tcW w:w="283" w:type="dxa"/>
            <w:vAlign w:val="bottom"/>
          </w:tcPr>
          <w:p w14:paraId="3EB57F53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2</w:t>
            </w:r>
          </w:p>
        </w:tc>
        <w:tc>
          <w:tcPr>
            <w:tcW w:w="284" w:type="dxa"/>
            <w:vAlign w:val="bottom"/>
          </w:tcPr>
          <w:p w14:paraId="53E25DEE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3" w:type="dxa"/>
            <w:vAlign w:val="bottom"/>
          </w:tcPr>
          <w:p w14:paraId="2E3A57F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0F4C8249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dxa"/>
            <w:vAlign w:val="bottom"/>
          </w:tcPr>
          <w:p w14:paraId="052ED3C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708062E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085EDBF6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3A292E1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58D99A9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2F0B9CB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6B872158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3A170E2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2186B846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4858218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5" w:type="dxa"/>
            <w:vAlign w:val="bottom"/>
          </w:tcPr>
          <w:p w14:paraId="780C336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071CE91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vAlign w:val="bottom"/>
          </w:tcPr>
          <w:p w14:paraId="7B25BAFD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</w:tr>
      <w:tr w:rsidR="002A7DD2" w:rsidRPr="00F33131" w14:paraId="4AB88A34" w14:textId="77777777" w:rsidTr="00F42873">
        <w:tc>
          <w:tcPr>
            <w:tcW w:w="1964" w:type="dxa"/>
            <w:vAlign w:val="center"/>
          </w:tcPr>
          <w:p w14:paraId="5B0F63EF" w14:textId="77777777" w:rsidR="002A7DD2" w:rsidRPr="00F33131" w:rsidRDefault="002A7DD2" w:rsidP="00F42873">
            <w:pPr>
              <w:rPr>
                <w:rFonts w:cstheme="minorHAnsi"/>
                <w:sz w:val="20"/>
                <w:szCs w:val="20"/>
              </w:rPr>
            </w:pPr>
            <w:r w:rsidRPr="00F33131">
              <w:rPr>
                <w:rFonts w:cstheme="minorHAnsi"/>
                <w:color w:val="000000"/>
                <w:sz w:val="20"/>
                <w:szCs w:val="20"/>
              </w:rPr>
              <w:t>West Midlands</w:t>
            </w:r>
          </w:p>
        </w:tc>
        <w:tc>
          <w:tcPr>
            <w:tcW w:w="320" w:type="dxa"/>
            <w:vAlign w:val="bottom"/>
          </w:tcPr>
          <w:p w14:paraId="7879B9F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dxa"/>
            <w:vAlign w:val="bottom"/>
          </w:tcPr>
          <w:p w14:paraId="70DF1E8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2" w:type="dxa"/>
            <w:vAlign w:val="bottom"/>
          </w:tcPr>
          <w:p w14:paraId="3AA3021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vAlign w:val="bottom"/>
          </w:tcPr>
          <w:p w14:paraId="1A93757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260CF7B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5A872F5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0F3122D6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6B121E9E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312D7A0D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38B018DE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56B6D5D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3F356C3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7F86850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66A9423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065E238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6484D87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577032F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5" w:type="dxa"/>
            <w:vAlign w:val="bottom"/>
          </w:tcPr>
          <w:p w14:paraId="065F948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1BD2E43B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26" w:type="dxa"/>
            <w:vAlign w:val="bottom"/>
          </w:tcPr>
          <w:p w14:paraId="048A5A58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</w:tr>
      <w:tr w:rsidR="002A7DD2" w:rsidRPr="00F33131" w14:paraId="5BAACBB4" w14:textId="77777777" w:rsidTr="00F42873">
        <w:tc>
          <w:tcPr>
            <w:tcW w:w="1964" w:type="dxa"/>
            <w:vAlign w:val="center"/>
          </w:tcPr>
          <w:p w14:paraId="249ADB7D" w14:textId="77777777" w:rsidR="002A7DD2" w:rsidRPr="00F33131" w:rsidRDefault="002A7DD2" w:rsidP="00F42873">
            <w:pPr>
              <w:rPr>
                <w:rFonts w:cstheme="minorHAnsi"/>
                <w:sz w:val="20"/>
                <w:szCs w:val="20"/>
              </w:rPr>
            </w:pPr>
            <w:r w:rsidRPr="00F33131">
              <w:rPr>
                <w:rFonts w:cstheme="minorHAnsi"/>
                <w:color w:val="000000"/>
                <w:sz w:val="20"/>
                <w:szCs w:val="20"/>
              </w:rPr>
              <w:t>Northamptonshire</w:t>
            </w:r>
          </w:p>
        </w:tc>
        <w:tc>
          <w:tcPr>
            <w:tcW w:w="320" w:type="dxa"/>
            <w:vAlign w:val="bottom"/>
          </w:tcPr>
          <w:p w14:paraId="63E301C8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26" w:type="dxa"/>
            <w:vAlign w:val="bottom"/>
          </w:tcPr>
          <w:p w14:paraId="16C8386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2" w:type="dxa"/>
            <w:vAlign w:val="bottom"/>
          </w:tcPr>
          <w:p w14:paraId="1A28FD6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318ED39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4F57A936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vAlign w:val="bottom"/>
          </w:tcPr>
          <w:p w14:paraId="71034B4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266C4B7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vAlign w:val="bottom"/>
          </w:tcPr>
          <w:p w14:paraId="23972E1B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79D0858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vAlign w:val="bottom"/>
          </w:tcPr>
          <w:p w14:paraId="4FA0072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493E4A8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75BE69E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24F1674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vAlign w:val="bottom"/>
          </w:tcPr>
          <w:p w14:paraId="5C132C9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66A1652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58B1948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2F9AF9D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676EC8C6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20194BD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6" w:type="dxa"/>
            <w:vAlign w:val="bottom"/>
          </w:tcPr>
          <w:p w14:paraId="057E5C6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</w:tr>
      <w:tr w:rsidR="002A7DD2" w:rsidRPr="00F33131" w14:paraId="435166B8" w14:textId="77777777" w:rsidTr="00F42873">
        <w:tc>
          <w:tcPr>
            <w:tcW w:w="1964" w:type="dxa"/>
            <w:vAlign w:val="center"/>
          </w:tcPr>
          <w:p w14:paraId="4255A9C2" w14:textId="77777777" w:rsidR="002A7DD2" w:rsidRPr="00F33131" w:rsidRDefault="002A7DD2" w:rsidP="00F42873">
            <w:pPr>
              <w:rPr>
                <w:rFonts w:cstheme="minorHAnsi"/>
                <w:sz w:val="20"/>
                <w:szCs w:val="20"/>
              </w:rPr>
            </w:pPr>
            <w:r w:rsidRPr="00F33131">
              <w:rPr>
                <w:rFonts w:cstheme="minorHAnsi"/>
                <w:color w:val="000000"/>
                <w:sz w:val="20"/>
                <w:szCs w:val="20"/>
              </w:rPr>
              <w:t>Gloucestershire</w:t>
            </w:r>
          </w:p>
        </w:tc>
        <w:tc>
          <w:tcPr>
            <w:tcW w:w="320" w:type="dxa"/>
            <w:vAlign w:val="bottom"/>
          </w:tcPr>
          <w:p w14:paraId="6B5E4A7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26" w:type="dxa"/>
            <w:vAlign w:val="bottom"/>
          </w:tcPr>
          <w:p w14:paraId="1B5CCDDE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2" w:type="dxa"/>
            <w:vAlign w:val="bottom"/>
          </w:tcPr>
          <w:p w14:paraId="52528E7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4431779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38C6242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246540B6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5B705278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7F18A2F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6F3050E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2B9D1EF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45B9AA3E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7EC4F56B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65081576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022C38F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75933C0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2C734EB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5E9E7480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30</w:t>
            </w:r>
          </w:p>
        </w:tc>
        <w:tc>
          <w:tcPr>
            <w:tcW w:w="425" w:type="dxa"/>
            <w:vAlign w:val="bottom"/>
          </w:tcPr>
          <w:p w14:paraId="7FE84609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bottom"/>
          </w:tcPr>
          <w:p w14:paraId="0CD3CAEC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30</w:t>
            </w:r>
          </w:p>
        </w:tc>
        <w:tc>
          <w:tcPr>
            <w:tcW w:w="426" w:type="dxa"/>
            <w:vAlign w:val="bottom"/>
          </w:tcPr>
          <w:p w14:paraId="341C78C2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3</w:t>
            </w:r>
          </w:p>
        </w:tc>
      </w:tr>
      <w:tr w:rsidR="002A7DD2" w:rsidRPr="00F33131" w14:paraId="38AEB4F8" w14:textId="77777777" w:rsidTr="00F42873">
        <w:tc>
          <w:tcPr>
            <w:tcW w:w="1964" w:type="dxa"/>
            <w:vAlign w:val="center"/>
          </w:tcPr>
          <w:p w14:paraId="24DE7C2F" w14:textId="77777777" w:rsidR="002A7DD2" w:rsidRPr="00F33131" w:rsidRDefault="002A7DD2" w:rsidP="00F42873">
            <w:pPr>
              <w:rPr>
                <w:rFonts w:cstheme="minorHAnsi"/>
                <w:sz w:val="20"/>
                <w:szCs w:val="20"/>
              </w:rPr>
            </w:pPr>
            <w:r w:rsidRPr="00F33131">
              <w:rPr>
                <w:rFonts w:cstheme="minorHAnsi"/>
                <w:color w:val="000000"/>
                <w:sz w:val="20"/>
                <w:szCs w:val="20"/>
              </w:rPr>
              <w:t>Hertfordshire</w:t>
            </w:r>
          </w:p>
        </w:tc>
        <w:tc>
          <w:tcPr>
            <w:tcW w:w="320" w:type="dxa"/>
            <w:vAlign w:val="bottom"/>
          </w:tcPr>
          <w:p w14:paraId="064EDAA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26" w:type="dxa"/>
            <w:vAlign w:val="bottom"/>
          </w:tcPr>
          <w:p w14:paraId="1A275918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2" w:type="dxa"/>
            <w:vAlign w:val="bottom"/>
          </w:tcPr>
          <w:p w14:paraId="72919D1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5743B3F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5B5B4738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3" w:type="dxa"/>
            <w:vAlign w:val="bottom"/>
          </w:tcPr>
          <w:p w14:paraId="57C8164B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320C2B1D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17DED8A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5B29F50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84" w:type="dxa"/>
            <w:vAlign w:val="bottom"/>
          </w:tcPr>
          <w:p w14:paraId="73A8F0A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3324B62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226C78F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366884AD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4" w:type="dxa"/>
            <w:vAlign w:val="bottom"/>
          </w:tcPr>
          <w:p w14:paraId="62B6B37E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1610D00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vAlign w:val="bottom"/>
          </w:tcPr>
          <w:p w14:paraId="1E095B8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680A4D92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50</w:t>
            </w:r>
          </w:p>
        </w:tc>
        <w:tc>
          <w:tcPr>
            <w:tcW w:w="425" w:type="dxa"/>
            <w:vAlign w:val="bottom"/>
          </w:tcPr>
          <w:p w14:paraId="6E4EC4F6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1</w:t>
            </w:r>
          </w:p>
        </w:tc>
        <w:tc>
          <w:tcPr>
            <w:tcW w:w="425" w:type="dxa"/>
            <w:vAlign w:val="bottom"/>
          </w:tcPr>
          <w:p w14:paraId="5EE6F2E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vAlign w:val="bottom"/>
          </w:tcPr>
          <w:p w14:paraId="5D0234C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</w:tr>
      <w:tr w:rsidR="002A7DD2" w:rsidRPr="00F33131" w14:paraId="28BC729F" w14:textId="77777777" w:rsidTr="00F42873">
        <w:tc>
          <w:tcPr>
            <w:tcW w:w="1964" w:type="dxa"/>
            <w:vAlign w:val="center"/>
          </w:tcPr>
          <w:p w14:paraId="2161544E" w14:textId="77777777" w:rsidR="002A7DD2" w:rsidRPr="00F33131" w:rsidRDefault="002A7DD2" w:rsidP="00F42873">
            <w:pPr>
              <w:rPr>
                <w:rFonts w:cstheme="minorHAnsi"/>
                <w:sz w:val="20"/>
                <w:szCs w:val="20"/>
              </w:rPr>
            </w:pPr>
            <w:r w:rsidRPr="00F33131">
              <w:rPr>
                <w:rFonts w:cstheme="minorHAnsi"/>
                <w:color w:val="000000"/>
                <w:sz w:val="20"/>
                <w:szCs w:val="20"/>
              </w:rPr>
              <w:t>Hertfordshire</w:t>
            </w:r>
          </w:p>
        </w:tc>
        <w:tc>
          <w:tcPr>
            <w:tcW w:w="320" w:type="dxa"/>
            <w:vAlign w:val="bottom"/>
          </w:tcPr>
          <w:p w14:paraId="2DEBEF6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26" w:type="dxa"/>
            <w:vAlign w:val="bottom"/>
          </w:tcPr>
          <w:p w14:paraId="4F4B3B2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2" w:type="dxa"/>
            <w:vAlign w:val="bottom"/>
          </w:tcPr>
          <w:p w14:paraId="1429E62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266EE72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07A637C8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0EB6B61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12757B29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40029AB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3EF5B7D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7399B14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6A31ECC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1855199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13C4398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vAlign w:val="bottom"/>
          </w:tcPr>
          <w:p w14:paraId="69E0EC2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74D07FC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7DC255B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23606E9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458011A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5D31988B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bottom"/>
          </w:tcPr>
          <w:p w14:paraId="52B5EFC6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</w:tr>
      <w:tr w:rsidR="002A7DD2" w:rsidRPr="00F33131" w14:paraId="67867614" w14:textId="77777777" w:rsidTr="00F42873">
        <w:tc>
          <w:tcPr>
            <w:tcW w:w="1964" w:type="dxa"/>
            <w:vAlign w:val="center"/>
          </w:tcPr>
          <w:p w14:paraId="6086029F" w14:textId="77777777" w:rsidR="002A7DD2" w:rsidRPr="00F33131" w:rsidRDefault="002A7DD2" w:rsidP="00F42873">
            <w:pPr>
              <w:rPr>
                <w:rFonts w:cstheme="minorHAnsi"/>
                <w:sz w:val="20"/>
                <w:szCs w:val="20"/>
              </w:rPr>
            </w:pPr>
            <w:r w:rsidRPr="00F33131">
              <w:rPr>
                <w:rFonts w:cstheme="minorHAnsi"/>
                <w:color w:val="000000"/>
                <w:sz w:val="20"/>
                <w:szCs w:val="20"/>
              </w:rPr>
              <w:t>Breconshire</w:t>
            </w:r>
          </w:p>
        </w:tc>
        <w:tc>
          <w:tcPr>
            <w:tcW w:w="320" w:type="dxa"/>
            <w:vAlign w:val="bottom"/>
          </w:tcPr>
          <w:p w14:paraId="101F64D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dxa"/>
            <w:vAlign w:val="bottom"/>
          </w:tcPr>
          <w:p w14:paraId="1F6BF568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2" w:type="dxa"/>
            <w:vAlign w:val="bottom"/>
          </w:tcPr>
          <w:p w14:paraId="0BB248D6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51A0FA1B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27A7B8C6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68684B09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0413809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7B3834E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3651A5C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7550CD6E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37E5D98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07D66DCE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483F2AF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3A5F0E6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6BB78D3B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7BB2032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772FA63D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7A095F7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54A0CC1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6" w:type="dxa"/>
            <w:vAlign w:val="bottom"/>
          </w:tcPr>
          <w:p w14:paraId="37C3A46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</w:tr>
      <w:tr w:rsidR="002A7DD2" w:rsidRPr="00F33131" w14:paraId="6B7D6596" w14:textId="77777777" w:rsidTr="00F42873">
        <w:tc>
          <w:tcPr>
            <w:tcW w:w="1964" w:type="dxa"/>
            <w:vAlign w:val="center"/>
          </w:tcPr>
          <w:p w14:paraId="2C6CD0BB" w14:textId="77777777" w:rsidR="002A7DD2" w:rsidRPr="00F33131" w:rsidRDefault="002A7DD2" w:rsidP="00F42873">
            <w:pPr>
              <w:rPr>
                <w:rFonts w:cstheme="minorHAnsi"/>
                <w:sz w:val="20"/>
                <w:szCs w:val="20"/>
              </w:rPr>
            </w:pPr>
            <w:r w:rsidRPr="00F33131">
              <w:rPr>
                <w:rFonts w:cstheme="minorHAnsi"/>
                <w:color w:val="000000"/>
                <w:sz w:val="20"/>
                <w:szCs w:val="20"/>
              </w:rPr>
              <w:t>Oxfordshire</w:t>
            </w:r>
          </w:p>
        </w:tc>
        <w:tc>
          <w:tcPr>
            <w:tcW w:w="320" w:type="dxa"/>
            <w:vAlign w:val="bottom"/>
          </w:tcPr>
          <w:p w14:paraId="65906C4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dxa"/>
            <w:vAlign w:val="bottom"/>
          </w:tcPr>
          <w:p w14:paraId="7095B6AD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2" w:type="dxa"/>
            <w:vAlign w:val="bottom"/>
          </w:tcPr>
          <w:p w14:paraId="3A8E0C79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76816116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5C766EBE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468362A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396BEB78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7C3535C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205D15A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2E151D0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7B089D6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148BEAF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56C1B828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60C2B9B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295C4E0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5529DEC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42550ECD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30</w:t>
            </w:r>
          </w:p>
        </w:tc>
        <w:tc>
          <w:tcPr>
            <w:tcW w:w="425" w:type="dxa"/>
            <w:vAlign w:val="bottom"/>
          </w:tcPr>
          <w:p w14:paraId="5425AE61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30</w:t>
            </w:r>
          </w:p>
        </w:tc>
        <w:tc>
          <w:tcPr>
            <w:tcW w:w="425" w:type="dxa"/>
            <w:vAlign w:val="bottom"/>
          </w:tcPr>
          <w:p w14:paraId="449FAC4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dxa"/>
            <w:vAlign w:val="bottom"/>
          </w:tcPr>
          <w:p w14:paraId="3CA044D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</w:tr>
      <w:tr w:rsidR="002A7DD2" w:rsidRPr="00F33131" w14:paraId="1FAC1E06" w14:textId="77777777" w:rsidTr="00F42873">
        <w:tc>
          <w:tcPr>
            <w:tcW w:w="1964" w:type="dxa"/>
            <w:vAlign w:val="center"/>
          </w:tcPr>
          <w:p w14:paraId="44AF0CE6" w14:textId="77777777" w:rsidR="002A7DD2" w:rsidRPr="00F33131" w:rsidRDefault="002A7DD2" w:rsidP="00F42873">
            <w:pPr>
              <w:rPr>
                <w:rFonts w:cstheme="minorHAnsi"/>
                <w:sz w:val="20"/>
                <w:szCs w:val="20"/>
              </w:rPr>
            </w:pPr>
            <w:r w:rsidRPr="00F33131">
              <w:rPr>
                <w:rFonts w:cstheme="minorHAnsi"/>
                <w:color w:val="000000"/>
                <w:sz w:val="20"/>
                <w:szCs w:val="20"/>
              </w:rPr>
              <w:t>Buckinghamshire</w:t>
            </w:r>
          </w:p>
        </w:tc>
        <w:tc>
          <w:tcPr>
            <w:tcW w:w="320" w:type="dxa"/>
            <w:vAlign w:val="bottom"/>
          </w:tcPr>
          <w:p w14:paraId="0A8EB27E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dxa"/>
            <w:vAlign w:val="bottom"/>
          </w:tcPr>
          <w:p w14:paraId="1F62449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2" w:type="dxa"/>
            <w:vAlign w:val="bottom"/>
          </w:tcPr>
          <w:p w14:paraId="17ED62BE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vAlign w:val="bottom"/>
          </w:tcPr>
          <w:p w14:paraId="08F1D45D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406CB63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25986D26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63A0119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0ED0807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6FDD133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0F36475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305AECD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2B3C6B4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47EBD8E8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3DED27E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4E1FB648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31A0D64D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024A224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7111397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3CD62488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50</w:t>
            </w:r>
          </w:p>
        </w:tc>
        <w:tc>
          <w:tcPr>
            <w:tcW w:w="426" w:type="dxa"/>
            <w:vAlign w:val="bottom"/>
          </w:tcPr>
          <w:p w14:paraId="7E445CE1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19</w:t>
            </w:r>
          </w:p>
        </w:tc>
      </w:tr>
      <w:tr w:rsidR="002A7DD2" w:rsidRPr="00F33131" w14:paraId="565EDC52" w14:textId="77777777" w:rsidTr="00F42873">
        <w:tc>
          <w:tcPr>
            <w:tcW w:w="1964" w:type="dxa"/>
            <w:vAlign w:val="center"/>
          </w:tcPr>
          <w:p w14:paraId="29089071" w14:textId="77777777" w:rsidR="002A7DD2" w:rsidRPr="00F33131" w:rsidRDefault="002A7DD2" w:rsidP="00F42873">
            <w:pPr>
              <w:rPr>
                <w:rFonts w:cstheme="minorHAnsi"/>
                <w:sz w:val="20"/>
                <w:szCs w:val="20"/>
              </w:rPr>
            </w:pPr>
            <w:r w:rsidRPr="00F33131">
              <w:rPr>
                <w:rFonts w:cstheme="minorHAnsi"/>
                <w:color w:val="000000"/>
                <w:sz w:val="20"/>
                <w:szCs w:val="20"/>
              </w:rPr>
              <w:t>Essex</w:t>
            </w:r>
          </w:p>
        </w:tc>
        <w:tc>
          <w:tcPr>
            <w:tcW w:w="320" w:type="dxa"/>
            <w:vAlign w:val="bottom"/>
          </w:tcPr>
          <w:p w14:paraId="489A04B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26" w:type="dxa"/>
            <w:vAlign w:val="bottom"/>
          </w:tcPr>
          <w:p w14:paraId="57B4774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2" w:type="dxa"/>
            <w:vAlign w:val="bottom"/>
          </w:tcPr>
          <w:p w14:paraId="4151274D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615D918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5DA40E9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79D0223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40BECCF6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72C9DFCB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459B543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72FA004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7BE9257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3A4E39E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660FB19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031C34C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6C20E6F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45489E0B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0DE3EB88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7BCF8A9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64046F96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vAlign w:val="bottom"/>
          </w:tcPr>
          <w:p w14:paraId="1939B84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</w:tr>
      <w:tr w:rsidR="002A7DD2" w:rsidRPr="00F33131" w14:paraId="100E6919" w14:textId="77777777" w:rsidTr="00F42873">
        <w:tc>
          <w:tcPr>
            <w:tcW w:w="1964" w:type="dxa"/>
            <w:vAlign w:val="center"/>
          </w:tcPr>
          <w:p w14:paraId="10372AE8" w14:textId="77777777" w:rsidR="002A7DD2" w:rsidRPr="00F33131" w:rsidRDefault="002A7DD2" w:rsidP="00F42873">
            <w:pPr>
              <w:rPr>
                <w:rFonts w:cstheme="minorHAnsi"/>
                <w:sz w:val="20"/>
                <w:szCs w:val="20"/>
              </w:rPr>
            </w:pPr>
            <w:r w:rsidRPr="00F33131">
              <w:rPr>
                <w:rFonts w:cstheme="minorHAnsi"/>
                <w:color w:val="000000"/>
                <w:sz w:val="20"/>
                <w:szCs w:val="20"/>
              </w:rPr>
              <w:t>Buckinghamshire</w:t>
            </w:r>
          </w:p>
        </w:tc>
        <w:tc>
          <w:tcPr>
            <w:tcW w:w="320" w:type="dxa"/>
            <w:vAlign w:val="bottom"/>
          </w:tcPr>
          <w:p w14:paraId="2F75B616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6" w:type="dxa"/>
            <w:vAlign w:val="bottom"/>
          </w:tcPr>
          <w:p w14:paraId="51D73F7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2" w:type="dxa"/>
            <w:vAlign w:val="bottom"/>
          </w:tcPr>
          <w:p w14:paraId="49AB5B8D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4DE4127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41A4CB0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vAlign w:val="bottom"/>
          </w:tcPr>
          <w:p w14:paraId="6A0C973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001104A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27EB2F1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047A4B58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62A922BE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0DA6C09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513669F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2F8B38A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0B08A93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66519C2B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63E105F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4AAFE27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5" w:type="dxa"/>
            <w:vAlign w:val="bottom"/>
          </w:tcPr>
          <w:p w14:paraId="588F354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08FD083F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30</w:t>
            </w:r>
          </w:p>
        </w:tc>
        <w:tc>
          <w:tcPr>
            <w:tcW w:w="426" w:type="dxa"/>
            <w:vAlign w:val="bottom"/>
          </w:tcPr>
          <w:p w14:paraId="6E32059E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3</w:t>
            </w:r>
          </w:p>
        </w:tc>
      </w:tr>
      <w:tr w:rsidR="002A7DD2" w:rsidRPr="00F33131" w14:paraId="0C75CB18" w14:textId="77777777" w:rsidTr="00F42873">
        <w:tc>
          <w:tcPr>
            <w:tcW w:w="1964" w:type="dxa"/>
            <w:vAlign w:val="center"/>
          </w:tcPr>
          <w:p w14:paraId="13E2B0BD" w14:textId="77777777" w:rsidR="002A7DD2" w:rsidRPr="00F33131" w:rsidRDefault="002A7DD2" w:rsidP="00F42873">
            <w:pPr>
              <w:rPr>
                <w:rFonts w:cstheme="minorHAnsi"/>
                <w:sz w:val="20"/>
                <w:szCs w:val="20"/>
              </w:rPr>
            </w:pPr>
            <w:r w:rsidRPr="00F33131">
              <w:rPr>
                <w:rFonts w:cstheme="minorHAnsi"/>
                <w:color w:val="000000"/>
                <w:sz w:val="20"/>
                <w:szCs w:val="20"/>
              </w:rPr>
              <w:t>Oxfordshire</w:t>
            </w:r>
          </w:p>
        </w:tc>
        <w:tc>
          <w:tcPr>
            <w:tcW w:w="320" w:type="dxa"/>
            <w:vAlign w:val="bottom"/>
          </w:tcPr>
          <w:p w14:paraId="7AA2EF2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" w:type="dxa"/>
            <w:vAlign w:val="bottom"/>
          </w:tcPr>
          <w:p w14:paraId="57BE1A6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2" w:type="dxa"/>
            <w:vAlign w:val="bottom"/>
          </w:tcPr>
          <w:p w14:paraId="33082D99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5BCA1F4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741F82D8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77EB894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21FF8AD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637D5C26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5B45110B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03ABBAC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6E29075B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370C2E9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6963119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18A5DDE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2E3F259D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4792B61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625FE006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30</w:t>
            </w:r>
          </w:p>
        </w:tc>
        <w:tc>
          <w:tcPr>
            <w:tcW w:w="425" w:type="dxa"/>
            <w:vAlign w:val="bottom"/>
          </w:tcPr>
          <w:p w14:paraId="13224051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1</w:t>
            </w:r>
          </w:p>
        </w:tc>
        <w:tc>
          <w:tcPr>
            <w:tcW w:w="425" w:type="dxa"/>
            <w:vAlign w:val="bottom"/>
          </w:tcPr>
          <w:p w14:paraId="240A19C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6" w:type="dxa"/>
            <w:vAlign w:val="bottom"/>
          </w:tcPr>
          <w:p w14:paraId="328AA8AD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</w:tr>
      <w:tr w:rsidR="002A7DD2" w:rsidRPr="00F33131" w14:paraId="45C4A627" w14:textId="77777777" w:rsidTr="00F42873">
        <w:tc>
          <w:tcPr>
            <w:tcW w:w="1964" w:type="dxa"/>
            <w:vAlign w:val="center"/>
          </w:tcPr>
          <w:p w14:paraId="1DFD0DD2" w14:textId="77777777" w:rsidR="002A7DD2" w:rsidRPr="00F33131" w:rsidRDefault="002A7DD2" w:rsidP="00F42873">
            <w:pPr>
              <w:rPr>
                <w:rFonts w:cstheme="minorHAnsi"/>
                <w:sz w:val="20"/>
                <w:szCs w:val="20"/>
              </w:rPr>
            </w:pPr>
            <w:r w:rsidRPr="00F33131">
              <w:rPr>
                <w:rFonts w:cstheme="minorHAnsi"/>
                <w:color w:val="000000"/>
                <w:sz w:val="20"/>
                <w:szCs w:val="20"/>
              </w:rPr>
              <w:t>Oxfordshire</w:t>
            </w:r>
          </w:p>
        </w:tc>
        <w:tc>
          <w:tcPr>
            <w:tcW w:w="320" w:type="dxa"/>
            <w:vAlign w:val="bottom"/>
          </w:tcPr>
          <w:p w14:paraId="1007EA5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26" w:type="dxa"/>
            <w:vAlign w:val="bottom"/>
          </w:tcPr>
          <w:p w14:paraId="1AB4BB4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2" w:type="dxa"/>
            <w:vAlign w:val="bottom"/>
          </w:tcPr>
          <w:p w14:paraId="22827AAD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02A9027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28CF3005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1</w:t>
            </w:r>
          </w:p>
        </w:tc>
        <w:tc>
          <w:tcPr>
            <w:tcW w:w="283" w:type="dxa"/>
            <w:vAlign w:val="bottom"/>
          </w:tcPr>
          <w:p w14:paraId="2F72058A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1</w:t>
            </w:r>
          </w:p>
        </w:tc>
        <w:tc>
          <w:tcPr>
            <w:tcW w:w="284" w:type="dxa"/>
            <w:vAlign w:val="bottom"/>
          </w:tcPr>
          <w:p w14:paraId="444B41D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1628E218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39766D2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vAlign w:val="bottom"/>
          </w:tcPr>
          <w:p w14:paraId="0F46B1D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26202BF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3B436D6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24CA18D6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7827979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21EF717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79E1CF8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66E274C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5" w:type="dxa"/>
            <w:vAlign w:val="bottom"/>
          </w:tcPr>
          <w:p w14:paraId="18A8073D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012A611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vAlign w:val="bottom"/>
          </w:tcPr>
          <w:p w14:paraId="51DA7B9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</w:tr>
      <w:tr w:rsidR="002A7DD2" w:rsidRPr="00F33131" w14:paraId="05D11EF2" w14:textId="77777777" w:rsidTr="00F42873">
        <w:tc>
          <w:tcPr>
            <w:tcW w:w="1964" w:type="dxa"/>
            <w:vAlign w:val="center"/>
          </w:tcPr>
          <w:p w14:paraId="2426F7FE" w14:textId="77777777" w:rsidR="002A7DD2" w:rsidRPr="00750FDD" w:rsidRDefault="002A7DD2" w:rsidP="00F4287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50FD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xfordshire</w:t>
            </w:r>
          </w:p>
        </w:tc>
        <w:tc>
          <w:tcPr>
            <w:tcW w:w="320" w:type="dxa"/>
            <w:vAlign w:val="bottom"/>
          </w:tcPr>
          <w:p w14:paraId="06048C3D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dxa"/>
            <w:vAlign w:val="bottom"/>
          </w:tcPr>
          <w:p w14:paraId="7784C624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2" w:type="dxa"/>
            <w:vAlign w:val="bottom"/>
          </w:tcPr>
          <w:p w14:paraId="3BB245F2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vAlign w:val="bottom"/>
          </w:tcPr>
          <w:p w14:paraId="413219EC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3A1957BD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83" w:type="dxa"/>
            <w:vAlign w:val="bottom"/>
          </w:tcPr>
          <w:p w14:paraId="7947C1CD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50E2D500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vAlign w:val="bottom"/>
          </w:tcPr>
          <w:p w14:paraId="291240D6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3C4E116F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84" w:type="dxa"/>
            <w:vAlign w:val="bottom"/>
          </w:tcPr>
          <w:p w14:paraId="19FF91F0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7C8E6A04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vAlign w:val="bottom"/>
          </w:tcPr>
          <w:p w14:paraId="7E8626BE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7B893AA2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FF0000"/>
                <w:sz w:val="20"/>
                <w:szCs w:val="20"/>
              </w:rPr>
              <w:t>1</w:t>
            </w:r>
          </w:p>
        </w:tc>
        <w:tc>
          <w:tcPr>
            <w:tcW w:w="284" w:type="dxa"/>
            <w:vAlign w:val="bottom"/>
          </w:tcPr>
          <w:p w14:paraId="5A9B638B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FF0000"/>
                <w:sz w:val="20"/>
                <w:szCs w:val="20"/>
              </w:rPr>
              <w:t>1</w:t>
            </w:r>
          </w:p>
        </w:tc>
        <w:tc>
          <w:tcPr>
            <w:tcW w:w="283" w:type="dxa"/>
            <w:vAlign w:val="bottom"/>
          </w:tcPr>
          <w:p w14:paraId="1646ADBB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vAlign w:val="bottom"/>
          </w:tcPr>
          <w:p w14:paraId="3083976E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43552F27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FF0000"/>
                <w:sz w:val="20"/>
                <w:szCs w:val="20"/>
              </w:rPr>
              <w:t>25</w:t>
            </w:r>
          </w:p>
        </w:tc>
        <w:tc>
          <w:tcPr>
            <w:tcW w:w="425" w:type="dxa"/>
            <w:vAlign w:val="bottom"/>
          </w:tcPr>
          <w:p w14:paraId="35FEBCFE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FF0000"/>
                <w:sz w:val="20"/>
                <w:szCs w:val="20"/>
              </w:rPr>
              <w:t>8</w:t>
            </w:r>
          </w:p>
        </w:tc>
        <w:tc>
          <w:tcPr>
            <w:tcW w:w="425" w:type="dxa"/>
            <w:vAlign w:val="bottom"/>
          </w:tcPr>
          <w:p w14:paraId="08A51D3D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FF0000"/>
                <w:sz w:val="20"/>
                <w:szCs w:val="20"/>
              </w:rPr>
              <w:t>25</w:t>
            </w:r>
          </w:p>
        </w:tc>
        <w:tc>
          <w:tcPr>
            <w:tcW w:w="426" w:type="dxa"/>
            <w:vAlign w:val="bottom"/>
          </w:tcPr>
          <w:p w14:paraId="415F7325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FF0000"/>
                <w:sz w:val="20"/>
                <w:szCs w:val="20"/>
              </w:rPr>
              <w:t>2</w:t>
            </w:r>
          </w:p>
        </w:tc>
      </w:tr>
      <w:tr w:rsidR="002A7DD2" w:rsidRPr="00F33131" w14:paraId="4CCD80EB" w14:textId="77777777" w:rsidTr="00F42873">
        <w:tc>
          <w:tcPr>
            <w:tcW w:w="1964" w:type="dxa"/>
            <w:vAlign w:val="center"/>
          </w:tcPr>
          <w:p w14:paraId="429CEED9" w14:textId="77777777" w:rsidR="002A7DD2" w:rsidRPr="00F33131" w:rsidRDefault="002A7DD2" w:rsidP="00F42873">
            <w:pPr>
              <w:rPr>
                <w:rFonts w:cstheme="minorHAnsi"/>
                <w:sz w:val="20"/>
                <w:szCs w:val="20"/>
              </w:rPr>
            </w:pPr>
            <w:r w:rsidRPr="00F33131">
              <w:rPr>
                <w:rFonts w:cstheme="minorHAnsi"/>
                <w:color w:val="000000"/>
                <w:sz w:val="20"/>
                <w:szCs w:val="20"/>
              </w:rPr>
              <w:t>Oxfordshire</w:t>
            </w:r>
          </w:p>
        </w:tc>
        <w:tc>
          <w:tcPr>
            <w:tcW w:w="320" w:type="dxa"/>
            <w:vAlign w:val="bottom"/>
          </w:tcPr>
          <w:p w14:paraId="1983D8D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dxa"/>
            <w:vAlign w:val="bottom"/>
          </w:tcPr>
          <w:p w14:paraId="722394E9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2" w:type="dxa"/>
            <w:vAlign w:val="bottom"/>
          </w:tcPr>
          <w:p w14:paraId="5A14ADC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665C4E6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7E381FA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4A2334E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43B0E5F8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74733E7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042F961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309D17B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15A3A5E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421FF09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5E5CFB96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302C8E9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3866522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486A7736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376C32AD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30</w:t>
            </w:r>
          </w:p>
        </w:tc>
        <w:tc>
          <w:tcPr>
            <w:tcW w:w="425" w:type="dxa"/>
            <w:vAlign w:val="bottom"/>
          </w:tcPr>
          <w:p w14:paraId="4CE0EB71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2</w:t>
            </w:r>
          </w:p>
        </w:tc>
        <w:tc>
          <w:tcPr>
            <w:tcW w:w="425" w:type="dxa"/>
            <w:vAlign w:val="bottom"/>
          </w:tcPr>
          <w:p w14:paraId="6BB52AA9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30</w:t>
            </w:r>
          </w:p>
        </w:tc>
        <w:tc>
          <w:tcPr>
            <w:tcW w:w="426" w:type="dxa"/>
            <w:vAlign w:val="bottom"/>
          </w:tcPr>
          <w:p w14:paraId="203282B8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6</w:t>
            </w:r>
          </w:p>
        </w:tc>
      </w:tr>
      <w:tr w:rsidR="002A7DD2" w:rsidRPr="00F33131" w14:paraId="24368DFE" w14:textId="77777777" w:rsidTr="00F42873">
        <w:tc>
          <w:tcPr>
            <w:tcW w:w="1964" w:type="dxa"/>
            <w:vAlign w:val="center"/>
          </w:tcPr>
          <w:p w14:paraId="02D79A6E" w14:textId="77777777" w:rsidR="002A7DD2" w:rsidRPr="00F33131" w:rsidRDefault="002A7DD2" w:rsidP="00F42873">
            <w:pPr>
              <w:rPr>
                <w:rFonts w:cstheme="minorHAnsi"/>
                <w:sz w:val="20"/>
                <w:szCs w:val="20"/>
              </w:rPr>
            </w:pPr>
            <w:r w:rsidRPr="00F33131">
              <w:rPr>
                <w:rFonts w:cstheme="minorHAnsi"/>
                <w:color w:val="000000"/>
                <w:sz w:val="20"/>
                <w:szCs w:val="20"/>
              </w:rPr>
              <w:t>Greater London</w:t>
            </w:r>
          </w:p>
        </w:tc>
        <w:tc>
          <w:tcPr>
            <w:tcW w:w="320" w:type="dxa"/>
            <w:vAlign w:val="bottom"/>
          </w:tcPr>
          <w:p w14:paraId="244C266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26" w:type="dxa"/>
            <w:vAlign w:val="bottom"/>
          </w:tcPr>
          <w:p w14:paraId="18694ED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2" w:type="dxa"/>
            <w:vAlign w:val="bottom"/>
          </w:tcPr>
          <w:p w14:paraId="1B01E19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3" w:type="dxa"/>
            <w:vAlign w:val="bottom"/>
          </w:tcPr>
          <w:p w14:paraId="32388878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3DD82DE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dxa"/>
            <w:vAlign w:val="bottom"/>
          </w:tcPr>
          <w:p w14:paraId="296697C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5FD91CA8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3" w:type="dxa"/>
            <w:vAlign w:val="bottom"/>
          </w:tcPr>
          <w:p w14:paraId="272D4CC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0FE7F9F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4" w:type="dxa"/>
            <w:vAlign w:val="bottom"/>
          </w:tcPr>
          <w:p w14:paraId="516C3F2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40BED81D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7475A56D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60583F1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3478E57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1D07E218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527980B8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1A4BF00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5" w:type="dxa"/>
            <w:vAlign w:val="bottom"/>
          </w:tcPr>
          <w:p w14:paraId="6E45216D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6D20325B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6" w:type="dxa"/>
            <w:vAlign w:val="bottom"/>
          </w:tcPr>
          <w:p w14:paraId="0738AC4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</w:tr>
      <w:tr w:rsidR="002A7DD2" w:rsidRPr="00F33131" w14:paraId="4A039699" w14:textId="77777777" w:rsidTr="00F42873">
        <w:tc>
          <w:tcPr>
            <w:tcW w:w="1964" w:type="dxa"/>
            <w:vAlign w:val="center"/>
          </w:tcPr>
          <w:p w14:paraId="5BF20D75" w14:textId="77777777" w:rsidR="002A7DD2" w:rsidRPr="00F33131" w:rsidRDefault="002A7DD2" w:rsidP="00F42873">
            <w:pPr>
              <w:rPr>
                <w:rFonts w:cstheme="minorHAnsi"/>
                <w:sz w:val="20"/>
                <w:szCs w:val="20"/>
              </w:rPr>
            </w:pPr>
            <w:r w:rsidRPr="00F33131">
              <w:rPr>
                <w:rFonts w:cstheme="minorHAnsi"/>
                <w:color w:val="000000"/>
                <w:sz w:val="20"/>
                <w:szCs w:val="20"/>
              </w:rPr>
              <w:t>Greater London</w:t>
            </w:r>
          </w:p>
        </w:tc>
        <w:tc>
          <w:tcPr>
            <w:tcW w:w="320" w:type="dxa"/>
            <w:vAlign w:val="bottom"/>
          </w:tcPr>
          <w:p w14:paraId="6FFB269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" w:type="dxa"/>
            <w:vAlign w:val="bottom"/>
          </w:tcPr>
          <w:p w14:paraId="1103FD3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2" w:type="dxa"/>
            <w:vAlign w:val="bottom"/>
          </w:tcPr>
          <w:p w14:paraId="6117089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4BB082B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4D943AE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vAlign w:val="bottom"/>
          </w:tcPr>
          <w:p w14:paraId="4AA4197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1470CB0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4628E61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2A0FDC7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3D88BDF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41EC30D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1D1AF4A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2E28CC9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6E3D847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49107BC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1868C54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0664FBAE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25" w:type="dxa"/>
            <w:vAlign w:val="bottom"/>
          </w:tcPr>
          <w:p w14:paraId="6B17EF3E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1041FDB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6" w:type="dxa"/>
            <w:vAlign w:val="bottom"/>
          </w:tcPr>
          <w:p w14:paraId="4EAFD17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</w:tr>
      <w:tr w:rsidR="002A7DD2" w:rsidRPr="00F33131" w14:paraId="660D8C31" w14:textId="77777777" w:rsidTr="00F42873">
        <w:tc>
          <w:tcPr>
            <w:tcW w:w="1964" w:type="dxa"/>
            <w:vAlign w:val="center"/>
          </w:tcPr>
          <w:p w14:paraId="06B559A8" w14:textId="77777777" w:rsidR="002A7DD2" w:rsidRPr="00F33131" w:rsidRDefault="002A7DD2" w:rsidP="00F42873">
            <w:pPr>
              <w:rPr>
                <w:rFonts w:cstheme="minorHAnsi"/>
                <w:sz w:val="20"/>
                <w:szCs w:val="20"/>
              </w:rPr>
            </w:pPr>
            <w:r w:rsidRPr="00F33131">
              <w:rPr>
                <w:rFonts w:cstheme="minorHAnsi"/>
                <w:color w:val="000000"/>
                <w:sz w:val="20"/>
                <w:szCs w:val="20"/>
              </w:rPr>
              <w:t>Buckinghamshire</w:t>
            </w:r>
          </w:p>
        </w:tc>
        <w:tc>
          <w:tcPr>
            <w:tcW w:w="320" w:type="dxa"/>
            <w:vAlign w:val="bottom"/>
          </w:tcPr>
          <w:p w14:paraId="763D2EF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26" w:type="dxa"/>
            <w:vAlign w:val="bottom"/>
          </w:tcPr>
          <w:p w14:paraId="2440792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2" w:type="dxa"/>
            <w:vAlign w:val="bottom"/>
          </w:tcPr>
          <w:p w14:paraId="58748D88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0A66755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17B1849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103989B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0A646BE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498B2DAB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7B63C2E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3D39D4B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6EA2496B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4" w:type="dxa"/>
            <w:vAlign w:val="bottom"/>
          </w:tcPr>
          <w:p w14:paraId="62E77F0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66007AB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vAlign w:val="bottom"/>
          </w:tcPr>
          <w:p w14:paraId="3B70BC8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6EFCB4FE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vAlign w:val="bottom"/>
          </w:tcPr>
          <w:p w14:paraId="6FB8787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12F1972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5" w:type="dxa"/>
            <w:vAlign w:val="bottom"/>
          </w:tcPr>
          <w:p w14:paraId="593FFEF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07244C9B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6" w:type="dxa"/>
            <w:vAlign w:val="bottom"/>
          </w:tcPr>
          <w:p w14:paraId="169B7CC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</w:tr>
      <w:tr w:rsidR="002A7DD2" w:rsidRPr="00F33131" w14:paraId="508D4F82" w14:textId="77777777" w:rsidTr="00F42873">
        <w:tc>
          <w:tcPr>
            <w:tcW w:w="1964" w:type="dxa"/>
            <w:vAlign w:val="center"/>
          </w:tcPr>
          <w:p w14:paraId="30C827B7" w14:textId="77777777" w:rsidR="002A7DD2" w:rsidRPr="00F33131" w:rsidRDefault="002A7DD2" w:rsidP="00F42873">
            <w:pPr>
              <w:rPr>
                <w:rFonts w:cstheme="minorHAnsi"/>
                <w:sz w:val="20"/>
                <w:szCs w:val="20"/>
              </w:rPr>
            </w:pPr>
            <w:r w:rsidRPr="00F33131">
              <w:rPr>
                <w:rFonts w:cstheme="minorHAnsi"/>
                <w:color w:val="000000"/>
                <w:sz w:val="20"/>
                <w:szCs w:val="20"/>
              </w:rPr>
              <w:t>Greater London</w:t>
            </w:r>
          </w:p>
        </w:tc>
        <w:tc>
          <w:tcPr>
            <w:tcW w:w="320" w:type="dxa"/>
            <w:vAlign w:val="bottom"/>
          </w:tcPr>
          <w:p w14:paraId="09A8714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" w:type="dxa"/>
            <w:vAlign w:val="bottom"/>
          </w:tcPr>
          <w:p w14:paraId="1E0D4898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2" w:type="dxa"/>
            <w:vAlign w:val="bottom"/>
          </w:tcPr>
          <w:p w14:paraId="7EA6A65D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5A4931F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450FF959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10DDB2E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242462FE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22F66A6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625D2A9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2B36D026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70DC029D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435D45C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6C4BEAF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4" w:type="dxa"/>
            <w:vAlign w:val="bottom"/>
          </w:tcPr>
          <w:p w14:paraId="37810A1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6C6D464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372F2DC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27FAEBB4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16</w:t>
            </w:r>
          </w:p>
        </w:tc>
        <w:tc>
          <w:tcPr>
            <w:tcW w:w="425" w:type="dxa"/>
            <w:vAlign w:val="bottom"/>
          </w:tcPr>
          <w:p w14:paraId="603120C5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1</w:t>
            </w:r>
          </w:p>
        </w:tc>
        <w:tc>
          <w:tcPr>
            <w:tcW w:w="425" w:type="dxa"/>
            <w:vAlign w:val="bottom"/>
          </w:tcPr>
          <w:p w14:paraId="57C3113D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6" w:type="dxa"/>
            <w:vAlign w:val="bottom"/>
          </w:tcPr>
          <w:p w14:paraId="71792BA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</w:tr>
      <w:tr w:rsidR="002A7DD2" w:rsidRPr="00F33131" w14:paraId="44674B9F" w14:textId="77777777" w:rsidTr="00F42873">
        <w:tc>
          <w:tcPr>
            <w:tcW w:w="1964" w:type="dxa"/>
            <w:vAlign w:val="center"/>
          </w:tcPr>
          <w:p w14:paraId="583008F7" w14:textId="77777777" w:rsidR="002A7DD2" w:rsidRPr="00F33131" w:rsidRDefault="002A7DD2" w:rsidP="00F42873">
            <w:pPr>
              <w:rPr>
                <w:rFonts w:cstheme="minorHAnsi"/>
                <w:sz w:val="20"/>
                <w:szCs w:val="20"/>
              </w:rPr>
            </w:pPr>
            <w:r w:rsidRPr="00F33131">
              <w:rPr>
                <w:rFonts w:cstheme="minorHAnsi"/>
                <w:color w:val="000000"/>
                <w:sz w:val="20"/>
                <w:szCs w:val="20"/>
              </w:rPr>
              <w:t>Greater London</w:t>
            </w:r>
          </w:p>
        </w:tc>
        <w:tc>
          <w:tcPr>
            <w:tcW w:w="320" w:type="dxa"/>
            <w:vAlign w:val="bottom"/>
          </w:tcPr>
          <w:p w14:paraId="45D4C44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dxa"/>
            <w:vAlign w:val="bottom"/>
          </w:tcPr>
          <w:p w14:paraId="0E7B65E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2" w:type="dxa"/>
            <w:vAlign w:val="bottom"/>
          </w:tcPr>
          <w:p w14:paraId="2F016E5E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64F3D40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79190B9E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50DFA3C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2E9A30F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6C54D48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0D6B5C9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6ACB3929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115CB7D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2D061E0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5EB9F736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1F4DAD3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01FA94E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052E78A6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62D723EA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25</w:t>
            </w:r>
          </w:p>
        </w:tc>
        <w:tc>
          <w:tcPr>
            <w:tcW w:w="425" w:type="dxa"/>
            <w:vAlign w:val="bottom"/>
          </w:tcPr>
          <w:p w14:paraId="7289ADE6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9</w:t>
            </w:r>
          </w:p>
        </w:tc>
        <w:tc>
          <w:tcPr>
            <w:tcW w:w="425" w:type="dxa"/>
            <w:vAlign w:val="bottom"/>
          </w:tcPr>
          <w:p w14:paraId="26E142AC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30</w:t>
            </w:r>
          </w:p>
        </w:tc>
        <w:tc>
          <w:tcPr>
            <w:tcW w:w="426" w:type="dxa"/>
            <w:vAlign w:val="bottom"/>
          </w:tcPr>
          <w:p w14:paraId="2AC78C8A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5</w:t>
            </w:r>
          </w:p>
        </w:tc>
      </w:tr>
      <w:tr w:rsidR="002A7DD2" w:rsidRPr="00F33131" w14:paraId="4C23039E" w14:textId="77777777" w:rsidTr="00F42873">
        <w:tc>
          <w:tcPr>
            <w:tcW w:w="1964" w:type="dxa"/>
            <w:vAlign w:val="center"/>
          </w:tcPr>
          <w:p w14:paraId="49CCE329" w14:textId="77777777" w:rsidR="002A7DD2" w:rsidRPr="00750FDD" w:rsidRDefault="002A7DD2" w:rsidP="00F4287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50FD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reater London</w:t>
            </w:r>
          </w:p>
        </w:tc>
        <w:tc>
          <w:tcPr>
            <w:tcW w:w="320" w:type="dxa"/>
            <w:vAlign w:val="bottom"/>
          </w:tcPr>
          <w:p w14:paraId="543371E9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26" w:type="dxa"/>
            <w:vAlign w:val="bottom"/>
          </w:tcPr>
          <w:p w14:paraId="54A5E590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2" w:type="dxa"/>
            <w:vAlign w:val="bottom"/>
          </w:tcPr>
          <w:p w14:paraId="7B64B10E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vAlign w:val="bottom"/>
          </w:tcPr>
          <w:p w14:paraId="60E96DEE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762B296F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FF0000"/>
                <w:sz w:val="20"/>
                <w:szCs w:val="20"/>
              </w:rPr>
              <w:t>1</w:t>
            </w:r>
          </w:p>
        </w:tc>
        <w:tc>
          <w:tcPr>
            <w:tcW w:w="283" w:type="dxa"/>
            <w:vAlign w:val="bottom"/>
          </w:tcPr>
          <w:p w14:paraId="70E18FB1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FF0000"/>
                <w:sz w:val="20"/>
                <w:szCs w:val="20"/>
              </w:rPr>
              <w:t>1</w:t>
            </w:r>
          </w:p>
        </w:tc>
        <w:tc>
          <w:tcPr>
            <w:tcW w:w="284" w:type="dxa"/>
            <w:vAlign w:val="bottom"/>
          </w:tcPr>
          <w:p w14:paraId="1852699F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2CAAB707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2C3C5F36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231D6207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39465DFE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5B909CA2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55D5D801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07CC8073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4B686656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7F2AD1AC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28BAAAEC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FF0000"/>
                <w:sz w:val="20"/>
                <w:szCs w:val="20"/>
              </w:rPr>
              <w:t>30</w:t>
            </w:r>
          </w:p>
        </w:tc>
        <w:tc>
          <w:tcPr>
            <w:tcW w:w="425" w:type="dxa"/>
            <w:vAlign w:val="bottom"/>
          </w:tcPr>
          <w:p w14:paraId="1C3BE7E5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FF0000"/>
                <w:sz w:val="20"/>
                <w:szCs w:val="20"/>
              </w:rPr>
              <w:t>1</w:t>
            </w:r>
          </w:p>
        </w:tc>
        <w:tc>
          <w:tcPr>
            <w:tcW w:w="425" w:type="dxa"/>
            <w:vAlign w:val="bottom"/>
          </w:tcPr>
          <w:p w14:paraId="413BEC98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FF0000"/>
                <w:sz w:val="20"/>
                <w:szCs w:val="20"/>
              </w:rPr>
              <w:t>30</w:t>
            </w:r>
          </w:p>
        </w:tc>
        <w:tc>
          <w:tcPr>
            <w:tcW w:w="426" w:type="dxa"/>
            <w:vAlign w:val="bottom"/>
          </w:tcPr>
          <w:p w14:paraId="32F06A19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b/>
                <w:bCs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b/>
                <w:bCs/>
                <w:color w:val="FF0000"/>
                <w:sz w:val="20"/>
                <w:szCs w:val="20"/>
              </w:rPr>
              <w:t>2</w:t>
            </w:r>
          </w:p>
        </w:tc>
      </w:tr>
      <w:tr w:rsidR="002A7DD2" w:rsidRPr="00F33131" w14:paraId="61BA39D1" w14:textId="77777777" w:rsidTr="00F42873">
        <w:tc>
          <w:tcPr>
            <w:tcW w:w="1964" w:type="dxa"/>
            <w:vAlign w:val="center"/>
          </w:tcPr>
          <w:p w14:paraId="764EA9A0" w14:textId="77777777" w:rsidR="002A7DD2" w:rsidRPr="00F33131" w:rsidRDefault="002A7DD2" w:rsidP="00F42873">
            <w:pPr>
              <w:rPr>
                <w:rFonts w:cstheme="minorHAnsi"/>
                <w:sz w:val="20"/>
                <w:szCs w:val="20"/>
              </w:rPr>
            </w:pPr>
            <w:r w:rsidRPr="00F33131">
              <w:rPr>
                <w:rFonts w:cstheme="minorHAnsi"/>
                <w:color w:val="000000"/>
                <w:sz w:val="20"/>
                <w:szCs w:val="20"/>
              </w:rPr>
              <w:t>Hampshire</w:t>
            </w:r>
          </w:p>
        </w:tc>
        <w:tc>
          <w:tcPr>
            <w:tcW w:w="320" w:type="dxa"/>
            <w:vAlign w:val="bottom"/>
          </w:tcPr>
          <w:p w14:paraId="42CE482D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6" w:type="dxa"/>
            <w:vAlign w:val="bottom"/>
          </w:tcPr>
          <w:p w14:paraId="7EB3B34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2" w:type="dxa"/>
            <w:vAlign w:val="bottom"/>
          </w:tcPr>
          <w:p w14:paraId="4EF2595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425ABD8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2E255968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vAlign w:val="bottom"/>
          </w:tcPr>
          <w:p w14:paraId="69E3A63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5D6BCDF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0BC8611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2142186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7FAE3DB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5A81A43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3A84AD1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0EF020A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2D22228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1192754D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3AAAB48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41DDA48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5" w:type="dxa"/>
            <w:vAlign w:val="bottom"/>
          </w:tcPr>
          <w:p w14:paraId="6EFD6299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09BC7116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6" w:type="dxa"/>
            <w:vAlign w:val="bottom"/>
          </w:tcPr>
          <w:p w14:paraId="1D4B02E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</w:tr>
      <w:tr w:rsidR="002A7DD2" w:rsidRPr="00F33131" w14:paraId="5CB392C4" w14:textId="77777777" w:rsidTr="00F42873">
        <w:tc>
          <w:tcPr>
            <w:tcW w:w="1964" w:type="dxa"/>
            <w:vAlign w:val="center"/>
          </w:tcPr>
          <w:p w14:paraId="4048FD17" w14:textId="77777777" w:rsidR="002A7DD2" w:rsidRPr="00F33131" w:rsidRDefault="002A7DD2" w:rsidP="00F42873">
            <w:pPr>
              <w:rPr>
                <w:rFonts w:cstheme="minorHAnsi"/>
                <w:sz w:val="20"/>
                <w:szCs w:val="20"/>
              </w:rPr>
            </w:pPr>
            <w:r w:rsidRPr="00F33131">
              <w:rPr>
                <w:rFonts w:cstheme="minorHAnsi"/>
                <w:color w:val="000000"/>
                <w:sz w:val="20"/>
                <w:szCs w:val="20"/>
              </w:rPr>
              <w:t>Wiltshire</w:t>
            </w:r>
          </w:p>
        </w:tc>
        <w:tc>
          <w:tcPr>
            <w:tcW w:w="320" w:type="dxa"/>
            <w:vAlign w:val="bottom"/>
          </w:tcPr>
          <w:p w14:paraId="4B221FFD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dxa"/>
            <w:vAlign w:val="bottom"/>
          </w:tcPr>
          <w:p w14:paraId="7732156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2" w:type="dxa"/>
            <w:vAlign w:val="bottom"/>
          </w:tcPr>
          <w:p w14:paraId="576D2C1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1240AC59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562084D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3894C98E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3F050ED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vAlign w:val="bottom"/>
          </w:tcPr>
          <w:p w14:paraId="40167E0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39ECE5E6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503C73DB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3A35877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vAlign w:val="bottom"/>
          </w:tcPr>
          <w:p w14:paraId="329A406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62A4E83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6B6E309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7D4A24A8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vAlign w:val="bottom"/>
          </w:tcPr>
          <w:p w14:paraId="206D362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18C2FFB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5" w:type="dxa"/>
            <w:vAlign w:val="bottom"/>
          </w:tcPr>
          <w:p w14:paraId="0BD7B90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6DE26DA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vAlign w:val="bottom"/>
          </w:tcPr>
          <w:p w14:paraId="2295824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</w:tr>
      <w:tr w:rsidR="002A7DD2" w:rsidRPr="00F33131" w14:paraId="02E7091C" w14:textId="77777777" w:rsidTr="00F42873">
        <w:tc>
          <w:tcPr>
            <w:tcW w:w="1964" w:type="dxa"/>
            <w:vAlign w:val="center"/>
          </w:tcPr>
          <w:p w14:paraId="70125326" w14:textId="77777777" w:rsidR="002A7DD2" w:rsidRPr="00F33131" w:rsidRDefault="002A7DD2" w:rsidP="00F42873">
            <w:pPr>
              <w:rPr>
                <w:rFonts w:cstheme="minorHAnsi"/>
                <w:sz w:val="20"/>
                <w:szCs w:val="20"/>
              </w:rPr>
            </w:pPr>
            <w:r w:rsidRPr="00F33131">
              <w:rPr>
                <w:rFonts w:cstheme="minorHAnsi"/>
                <w:color w:val="000000"/>
                <w:sz w:val="20"/>
                <w:szCs w:val="20"/>
              </w:rPr>
              <w:t>Somerset</w:t>
            </w:r>
          </w:p>
        </w:tc>
        <w:tc>
          <w:tcPr>
            <w:tcW w:w="320" w:type="dxa"/>
            <w:vAlign w:val="bottom"/>
          </w:tcPr>
          <w:p w14:paraId="0A0CD2DE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26" w:type="dxa"/>
            <w:vAlign w:val="bottom"/>
          </w:tcPr>
          <w:p w14:paraId="29023E1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2" w:type="dxa"/>
            <w:vAlign w:val="bottom"/>
          </w:tcPr>
          <w:p w14:paraId="56145E48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6671C1E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35289B4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vAlign w:val="bottom"/>
          </w:tcPr>
          <w:p w14:paraId="71D9BCE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49308FAE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vAlign w:val="bottom"/>
          </w:tcPr>
          <w:p w14:paraId="6704F50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4439002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59C8E17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0A7E7CA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318003A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17181AD9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12CAA4C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031FB3F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vAlign w:val="bottom"/>
          </w:tcPr>
          <w:p w14:paraId="7246FBFD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283E182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7130F7F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7EA5A53B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30</w:t>
            </w:r>
          </w:p>
        </w:tc>
        <w:tc>
          <w:tcPr>
            <w:tcW w:w="426" w:type="dxa"/>
            <w:vAlign w:val="bottom"/>
          </w:tcPr>
          <w:p w14:paraId="33C0B4DB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3</w:t>
            </w:r>
          </w:p>
        </w:tc>
      </w:tr>
      <w:tr w:rsidR="002A7DD2" w:rsidRPr="00F33131" w14:paraId="53A96D53" w14:textId="77777777" w:rsidTr="00F42873">
        <w:tc>
          <w:tcPr>
            <w:tcW w:w="1964" w:type="dxa"/>
            <w:vAlign w:val="center"/>
          </w:tcPr>
          <w:p w14:paraId="74551896" w14:textId="77777777" w:rsidR="002A7DD2" w:rsidRPr="00F33131" w:rsidRDefault="002A7DD2" w:rsidP="00F42873">
            <w:pPr>
              <w:rPr>
                <w:rFonts w:cstheme="minorHAnsi"/>
                <w:sz w:val="20"/>
                <w:szCs w:val="20"/>
              </w:rPr>
            </w:pPr>
            <w:r w:rsidRPr="00F33131">
              <w:rPr>
                <w:rFonts w:cstheme="minorHAnsi"/>
                <w:color w:val="000000"/>
                <w:sz w:val="20"/>
                <w:szCs w:val="20"/>
              </w:rPr>
              <w:t>Dorset</w:t>
            </w:r>
          </w:p>
        </w:tc>
        <w:tc>
          <w:tcPr>
            <w:tcW w:w="320" w:type="dxa"/>
            <w:vAlign w:val="bottom"/>
          </w:tcPr>
          <w:p w14:paraId="7F9D332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26" w:type="dxa"/>
            <w:vAlign w:val="bottom"/>
          </w:tcPr>
          <w:p w14:paraId="4CBFFE9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2" w:type="dxa"/>
            <w:vAlign w:val="bottom"/>
          </w:tcPr>
          <w:p w14:paraId="7C95B858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16CE069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78DFF48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42B4837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2224042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5ABF640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7B6CDB38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1A22F78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4A7E6CAD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6F1C0E0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2251F81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3DA70EA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4CE8F78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206CC2F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0781790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0D0C7A2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32B5F82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vAlign w:val="bottom"/>
          </w:tcPr>
          <w:p w14:paraId="09FD40BE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</w:tr>
      <w:tr w:rsidR="002A7DD2" w:rsidRPr="00F33131" w14:paraId="643A4831" w14:textId="77777777" w:rsidTr="00F42873">
        <w:tc>
          <w:tcPr>
            <w:tcW w:w="1964" w:type="dxa"/>
            <w:vAlign w:val="center"/>
          </w:tcPr>
          <w:p w14:paraId="25D3DAC0" w14:textId="77777777" w:rsidR="002A7DD2" w:rsidRPr="00F33131" w:rsidRDefault="002A7DD2" w:rsidP="00F42873">
            <w:pPr>
              <w:rPr>
                <w:rFonts w:cstheme="minorHAnsi"/>
                <w:sz w:val="20"/>
                <w:szCs w:val="20"/>
              </w:rPr>
            </w:pPr>
            <w:r w:rsidRPr="00F33131">
              <w:rPr>
                <w:rFonts w:cstheme="minorHAnsi"/>
                <w:color w:val="000000"/>
                <w:sz w:val="20"/>
                <w:szCs w:val="20"/>
              </w:rPr>
              <w:t>Hampshire</w:t>
            </w:r>
          </w:p>
        </w:tc>
        <w:tc>
          <w:tcPr>
            <w:tcW w:w="320" w:type="dxa"/>
            <w:vAlign w:val="bottom"/>
          </w:tcPr>
          <w:p w14:paraId="4B7BCA2C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5</w:t>
            </w:r>
          </w:p>
        </w:tc>
        <w:tc>
          <w:tcPr>
            <w:tcW w:w="326" w:type="dxa"/>
            <w:vAlign w:val="bottom"/>
          </w:tcPr>
          <w:p w14:paraId="6707CC54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1</w:t>
            </w:r>
          </w:p>
        </w:tc>
        <w:tc>
          <w:tcPr>
            <w:tcW w:w="312" w:type="dxa"/>
            <w:vAlign w:val="bottom"/>
          </w:tcPr>
          <w:p w14:paraId="3136A44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1848477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27EAE27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vAlign w:val="bottom"/>
          </w:tcPr>
          <w:p w14:paraId="78FE020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43A1E0B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3436188E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1A58DE26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vAlign w:val="bottom"/>
          </w:tcPr>
          <w:p w14:paraId="5E4F141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1AC3CB92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64655F8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200DABE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4" w:type="dxa"/>
            <w:vAlign w:val="bottom"/>
          </w:tcPr>
          <w:p w14:paraId="4789C20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0AE51DA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12AE348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4021073D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4E1F88D9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2AD1D6E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dxa"/>
            <w:vAlign w:val="bottom"/>
          </w:tcPr>
          <w:p w14:paraId="4F2F4A18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</w:tr>
      <w:tr w:rsidR="002A7DD2" w:rsidRPr="00F33131" w14:paraId="37FB2BBC" w14:textId="77777777" w:rsidTr="00F42873">
        <w:tc>
          <w:tcPr>
            <w:tcW w:w="1964" w:type="dxa"/>
            <w:vAlign w:val="center"/>
          </w:tcPr>
          <w:p w14:paraId="2AF078F6" w14:textId="77777777" w:rsidR="002A7DD2" w:rsidRPr="00F33131" w:rsidRDefault="002A7DD2" w:rsidP="00F42873">
            <w:pPr>
              <w:rPr>
                <w:rFonts w:cstheme="minorHAnsi"/>
                <w:sz w:val="20"/>
                <w:szCs w:val="20"/>
              </w:rPr>
            </w:pPr>
            <w:r w:rsidRPr="00F33131">
              <w:rPr>
                <w:rFonts w:cstheme="minorHAnsi"/>
                <w:color w:val="000000"/>
                <w:sz w:val="20"/>
                <w:szCs w:val="20"/>
              </w:rPr>
              <w:t>Dorset</w:t>
            </w:r>
          </w:p>
        </w:tc>
        <w:tc>
          <w:tcPr>
            <w:tcW w:w="320" w:type="dxa"/>
            <w:vAlign w:val="bottom"/>
          </w:tcPr>
          <w:p w14:paraId="665D443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26" w:type="dxa"/>
            <w:vAlign w:val="bottom"/>
          </w:tcPr>
          <w:p w14:paraId="230DE8F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2" w:type="dxa"/>
            <w:vAlign w:val="bottom"/>
          </w:tcPr>
          <w:p w14:paraId="67AE108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1BBE21D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6824A0B9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6036C9D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30E97DB8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0888BC1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00A3587B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15860FA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5313FAA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bottom"/>
          </w:tcPr>
          <w:p w14:paraId="40847EE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3604263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vAlign w:val="bottom"/>
          </w:tcPr>
          <w:p w14:paraId="583A4FA9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Align w:val="bottom"/>
          </w:tcPr>
          <w:p w14:paraId="500EFE21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vAlign w:val="bottom"/>
          </w:tcPr>
          <w:p w14:paraId="6A381BDE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0591F25D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5" w:type="dxa"/>
            <w:vAlign w:val="bottom"/>
          </w:tcPr>
          <w:p w14:paraId="4B0B7DAD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bottom"/>
          </w:tcPr>
          <w:p w14:paraId="12E12FEA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30</w:t>
            </w:r>
          </w:p>
        </w:tc>
        <w:tc>
          <w:tcPr>
            <w:tcW w:w="426" w:type="dxa"/>
            <w:vAlign w:val="bottom"/>
          </w:tcPr>
          <w:p w14:paraId="63F7E438" w14:textId="77777777" w:rsidR="002A7DD2" w:rsidRPr="00750FDD" w:rsidRDefault="002A7DD2" w:rsidP="00F42873">
            <w:pPr>
              <w:jc w:val="right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750FDD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1</w:t>
            </w:r>
          </w:p>
        </w:tc>
      </w:tr>
      <w:tr w:rsidR="002A7DD2" w:rsidRPr="00F33131" w14:paraId="4947948D" w14:textId="77777777" w:rsidTr="00F42873">
        <w:tc>
          <w:tcPr>
            <w:tcW w:w="1964" w:type="dxa"/>
            <w:tcBorders>
              <w:bottom w:val="single" w:sz="4" w:space="0" w:color="auto"/>
            </w:tcBorders>
            <w:vAlign w:val="center"/>
          </w:tcPr>
          <w:p w14:paraId="39C99AA6" w14:textId="77777777" w:rsidR="002A7DD2" w:rsidRPr="00F33131" w:rsidRDefault="002A7DD2" w:rsidP="00F42873">
            <w:pPr>
              <w:rPr>
                <w:rFonts w:cstheme="minorHAnsi"/>
                <w:sz w:val="20"/>
                <w:szCs w:val="20"/>
              </w:rPr>
            </w:pPr>
            <w:r w:rsidRPr="00F33131">
              <w:rPr>
                <w:rFonts w:cstheme="minorHAnsi"/>
                <w:color w:val="000000"/>
                <w:sz w:val="20"/>
                <w:szCs w:val="20"/>
              </w:rPr>
              <w:t>Cornwall</w:t>
            </w:r>
          </w:p>
        </w:tc>
        <w:tc>
          <w:tcPr>
            <w:tcW w:w="320" w:type="dxa"/>
            <w:tcBorders>
              <w:bottom w:val="single" w:sz="4" w:space="0" w:color="auto"/>
            </w:tcBorders>
            <w:vAlign w:val="bottom"/>
          </w:tcPr>
          <w:p w14:paraId="063E937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dxa"/>
            <w:tcBorders>
              <w:bottom w:val="single" w:sz="4" w:space="0" w:color="auto"/>
            </w:tcBorders>
            <w:vAlign w:val="bottom"/>
          </w:tcPr>
          <w:p w14:paraId="29AD23A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2" w:type="dxa"/>
            <w:tcBorders>
              <w:bottom w:val="single" w:sz="4" w:space="0" w:color="auto"/>
            </w:tcBorders>
            <w:vAlign w:val="bottom"/>
          </w:tcPr>
          <w:p w14:paraId="723DF0E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14:paraId="4D4F6D9D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bottom"/>
          </w:tcPr>
          <w:p w14:paraId="7B2CF39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14:paraId="068962E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bottom"/>
          </w:tcPr>
          <w:p w14:paraId="5FA45F15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14:paraId="3FE08BAF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bottom"/>
          </w:tcPr>
          <w:p w14:paraId="245B975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bottom"/>
          </w:tcPr>
          <w:p w14:paraId="68CA75A4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bottom"/>
          </w:tcPr>
          <w:p w14:paraId="3A1010E3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bottom"/>
          </w:tcPr>
          <w:p w14:paraId="1564950E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14:paraId="4EB7039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bottom"/>
          </w:tcPr>
          <w:p w14:paraId="5E1198F6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14:paraId="6425FECA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bottom"/>
          </w:tcPr>
          <w:p w14:paraId="20AC7B07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bottom"/>
          </w:tcPr>
          <w:p w14:paraId="13F887C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bottom"/>
          </w:tcPr>
          <w:p w14:paraId="407C79D0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bottom"/>
          </w:tcPr>
          <w:p w14:paraId="0259E8B9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bottom"/>
          </w:tcPr>
          <w:p w14:paraId="4E41B19C" w14:textId="77777777" w:rsidR="002A7DD2" w:rsidRPr="00F33131" w:rsidRDefault="002A7DD2" w:rsidP="00F42873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F3313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</w:tr>
    </w:tbl>
    <w:p w14:paraId="64B46FAA" w14:textId="77777777" w:rsidR="004616B0" w:rsidRDefault="004616B0"/>
    <w:sectPr w:rsidR="004616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+ 2p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C95"/>
    <w:rsid w:val="000360AA"/>
    <w:rsid w:val="00117EDF"/>
    <w:rsid w:val="002A7DD2"/>
    <w:rsid w:val="002D5147"/>
    <w:rsid w:val="004616B0"/>
    <w:rsid w:val="004F1BE2"/>
    <w:rsid w:val="00603A41"/>
    <w:rsid w:val="00643FBC"/>
    <w:rsid w:val="007018D9"/>
    <w:rsid w:val="00812C95"/>
    <w:rsid w:val="008A5DA0"/>
    <w:rsid w:val="00993E33"/>
    <w:rsid w:val="00A6247D"/>
    <w:rsid w:val="00CC7032"/>
    <w:rsid w:val="00F91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60142"/>
  <w15:chartTrackingRefBased/>
  <w15:docId w15:val="{68B1702E-1470-42A0-904B-6339B8516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C95"/>
  </w:style>
  <w:style w:type="paragraph" w:styleId="Heading1">
    <w:name w:val="heading 1"/>
    <w:aliases w:val="Chapter Heading"/>
    <w:basedOn w:val="Normal"/>
    <w:next w:val="Normal"/>
    <w:link w:val="Heading1Char"/>
    <w:uiPriority w:val="9"/>
    <w:qFormat/>
    <w:rsid w:val="00812C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2C9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2C9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7DD2"/>
    <w:pPr>
      <w:keepNext/>
      <w:keepLines/>
      <w:spacing w:before="40" w:after="0"/>
      <w:ind w:left="357" w:hanging="357"/>
      <w:outlineLvl w:val="3"/>
    </w:pPr>
    <w:rPr>
      <w:rFonts w:asciiTheme="majorHAnsi" w:eastAsiaTheme="majorEastAsia" w:hAnsiTheme="majorHAnsi" w:cstheme="majorBidi"/>
      <w:iCs/>
      <w:color w:val="2F5496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7DD2"/>
    <w:pPr>
      <w:keepNext/>
      <w:keepLines/>
      <w:spacing w:before="40" w:after="0" w:line="264" w:lineRule="auto"/>
      <w:outlineLvl w:val="4"/>
    </w:pPr>
    <w:rPr>
      <w:rFonts w:asciiTheme="majorHAnsi" w:eastAsiaTheme="majorEastAsia" w:hAnsiTheme="majorHAnsi" w:cstheme="majorBidi"/>
      <w:color w:val="44546A" w:themeColor="text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7DD2"/>
    <w:pPr>
      <w:keepNext/>
      <w:keepLines/>
      <w:spacing w:before="40" w:after="0" w:line="264" w:lineRule="auto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7DD2"/>
    <w:pPr>
      <w:keepNext/>
      <w:keepLines/>
      <w:spacing w:before="40" w:after="0" w:line="264" w:lineRule="auto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7DD2"/>
    <w:pPr>
      <w:keepNext/>
      <w:keepLines/>
      <w:spacing w:before="40" w:after="0" w:line="264" w:lineRule="auto"/>
      <w:outlineLvl w:val="7"/>
    </w:pPr>
    <w:rPr>
      <w:rFonts w:asciiTheme="majorHAnsi" w:eastAsiaTheme="majorEastAsia" w:hAnsiTheme="majorHAnsi" w:cstheme="majorBidi"/>
      <w:b/>
      <w:bCs/>
      <w:color w:val="44546A" w:themeColor="text2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7DD2"/>
    <w:pPr>
      <w:keepNext/>
      <w:keepLines/>
      <w:spacing w:before="40" w:after="0" w:line="264" w:lineRule="auto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Heading Char"/>
    <w:basedOn w:val="DefaultParagraphFont"/>
    <w:link w:val="Heading1"/>
    <w:uiPriority w:val="9"/>
    <w:rsid w:val="00812C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12C9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12C9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812C95"/>
    <w:pPr>
      <w:ind w:left="720"/>
      <w:contextualSpacing/>
    </w:pPr>
  </w:style>
  <w:style w:type="paragraph" w:styleId="NoSpacing">
    <w:name w:val="No Spacing"/>
    <w:uiPriority w:val="1"/>
    <w:qFormat/>
    <w:rsid w:val="00812C95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812C9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2C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812C95"/>
    <w:rPr>
      <w:i/>
      <w:iCs/>
    </w:rPr>
  </w:style>
  <w:style w:type="character" w:styleId="Hyperlink">
    <w:name w:val="Hyperlink"/>
    <w:basedOn w:val="DefaultParagraphFont"/>
    <w:uiPriority w:val="99"/>
    <w:unhideWhenUsed/>
    <w:rsid w:val="00812C95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812C95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12C95"/>
    <w:pPr>
      <w:tabs>
        <w:tab w:val="left" w:pos="660"/>
        <w:tab w:val="right" w:leader="dot" w:pos="9016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12C9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12C95"/>
    <w:pPr>
      <w:spacing w:after="100"/>
      <w:ind w:left="440"/>
    </w:pPr>
  </w:style>
  <w:style w:type="table" w:styleId="TableGrid">
    <w:name w:val="Table Grid"/>
    <w:basedOn w:val="TableNormal"/>
    <w:uiPriority w:val="39"/>
    <w:rsid w:val="00812C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2C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2C95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12C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2C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2C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C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C95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812C9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12C95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12C95"/>
    <w:rPr>
      <w:color w:val="954F72" w:themeColor="followedHyperlink"/>
      <w:u w:val="single"/>
    </w:rPr>
  </w:style>
  <w:style w:type="character" w:customStyle="1" w:styleId="institution">
    <w:name w:val="institution"/>
    <w:basedOn w:val="DefaultParagraphFont"/>
    <w:rsid w:val="00812C95"/>
  </w:style>
  <w:style w:type="character" w:styleId="LineNumber">
    <w:name w:val="line number"/>
    <w:basedOn w:val="DefaultParagraphFont"/>
    <w:uiPriority w:val="99"/>
    <w:semiHidden/>
    <w:unhideWhenUsed/>
    <w:rsid w:val="00812C95"/>
  </w:style>
  <w:style w:type="paragraph" w:styleId="NormalWeb">
    <w:name w:val="Normal (Web)"/>
    <w:basedOn w:val="Normal"/>
    <w:uiPriority w:val="99"/>
    <w:semiHidden/>
    <w:unhideWhenUsed/>
    <w:rsid w:val="00812C95"/>
    <w:rPr>
      <w:rFonts w:ascii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91174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2A7DD2"/>
    <w:rPr>
      <w:rFonts w:asciiTheme="majorHAnsi" w:eastAsiaTheme="majorEastAsia" w:hAnsiTheme="majorHAnsi" w:cstheme="majorBidi"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7DD2"/>
    <w:rPr>
      <w:rFonts w:asciiTheme="majorHAnsi" w:eastAsiaTheme="majorEastAsia" w:hAnsiTheme="majorHAnsi" w:cstheme="majorBidi"/>
      <w:color w:val="44546A" w:themeColor="text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7DD2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7DD2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7DD2"/>
    <w:rPr>
      <w:rFonts w:asciiTheme="majorHAnsi" w:eastAsiaTheme="majorEastAsia" w:hAnsiTheme="majorHAnsi" w:cstheme="majorBidi"/>
      <w:b/>
      <w:bCs/>
      <w:color w:val="44546A" w:themeColor="text2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7DD2"/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D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DD2"/>
    <w:rPr>
      <w:rFonts w:ascii="Segoe UI" w:hAnsi="Segoe UI" w:cs="Segoe UI"/>
      <w:sz w:val="18"/>
      <w:szCs w:val="18"/>
    </w:rPr>
  </w:style>
  <w:style w:type="character" w:customStyle="1" w:styleId="st">
    <w:name w:val="st"/>
    <w:basedOn w:val="DefaultParagraphFont"/>
    <w:rsid w:val="002A7DD2"/>
  </w:style>
  <w:style w:type="paragraph" w:styleId="Header">
    <w:name w:val="header"/>
    <w:basedOn w:val="Normal"/>
    <w:link w:val="HeaderChar"/>
    <w:uiPriority w:val="99"/>
    <w:unhideWhenUsed/>
    <w:rsid w:val="002A7D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7DD2"/>
  </w:style>
  <w:style w:type="paragraph" w:styleId="Footer">
    <w:name w:val="footer"/>
    <w:basedOn w:val="Normal"/>
    <w:link w:val="FooterChar"/>
    <w:uiPriority w:val="99"/>
    <w:unhideWhenUsed/>
    <w:rsid w:val="002A7D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7DD2"/>
  </w:style>
  <w:style w:type="character" w:customStyle="1" w:styleId="css-901oao">
    <w:name w:val="css-901oao"/>
    <w:basedOn w:val="DefaultParagraphFont"/>
    <w:rsid w:val="002A7DD2"/>
  </w:style>
  <w:style w:type="paragraph" w:styleId="Caption">
    <w:name w:val="caption"/>
    <w:basedOn w:val="Normal"/>
    <w:next w:val="Normal"/>
    <w:uiPriority w:val="35"/>
    <w:unhideWhenUsed/>
    <w:qFormat/>
    <w:rsid w:val="002A7DD2"/>
    <w:pPr>
      <w:keepNext/>
      <w:framePr w:hSpace="180" w:wrap="around" w:vAnchor="text" w:hAnchor="margin" w:y="245"/>
      <w:spacing w:after="0" w:line="360" w:lineRule="auto"/>
      <w:jc w:val="both"/>
    </w:pPr>
    <w:rPr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2A7DD2"/>
    <w:pPr>
      <w:spacing w:after="0"/>
    </w:pPr>
  </w:style>
  <w:style w:type="paragraph" w:customStyle="1" w:styleId="HeadingNew">
    <w:name w:val="Heading New"/>
    <w:basedOn w:val="Heading1"/>
    <w:link w:val="HeadingNewChar"/>
    <w:qFormat/>
    <w:rsid w:val="002A7DD2"/>
    <w:pPr>
      <w:keepNext w:val="0"/>
      <w:keepLines w:val="0"/>
      <w:spacing w:before="0" w:after="160"/>
    </w:pPr>
    <w:rPr>
      <w:b/>
      <w:bCs/>
      <w:spacing w:val="-7"/>
      <w:sz w:val="48"/>
      <w:szCs w:val="48"/>
    </w:rPr>
  </w:style>
  <w:style w:type="character" w:customStyle="1" w:styleId="HeadingNewChar">
    <w:name w:val="Heading New Char"/>
    <w:basedOn w:val="Heading1Char"/>
    <w:link w:val="HeadingNew"/>
    <w:rsid w:val="002A7DD2"/>
    <w:rPr>
      <w:rFonts w:asciiTheme="majorHAnsi" w:eastAsiaTheme="majorEastAsia" w:hAnsiTheme="majorHAnsi" w:cstheme="majorBidi"/>
      <w:b/>
      <w:bCs/>
      <w:color w:val="2F5496" w:themeColor="accent1" w:themeShade="BF"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7DD2"/>
    <w:pPr>
      <w:numPr>
        <w:ilvl w:val="1"/>
      </w:numPr>
      <w:spacing w:after="120"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A7DD2"/>
    <w:rPr>
      <w:rFonts w:asciiTheme="majorHAnsi" w:eastAsiaTheme="majorEastAsia" w:hAnsiTheme="majorHAnsi" w:cstheme="maj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2A7DD2"/>
    <w:pPr>
      <w:spacing w:before="160" w:after="120" w:line="264" w:lineRule="auto"/>
      <w:ind w:left="720" w:right="720"/>
    </w:pPr>
    <w:rPr>
      <w:rFonts w:eastAsiaTheme="minorEastAsia"/>
      <w:i/>
      <w:iCs/>
      <w:color w:val="404040" w:themeColor="text1" w:themeTint="BF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2A7DD2"/>
    <w:rPr>
      <w:rFonts w:eastAsiaTheme="minorEastAsia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7DD2"/>
    <w:pPr>
      <w:pBdr>
        <w:left w:val="single" w:sz="18" w:space="12" w:color="4472C4" w:themeColor="accent1"/>
      </w:pBdr>
      <w:spacing w:before="100" w:beforeAutospacing="1" w:after="120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7DD2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2A7DD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2A7DD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2A7DD2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2A7DD2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A7DD2"/>
    <w:rPr>
      <w:b/>
      <w:bCs/>
      <w:smallCaps/>
    </w:rPr>
  </w:style>
  <w:style w:type="paragraph" w:customStyle="1" w:styleId="Default">
    <w:name w:val="Default"/>
    <w:rsid w:val="002A7DD2"/>
    <w:pPr>
      <w:autoSpaceDE w:val="0"/>
      <w:autoSpaceDN w:val="0"/>
      <w:adjustRightInd w:val="0"/>
      <w:spacing w:after="0" w:line="240" w:lineRule="auto"/>
    </w:pPr>
    <w:rPr>
      <w:rFonts w:ascii="M+ 2p light" w:hAnsi="M+ 2p light" w:cs="M+ 2p light"/>
      <w:color w:val="000000"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2A7DD2"/>
    <w:pPr>
      <w:spacing w:after="100"/>
      <w:ind w:left="660"/>
    </w:pPr>
    <w:rPr>
      <w:rFonts w:eastAsiaTheme="minorEastAsia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2A7DD2"/>
    <w:pPr>
      <w:spacing w:after="100"/>
      <w:ind w:left="880"/>
    </w:pPr>
    <w:rPr>
      <w:rFonts w:eastAsiaTheme="minorEastAsia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2A7DD2"/>
    <w:pPr>
      <w:spacing w:after="100"/>
      <w:ind w:left="1100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2A7DD2"/>
    <w:pPr>
      <w:spacing w:after="100"/>
      <w:ind w:left="1320"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2A7DD2"/>
    <w:pPr>
      <w:spacing w:after="100"/>
      <w:ind w:left="1540"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2A7DD2"/>
    <w:pPr>
      <w:spacing w:after="100"/>
      <w:ind w:left="1760"/>
    </w:pPr>
    <w:rPr>
      <w:rFonts w:eastAsiaTheme="minorEastAsia"/>
      <w:lang w:eastAsia="en-GB"/>
    </w:rPr>
  </w:style>
  <w:style w:type="table" w:customStyle="1" w:styleId="TableGrid1">
    <w:name w:val="Table Grid1"/>
    <w:basedOn w:val="TableNormal"/>
    <w:next w:val="TableGrid"/>
    <w:uiPriority w:val="39"/>
    <w:rsid w:val="002A7D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7DD2"/>
    <w:rPr>
      <w:color w:val="605E5C"/>
      <w:shd w:val="clear" w:color="auto" w:fill="E1DFDD"/>
    </w:rPr>
  </w:style>
  <w:style w:type="character" w:customStyle="1" w:styleId="author-list">
    <w:name w:val="author-list"/>
    <w:basedOn w:val="DefaultParagraphFont"/>
    <w:rsid w:val="002A7DD2"/>
  </w:style>
  <w:style w:type="character" w:customStyle="1" w:styleId="more-authors-label">
    <w:name w:val="more-authors-label"/>
    <w:basedOn w:val="DefaultParagraphFont"/>
    <w:rsid w:val="002A7D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416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36</Words>
  <Characters>705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ton, Jenny M G</dc:creator>
  <cp:keywords/>
  <dc:description/>
  <cp:lastModifiedBy>Jennifer Shelton</cp:lastModifiedBy>
  <cp:revision>3</cp:revision>
  <dcterms:created xsi:type="dcterms:W3CDTF">2022-10-26T09:50:00Z</dcterms:created>
  <dcterms:modified xsi:type="dcterms:W3CDTF">2022-11-07T15:37:00Z</dcterms:modified>
</cp:coreProperties>
</file>